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980B3F" w14:textId="0D2BBC59" w:rsidR="00FB75AA" w:rsidRPr="00F02182" w:rsidRDefault="00F02182">
      <w:pPr>
        <w:rPr>
          <w:b/>
          <w:bCs/>
          <w:sz w:val="32"/>
          <w:szCs w:val="32"/>
        </w:rPr>
      </w:pPr>
      <w:r w:rsidRPr="00F02182">
        <w:rPr>
          <w:b/>
          <w:bCs/>
          <w:sz w:val="32"/>
          <w:szCs w:val="32"/>
        </w:rPr>
        <w:t xml:space="preserve">Supplemental Table </w:t>
      </w:r>
      <w:r w:rsidR="00CC616A">
        <w:rPr>
          <w:b/>
          <w:bCs/>
          <w:sz w:val="32"/>
          <w:szCs w:val="32"/>
        </w:rPr>
        <w:t>S</w:t>
      </w:r>
      <w:bookmarkStart w:id="0" w:name="_GoBack"/>
      <w:bookmarkEnd w:id="0"/>
      <w:r w:rsidRPr="00F02182">
        <w:rPr>
          <w:b/>
          <w:bCs/>
          <w:sz w:val="32"/>
          <w:szCs w:val="32"/>
        </w:rPr>
        <w:t>5. PLS Script</w:t>
      </w:r>
      <w:r>
        <w:rPr>
          <w:b/>
          <w:bCs/>
          <w:sz w:val="32"/>
          <w:szCs w:val="32"/>
        </w:rPr>
        <w:t xml:space="preserve"> from JMP</w:t>
      </w:r>
      <w:r w:rsidRPr="00F02182">
        <w:rPr>
          <w:b/>
          <w:bCs/>
          <w:sz w:val="32"/>
          <w:szCs w:val="32"/>
        </w:rPr>
        <w:t>.</w:t>
      </w:r>
    </w:p>
    <w:p w14:paraId="3CD8D9E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DD"/>
          <w:sz w:val="26"/>
          <w:szCs w:val="26"/>
        </w:rPr>
        <w:t>Open</w:t>
      </w:r>
      <w:r>
        <w:rPr>
          <w:rFonts w:ascii="Menlo" w:hAnsi="Menlo" w:cs="Menlo"/>
          <w:color w:val="000000"/>
          <w:sz w:val="26"/>
          <w:szCs w:val="26"/>
        </w:rPr>
        <w:t>(</w:t>
      </w:r>
    </w:p>
    <w:p w14:paraId="662D584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800080"/>
          <w:sz w:val="26"/>
          <w:szCs w:val="26"/>
        </w:rPr>
        <w:t>"/Users/Experiments 2019/COAT. JMP14/COAT brinteracTrID-BP211_FPKM_final Common2440.jmp"</w:t>
      </w:r>
      <w:r>
        <w:rPr>
          <w:rFonts w:ascii="Menlo" w:hAnsi="Menlo" w:cs="Menlo"/>
          <w:color w:val="000000"/>
          <w:sz w:val="26"/>
          <w:szCs w:val="26"/>
        </w:rPr>
        <w:t>,</w:t>
      </w:r>
    </w:p>
    <w:p w14:paraId="749F727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  <w:t xml:space="preserve">window bounds( </w:t>
      </w:r>
      <w:r>
        <w:rPr>
          <w:rFonts w:ascii="Menlo" w:hAnsi="Menlo" w:cs="Menlo"/>
          <w:color w:val="008080"/>
          <w:sz w:val="26"/>
          <w:szCs w:val="26"/>
        </w:rPr>
        <w:t>0</w:t>
      </w:r>
      <w:r>
        <w:rPr>
          <w:rFonts w:ascii="Menlo" w:hAnsi="Menlo" w:cs="Menlo"/>
          <w:color w:val="000000"/>
          <w:sz w:val="26"/>
          <w:szCs w:val="26"/>
        </w:rPr>
        <w:t>, -</w:t>
      </w:r>
      <w:r>
        <w:rPr>
          <w:rFonts w:ascii="Menlo" w:hAnsi="Menlo" w:cs="Menlo"/>
          <w:color w:val="008080"/>
          <w:sz w:val="26"/>
          <w:szCs w:val="26"/>
        </w:rPr>
        <w:t>16</w:t>
      </w:r>
      <w:r>
        <w:rPr>
          <w:rFonts w:ascii="Menlo" w:hAnsi="Menlo" w:cs="Menlo"/>
          <w:color w:val="000000"/>
          <w:sz w:val="26"/>
          <w:szCs w:val="26"/>
        </w:rPr>
        <w:t xml:space="preserve">, </w:t>
      </w:r>
      <w:r>
        <w:rPr>
          <w:rFonts w:ascii="Menlo" w:hAnsi="Menlo" w:cs="Menlo"/>
          <w:color w:val="008080"/>
          <w:sz w:val="26"/>
          <w:szCs w:val="26"/>
        </w:rPr>
        <w:t>1273</w:t>
      </w:r>
      <w:r>
        <w:rPr>
          <w:rFonts w:ascii="Menlo" w:hAnsi="Menlo" w:cs="Menlo"/>
          <w:color w:val="000000"/>
          <w:sz w:val="26"/>
          <w:szCs w:val="26"/>
        </w:rPr>
        <w:t xml:space="preserve">, </w:t>
      </w:r>
      <w:r>
        <w:rPr>
          <w:rFonts w:ascii="Menlo" w:hAnsi="Menlo" w:cs="Menlo"/>
          <w:color w:val="008080"/>
          <w:sz w:val="26"/>
          <w:szCs w:val="26"/>
        </w:rPr>
        <w:t>305</w:t>
      </w:r>
      <w:r>
        <w:rPr>
          <w:rFonts w:ascii="Menlo" w:hAnsi="Menlo" w:cs="Menlo"/>
          <w:color w:val="000000"/>
          <w:sz w:val="26"/>
          <w:szCs w:val="26"/>
        </w:rPr>
        <w:t xml:space="preserve"> )</w:t>
      </w:r>
    </w:p>
    <w:p w14:paraId="23F6B8D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>);</w:t>
      </w:r>
    </w:p>
    <w:p w14:paraId="4B1EBF5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DD"/>
          <w:sz w:val="26"/>
          <w:szCs w:val="26"/>
        </w:rPr>
        <w:t>New Window</w:t>
      </w:r>
      <w:r>
        <w:rPr>
          <w:rFonts w:ascii="Menlo" w:hAnsi="Menlo" w:cs="Menlo"/>
          <w:color w:val="000000"/>
          <w:sz w:val="26"/>
          <w:szCs w:val="26"/>
        </w:rPr>
        <w:t xml:space="preserve">( </w:t>
      </w:r>
      <w:r>
        <w:rPr>
          <w:rFonts w:ascii="Menlo" w:hAnsi="Menlo" w:cs="Menlo"/>
          <w:color w:val="800080"/>
          <w:sz w:val="26"/>
          <w:szCs w:val="26"/>
        </w:rPr>
        <w:t>"COAT brinteracTrID-BP211_FPKM_final Common2440 - Fit Partial Least Squares"</w:t>
      </w:r>
      <w:r>
        <w:rPr>
          <w:rFonts w:ascii="Menlo" w:hAnsi="Menlo" w:cs="Menlo"/>
          <w:color w:val="000000"/>
          <w:sz w:val="26"/>
          <w:szCs w:val="26"/>
        </w:rPr>
        <w:t>,</w:t>
      </w:r>
    </w:p>
    <w:p w14:paraId="759F4A4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800000"/>
          <w:sz w:val="26"/>
          <w:szCs w:val="26"/>
        </w:rPr>
        <w:t>Fit Model</w:t>
      </w:r>
      <w:r>
        <w:rPr>
          <w:rFonts w:ascii="Menlo" w:hAnsi="Menlo" w:cs="Menlo"/>
          <w:color w:val="000000"/>
          <w:sz w:val="26"/>
          <w:szCs w:val="26"/>
        </w:rPr>
        <w:t>(</w:t>
      </w:r>
    </w:p>
    <w:p w14:paraId="7AF0EE7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Y( :ART DE ),</w:t>
      </w:r>
    </w:p>
    <w:p w14:paraId="07FA1EE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Effects(</w:t>
      </w:r>
    </w:p>
    <w:p w14:paraId="217F861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</w:t>
      </w:r>
      <w:r>
        <w:rPr>
          <w:rFonts w:ascii="Menlo" w:hAnsi="Menlo" w:cs="Menlo"/>
          <w:color w:val="0000DD"/>
          <w:sz w:val="26"/>
          <w:szCs w:val="26"/>
        </w:rPr>
        <w:t>Name</w:t>
      </w:r>
      <w:r>
        <w:rPr>
          <w:rFonts w:ascii="Menlo" w:hAnsi="Menlo" w:cs="Menlo"/>
          <w:color w:val="000000"/>
          <w:sz w:val="26"/>
          <w:szCs w:val="26"/>
        </w:rPr>
        <w:t xml:space="preserve">( </w:t>
      </w:r>
      <w:r>
        <w:rPr>
          <w:rFonts w:ascii="Menlo" w:hAnsi="Menlo" w:cs="Menlo"/>
          <w:color w:val="800080"/>
          <w:sz w:val="26"/>
          <w:szCs w:val="26"/>
        </w:rPr>
        <w:t>"CD4+"</w:t>
      </w:r>
      <w:r>
        <w:rPr>
          <w:rFonts w:ascii="Menlo" w:hAnsi="Menlo" w:cs="Menlo"/>
          <w:color w:val="000000"/>
          <w:sz w:val="26"/>
          <w:szCs w:val="26"/>
        </w:rPr>
        <w:t xml:space="preserve"> ),</w:t>
      </w:r>
    </w:p>
    <w:p w14:paraId="3448E15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FA,</w:t>
      </w:r>
    </w:p>
    <w:p w14:paraId="6AF9F2D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HIV_RNA,</w:t>
      </w:r>
    </w:p>
    <w:p w14:paraId="11E6F8D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ge,</w:t>
      </w:r>
    </w:p>
    <w:p w14:paraId="64E4B04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2M,</w:t>
      </w:r>
    </w:p>
    <w:p w14:paraId="344ACC9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BCA1,</w:t>
      </w:r>
    </w:p>
    <w:p w14:paraId="3498677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BCB10,</w:t>
      </w:r>
    </w:p>
    <w:p w14:paraId="55C5540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BCG4,</w:t>
      </w:r>
    </w:p>
    <w:p w14:paraId="0E35AC0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BI1,</w:t>
      </w:r>
    </w:p>
    <w:p w14:paraId="3C1511F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BLIM1,</w:t>
      </w:r>
    </w:p>
    <w:p w14:paraId="0F5FC60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CE,</w:t>
      </w:r>
    </w:p>
    <w:p w14:paraId="683D512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CO2,</w:t>
      </w:r>
    </w:p>
    <w:p w14:paraId="135E8DF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CSL1,</w:t>
      </w:r>
    </w:p>
    <w:p w14:paraId="2D785BC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CTB,</w:t>
      </w:r>
    </w:p>
    <w:p w14:paraId="7D65931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CTC1,</w:t>
      </w:r>
    </w:p>
    <w:p w14:paraId="3CC9DE1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CTG1,</w:t>
      </w:r>
    </w:p>
    <w:p w14:paraId="2759B2F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CTN1,</w:t>
      </w:r>
    </w:p>
    <w:p w14:paraId="373326F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CTN4,</w:t>
      </w:r>
    </w:p>
    <w:p w14:paraId="406B846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CTR2,</w:t>
      </w:r>
    </w:p>
    <w:p w14:paraId="77C39B7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CTR3,</w:t>
      </w:r>
    </w:p>
    <w:p w14:paraId="262F1C1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CVR1,</w:t>
      </w:r>
    </w:p>
    <w:p w14:paraId="7855505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CVR1B,</w:t>
      </w:r>
    </w:p>
    <w:p w14:paraId="7BF7ACA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CVR1C,</w:t>
      </w:r>
    </w:p>
    <w:p w14:paraId="67A6C87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CVR2A,</w:t>
      </w:r>
    </w:p>
    <w:p w14:paraId="0464B88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CVR2B,</w:t>
      </w:r>
    </w:p>
    <w:p w14:paraId="2707B0D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CVRL1,</w:t>
      </w:r>
    </w:p>
    <w:p w14:paraId="6D18F35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DAM10,</w:t>
      </w:r>
    </w:p>
    <w:p w14:paraId="713D11E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DAM15,</w:t>
      </w:r>
    </w:p>
    <w:p w14:paraId="4EE4799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DAM7,</w:t>
      </w:r>
    </w:p>
    <w:p w14:paraId="2E19C2B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DAM8,</w:t>
      </w:r>
    </w:p>
    <w:p w14:paraId="2D4FC20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DAMTS19,</w:t>
      </w:r>
    </w:p>
    <w:p w14:paraId="67D3F87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DAMTS6,</w:t>
      </w:r>
    </w:p>
    <w:p w14:paraId="49F09AB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lastRenderedPageBreak/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DAP1,</w:t>
      </w:r>
    </w:p>
    <w:p w14:paraId="2E6D41D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DAP2,</w:t>
      </w:r>
    </w:p>
    <w:p w14:paraId="3084A92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DAR,</w:t>
      </w:r>
    </w:p>
    <w:p w14:paraId="6C593BC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DCY1,</w:t>
      </w:r>
    </w:p>
    <w:p w14:paraId="3656B3C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DCY2,</w:t>
      </w:r>
    </w:p>
    <w:p w14:paraId="373CCB5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DCY6,</w:t>
      </w:r>
    </w:p>
    <w:p w14:paraId="32528D5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DCY7,</w:t>
      </w:r>
    </w:p>
    <w:p w14:paraId="24054BA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DIPOQ,</w:t>
      </w:r>
    </w:p>
    <w:p w14:paraId="7A34019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DORA1,</w:t>
      </w:r>
    </w:p>
    <w:p w14:paraId="382EA38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DORA2A,</w:t>
      </w:r>
    </w:p>
    <w:p w14:paraId="704339A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DORA2B,</w:t>
      </w:r>
    </w:p>
    <w:p w14:paraId="5E07481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DORA3,</w:t>
      </w:r>
    </w:p>
    <w:p w14:paraId="586613A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DRBK1,</w:t>
      </w:r>
    </w:p>
    <w:p w14:paraId="5F0C60A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EBP2,</w:t>
      </w:r>
    </w:p>
    <w:p w14:paraId="78E3E97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ES,</w:t>
      </w:r>
    </w:p>
    <w:p w14:paraId="5A80401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GAP2,</w:t>
      </w:r>
    </w:p>
    <w:p w14:paraId="05268AB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GL,</w:t>
      </w:r>
    </w:p>
    <w:p w14:paraId="32A5683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GPAT2,</w:t>
      </w:r>
    </w:p>
    <w:p w14:paraId="0E9B49D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GTR1,</w:t>
      </w:r>
    </w:p>
    <w:p w14:paraId="766B8FD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IM1,</w:t>
      </w:r>
    </w:p>
    <w:p w14:paraId="177B39A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IM2,</w:t>
      </w:r>
    </w:p>
    <w:p w14:paraId="6D5F74D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IP,</w:t>
      </w:r>
    </w:p>
    <w:p w14:paraId="0212264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KAP5,</w:t>
      </w:r>
    </w:p>
    <w:p w14:paraId="0D5391C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KR1B1,</w:t>
      </w:r>
    </w:p>
    <w:p w14:paraId="5A0BDE7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KR1C3,</w:t>
      </w:r>
    </w:p>
    <w:p w14:paraId="1462C9B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KT1,</w:t>
      </w:r>
    </w:p>
    <w:p w14:paraId="2CE19FD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KT1S1,</w:t>
      </w:r>
    </w:p>
    <w:p w14:paraId="66BDC89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KT2,</w:t>
      </w:r>
    </w:p>
    <w:p w14:paraId="19C4CEE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KT3,</w:t>
      </w:r>
    </w:p>
    <w:p w14:paraId="2E4328E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LAS2,</w:t>
      </w:r>
    </w:p>
    <w:p w14:paraId="6185C2D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LB,</w:t>
      </w:r>
    </w:p>
    <w:p w14:paraId="6391B66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LOX12,</w:t>
      </w:r>
    </w:p>
    <w:p w14:paraId="680EB17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LOX12B,</w:t>
      </w:r>
    </w:p>
    <w:p w14:paraId="16BB9A6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LOX12P2,</w:t>
      </w:r>
    </w:p>
    <w:p w14:paraId="361EDEF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LOX15,</w:t>
      </w:r>
    </w:p>
    <w:p w14:paraId="595BC3F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LOX15B,</w:t>
      </w:r>
    </w:p>
    <w:p w14:paraId="307A346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LOX5,</w:t>
      </w:r>
    </w:p>
    <w:p w14:paraId="5B38FA1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LOX5AP,</w:t>
      </w:r>
    </w:p>
    <w:p w14:paraId="33DEC6F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LOXE3,</w:t>
      </w:r>
    </w:p>
    <w:p w14:paraId="04844C6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LPL,</w:t>
      </w:r>
    </w:p>
    <w:p w14:paraId="6272B36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P2A1,</w:t>
      </w:r>
    </w:p>
    <w:p w14:paraId="6559368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PAF1,</w:t>
      </w:r>
    </w:p>
    <w:p w14:paraId="2A8ED20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PBB1IP,</w:t>
      </w:r>
    </w:p>
    <w:p w14:paraId="441B6A3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lastRenderedPageBreak/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PEX1,</w:t>
      </w:r>
    </w:p>
    <w:p w14:paraId="6AC5E75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PH1A,</w:t>
      </w:r>
    </w:p>
    <w:p w14:paraId="4548D30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PH1B,</w:t>
      </w:r>
    </w:p>
    <w:p w14:paraId="15D4153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PLNR,</w:t>
      </w:r>
    </w:p>
    <w:p w14:paraId="043E09B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POA2,</w:t>
      </w:r>
    </w:p>
    <w:p w14:paraId="5B07703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POB,</w:t>
      </w:r>
    </w:p>
    <w:p w14:paraId="4768094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POBEC1,</w:t>
      </w:r>
    </w:p>
    <w:p w14:paraId="7D38BDD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POBEC2,</w:t>
      </w:r>
    </w:p>
    <w:p w14:paraId="04D79AC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POBEC3A,</w:t>
      </w:r>
    </w:p>
    <w:p w14:paraId="5E5A7F3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POBEC3B,</w:t>
      </w:r>
    </w:p>
    <w:p w14:paraId="50CF4B8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POBEC3C,</w:t>
      </w:r>
    </w:p>
    <w:p w14:paraId="3B915F1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POBEC3D,</w:t>
      </w:r>
    </w:p>
    <w:p w14:paraId="52FB036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POBEC3F,</w:t>
      </w:r>
    </w:p>
    <w:p w14:paraId="02BD4EE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POBEC3G,</w:t>
      </w:r>
    </w:p>
    <w:p w14:paraId="33896D6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POBEC3H,</w:t>
      </w:r>
    </w:p>
    <w:p w14:paraId="3A37E98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POBEC4,</w:t>
      </w:r>
    </w:p>
    <w:p w14:paraId="0E07E03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POH,</w:t>
      </w:r>
    </w:p>
    <w:p w14:paraId="5F30E8C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PP,</w:t>
      </w:r>
    </w:p>
    <w:p w14:paraId="725F1BD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PRT,</w:t>
      </w:r>
    </w:p>
    <w:p w14:paraId="45BC097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QP10,</w:t>
      </w:r>
    </w:p>
    <w:p w14:paraId="59C48F9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QP2,</w:t>
      </w:r>
    </w:p>
    <w:p w14:paraId="64C69BB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QP4,</w:t>
      </w:r>
    </w:p>
    <w:p w14:paraId="32512E0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QP6,</w:t>
      </w:r>
    </w:p>
    <w:p w14:paraId="6F5F74E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QP9,</w:t>
      </w:r>
    </w:p>
    <w:p w14:paraId="3C14516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RF6,</w:t>
      </w:r>
    </w:p>
    <w:p w14:paraId="7284B38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RG1,</w:t>
      </w:r>
    </w:p>
    <w:p w14:paraId="67E79E8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RGLU1,</w:t>
      </w:r>
    </w:p>
    <w:p w14:paraId="3BB9774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RHGAP1,</w:t>
      </w:r>
    </w:p>
    <w:p w14:paraId="552207F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RHGAP6,</w:t>
      </w:r>
    </w:p>
    <w:p w14:paraId="1599079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RHGAP9,</w:t>
      </w:r>
    </w:p>
    <w:p w14:paraId="2AC4284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RHGDIA,</w:t>
      </w:r>
    </w:p>
    <w:p w14:paraId="424A2D7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RHGDIB,</w:t>
      </w:r>
    </w:p>
    <w:p w14:paraId="32C024B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RHGEF11,</w:t>
      </w:r>
    </w:p>
    <w:p w14:paraId="104DA0E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RHGEF12,</w:t>
      </w:r>
    </w:p>
    <w:p w14:paraId="0D2293A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RHGEF17,</w:t>
      </w:r>
    </w:p>
    <w:p w14:paraId="0286A64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RHGEF2,</w:t>
      </w:r>
    </w:p>
    <w:p w14:paraId="02A52E3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RHGEF6,</w:t>
      </w:r>
    </w:p>
    <w:p w14:paraId="15EA873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RHGEF9,</w:t>
      </w:r>
    </w:p>
    <w:p w14:paraId="615313C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RNT,</w:t>
      </w:r>
    </w:p>
    <w:p w14:paraId="4B2AD61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RPC1A,</w:t>
      </w:r>
    </w:p>
    <w:p w14:paraId="4562F57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RPC1B,</w:t>
      </w:r>
    </w:p>
    <w:p w14:paraId="00706F7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RPC2,</w:t>
      </w:r>
    </w:p>
    <w:p w14:paraId="746FE9E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RPC3,</w:t>
      </w:r>
    </w:p>
    <w:p w14:paraId="046D81C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lastRenderedPageBreak/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RPC4,</w:t>
      </w:r>
    </w:p>
    <w:p w14:paraId="7817ED6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RPC5,</w:t>
      </w:r>
    </w:p>
    <w:p w14:paraId="48FC7BC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RPC5L,</w:t>
      </w:r>
    </w:p>
    <w:p w14:paraId="1924C9C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RRB2,</w:t>
      </w:r>
    </w:p>
    <w:p w14:paraId="335D73E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SB1,</w:t>
      </w:r>
    </w:p>
    <w:p w14:paraId="2334C0A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TF2,</w:t>
      </w:r>
    </w:p>
    <w:p w14:paraId="39D0C9E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TF3,</w:t>
      </w:r>
    </w:p>
    <w:p w14:paraId="19DE4B9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TG12,</w:t>
      </w:r>
    </w:p>
    <w:p w14:paraId="000744F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TG16L1,</w:t>
      </w:r>
    </w:p>
    <w:p w14:paraId="31EE62E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TG16L2,</w:t>
      </w:r>
    </w:p>
    <w:p w14:paraId="2155B66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TG3,</w:t>
      </w:r>
    </w:p>
    <w:p w14:paraId="704262A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TG4D,</w:t>
      </w:r>
    </w:p>
    <w:p w14:paraId="3DCFA27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TG7,</w:t>
      </w:r>
    </w:p>
    <w:p w14:paraId="6197B9F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TG9A,</w:t>
      </w:r>
    </w:p>
    <w:p w14:paraId="14C62EA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TM,</w:t>
      </w:r>
    </w:p>
    <w:p w14:paraId="11F92C3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TOX1,</w:t>
      </w:r>
    </w:p>
    <w:p w14:paraId="1F22088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TP2A1,</w:t>
      </w:r>
    </w:p>
    <w:p w14:paraId="77AD247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TP5E,</w:t>
      </w:r>
    </w:p>
    <w:p w14:paraId="485DB14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TP5H,</w:t>
      </w:r>
    </w:p>
    <w:p w14:paraId="4D66603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TP5I,</w:t>
      </w:r>
    </w:p>
    <w:p w14:paraId="6B86B22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TP5J,</w:t>
      </w:r>
    </w:p>
    <w:p w14:paraId="296DE35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TP5J2,</w:t>
      </w:r>
    </w:p>
    <w:p w14:paraId="77B6E0E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TP5L,</w:t>
      </w:r>
    </w:p>
    <w:p w14:paraId="3DDF2AD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TP5O,</w:t>
      </w:r>
    </w:p>
    <w:p w14:paraId="357BCFB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TP6AP1,</w:t>
      </w:r>
    </w:p>
    <w:p w14:paraId="69DCE6F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TP6AP1L,</w:t>
      </w:r>
    </w:p>
    <w:p w14:paraId="5A94734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TP6V0A1,</w:t>
      </w:r>
    </w:p>
    <w:p w14:paraId="0C167E4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TP6V0A2,</w:t>
      </w:r>
    </w:p>
    <w:p w14:paraId="55F802D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TP6V0A4,</w:t>
      </w:r>
    </w:p>
    <w:p w14:paraId="2692257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TP6V0B,</w:t>
      </w:r>
    </w:p>
    <w:p w14:paraId="4FB4DA0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TP6V0C,</w:t>
      </w:r>
    </w:p>
    <w:p w14:paraId="681DA33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TP6V0D1,</w:t>
      </w:r>
    </w:p>
    <w:p w14:paraId="540BA9A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TP6V0D2,</w:t>
      </w:r>
    </w:p>
    <w:p w14:paraId="5E77833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TP6V0E1,</w:t>
      </w:r>
    </w:p>
    <w:p w14:paraId="29F1CD3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TP6V0E2,</w:t>
      </w:r>
    </w:p>
    <w:p w14:paraId="3C5B8B7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TP6V1A,</w:t>
      </w:r>
    </w:p>
    <w:p w14:paraId="1F01C95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TP6V1B1,</w:t>
      </w:r>
    </w:p>
    <w:p w14:paraId="2296E80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TP6V1B2,</w:t>
      </w:r>
    </w:p>
    <w:p w14:paraId="125015F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TP6V1C1,</w:t>
      </w:r>
    </w:p>
    <w:p w14:paraId="2567217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TP6V1C2,</w:t>
      </w:r>
    </w:p>
    <w:p w14:paraId="007A797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TP6V1D,</w:t>
      </w:r>
    </w:p>
    <w:p w14:paraId="7592916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TP6V1E1,</w:t>
      </w:r>
    </w:p>
    <w:p w14:paraId="12E1586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TP6V1E2,</w:t>
      </w:r>
    </w:p>
    <w:p w14:paraId="6A09B5D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lastRenderedPageBreak/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TP6V1F,</w:t>
      </w:r>
    </w:p>
    <w:p w14:paraId="1192096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TP6V1G1,</w:t>
      </w:r>
    </w:p>
    <w:p w14:paraId="2A80219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TP6V1H,</w:t>
      </w:r>
    </w:p>
    <w:p w14:paraId="10948D6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TP9B,</w:t>
      </w:r>
    </w:p>
    <w:p w14:paraId="2E012DB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TPIF1,</w:t>
      </w:r>
    </w:p>
    <w:p w14:paraId="7E44818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VP,</w:t>
      </w:r>
    </w:p>
    <w:p w14:paraId="2529F80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AVPR2,</w:t>
      </w:r>
    </w:p>
    <w:p w14:paraId="561CF23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B2M,</w:t>
      </w:r>
    </w:p>
    <w:p w14:paraId="2F861C3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B3GAT1,</w:t>
      </w:r>
    </w:p>
    <w:p w14:paraId="46F59F8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B4GALT1,</w:t>
      </w:r>
    </w:p>
    <w:p w14:paraId="57F602A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BACE1,</w:t>
      </w:r>
    </w:p>
    <w:p w14:paraId="13D120E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BACE2,</w:t>
      </w:r>
    </w:p>
    <w:p w14:paraId="58E916E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BAD,</w:t>
      </w:r>
    </w:p>
    <w:p w14:paraId="011FE6C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BAG4,</w:t>
      </w:r>
    </w:p>
    <w:p w14:paraId="3FE5DBE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BAK1,</w:t>
      </w:r>
    </w:p>
    <w:p w14:paraId="703204C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BATF,</w:t>
      </w:r>
    </w:p>
    <w:p w14:paraId="49EF60F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BATF2,</w:t>
      </w:r>
    </w:p>
    <w:p w14:paraId="7F68205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BATF3,</w:t>
      </w:r>
    </w:p>
    <w:p w14:paraId="58ACF14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BAX,</w:t>
      </w:r>
    </w:p>
    <w:p w14:paraId="7DB05A6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BCL10,</w:t>
      </w:r>
    </w:p>
    <w:p w14:paraId="7188EAB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BCL11A,</w:t>
      </w:r>
    </w:p>
    <w:p w14:paraId="2CA0A16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BCL11B,</w:t>
      </w:r>
    </w:p>
    <w:p w14:paraId="295BE3A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BCL2,</w:t>
      </w:r>
    </w:p>
    <w:p w14:paraId="453A2AB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BCL2A1,</w:t>
      </w:r>
    </w:p>
    <w:p w14:paraId="63861B5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BCL2L1,</w:t>
      </w:r>
    </w:p>
    <w:p w14:paraId="2AD345B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BCL2L10,</w:t>
      </w:r>
    </w:p>
    <w:p w14:paraId="0626ACB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BCL2L11,</w:t>
      </w:r>
    </w:p>
    <w:p w14:paraId="14BDA30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BCL2L12,</w:t>
      </w:r>
    </w:p>
    <w:p w14:paraId="4A24319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BCL2L13,</w:t>
      </w:r>
    </w:p>
    <w:p w14:paraId="6990275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BCL2L14,</w:t>
      </w:r>
    </w:p>
    <w:p w14:paraId="5A42A74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BCL2L15,</w:t>
      </w:r>
    </w:p>
    <w:p w14:paraId="4A18F54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BCL2L2,</w:t>
      </w:r>
    </w:p>
    <w:p w14:paraId="3A85DF5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BCL3,</w:t>
      </w:r>
    </w:p>
    <w:p w14:paraId="3CD5B17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BCL6,</w:t>
      </w:r>
    </w:p>
    <w:p w14:paraId="6D06308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BCL6B,</w:t>
      </w:r>
    </w:p>
    <w:p w14:paraId="218035A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BCL7A,</w:t>
      </w:r>
    </w:p>
    <w:p w14:paraId="4E984C9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BCL7B,</w:t>
      </w:r>
    </w:p>
    <w:p w14:paraId="43C045A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BCL7C,</w:t>
      </w:r>
    </w:p>
    <w:p w14:paraId="423C117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BCL9,</w:t>
      </w:r>
    </w:p>
    <w:p w14:paraId="15771C9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BCL9L,</w:t>
      </w:r>
    </w:p>
    <w:p w14:paraId="159060D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BCLAF1,</w:t>
      </w:r>
    </w:p>
    <w:p w14:paraId="5EE0C4D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BCR,</w:t>
      </w:r>
    </w:p>
    <w:p w14:paraId="6FED568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BDKRB2,</w:t>
      </w:r>
    </w:p>
    <w:p w14:paraId="7F1D901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lastRenderedPageBreak/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BET1L,</w:t>
      </w:r>
    </w:p>
    <w:p w14:paraId="2C2DF01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BEX1,</w:t>
      </w:r>
    </w:p>
    <w:p w14:paraId="79616B1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BID,</w:t>
      </w:r>
    </w:p>
    <w:p w14:paraId="29553F8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BIRC2,</w:t>
      </w:r>
    </w:p>
    <w:p w14:paraId="4673A5B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BLNK,</w:t>
      </w:r>
    </w:p>
    <w:p w14:paraId="5DA93EB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BMI1,</w:t>
      </w:r>
    </w:p>
    <w:p w14:paraId="40D8A9A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BMP6,</w:t>
      </w:r>
    </w:p>
    <w:p w14:paraId="52F1796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BMX,</w:t>
      </w:r>
    </w:p>
    <w:p w14:paraId="14CC644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BPI,</w:t>
      </w:r>
    </w:p>
    <w:p w14:paraId="002FC02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BST1,</w:t>
      </w:r>
    </w:p>
    <w:p w14:paraId="42EC43A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BST2,</w:t>
      </w:r>
    </w:p>
    <w:p w14:paraId="7CEC5E8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BTG2,</w:t>
      </w:r>
    </w:p>
    <w:p w14:paraId="12F3F2E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BTK,</w:t>
      </w:r>
    </w:p>
    <w:p w14:paraId="33BA843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BTLA,</w:t>
      </w:r>
    </w:p>
    <w:p w14:paraId="156F65A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BTRC,</w:t>
      </w:r>
    </w:p>
    <w:p w14:paraId="6D9BCDE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1QA,</w:t>
      </w:r>
    </w:p>
    <w:p w14:paraId="0D36D1A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1QB,</w:t>
      </w:r>
    </w:p>
    <w:p w14:paraId="0B1629D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1QBP,</w:t>
      </w:r>
    </w:p>
    <w:p w14:paraId="6C4F269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1QC,</w:t>
      </w:r>
    </w:p>
    <w:p w14:paraId="33877B3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1QL1,</w:t>
      </w:r>
    </w:p>
    <w:p w14:paraId="6F8FC90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1QL2,</w:t>
      </w:r>
    </w:p>
    <w:p w14:paraId="7A1FBA4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1QL3,</w:t>
      </w:r>
    </w:p>
    <w:p w14:paraId="2E3B14F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1QL4,</w:t>
      </w:r>
    </w:p>
    <w:p w14:paraId="2BA0C88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1QTNF1,</w:t>
      </w:r>
    </w:p>
    <w:p w14:paraId="52390F9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1QTNF2,</w:t>
      </w:r>
    </w:p>
    <w:p w14:paraId="721746E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1QTNF3,</w:t>
      </w:r>
    </w:p>
    <w:p w14:paraId="0207F73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1QTNF4,</w:t>
      </w:r>
    </w:p>
    <w:p w14:paraId="06A3D70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1QTNF5,</w:t>
      </w:r>
    </w:p>
    <w:p w14:paraId="567C8CB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1QTNF6,</w:t>
      </w:r>
    </w:p>
    <w:p w14:paraId="032F5EA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1QTNF7,</w:t>
      </w:r>
    </w:p>
    <w:p w14:paraId="4B4E115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1QTNF8,</w:t>
      </w:r>
    </w:p>
    <w:p w14:paraId="0CFC220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1QTNF9,</w:t>
      </w:r>
    </w:p>
    <w:p w14:paraId="3FB34FB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1QTNF9B,</w:t>
      </w:r>
    </w:p>
    <w:p w14:paraId="5D054CF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1R,</w:t>
      </w:r>
    </w:p>
    <w:p w14:paraId="2F6739E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1RL,</w:t>
      </w:r>
    </w:p>
    <w:p w14:paraId="26257BB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1S,</w:t>
      </w:r>
    </w:p>
    <w:p w14:paraId="070897D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2,</w:t>
      </w:r>
    </w:p>
    <w:p w14:paraId="6FB5E3F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3,</w:t>
      </w:r>
    </w:p>
    <w:p w14:paraId="2FF6E11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3AR1,</w:t>
      </w:r>
    </w:p>
    <w:p w14:paraId="2D269E2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4A,</w:t>
      </w:r>
    </w:p>
    <w:p w14:paraId="3D8E13B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4B,</w:t>
      </w:r>
    </w:p>
    <w:p w14:paraId="0E97FDC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4BPA,</w:t>
      </w:r>
    </w:p>
    <w:p w14:paraId="77EF4CA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4BPB,</w:t>
      </w:r>
    </w:p>
    <w:p w14:paraId="325D681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lastRenderedPageBreak/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5,</w:t>
      </w:r>
    </w:p>
    <w:p w14:paraId="446EC25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5AR1,</w:t>
      </w:r>
    </w:p>
    <w:p w14:paraId="6823A10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ABIN1,</w:t>
      </w:r>
    </w:p>
    <w:p w14:paraId="39E6A18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ACNA1E,</w:t>
      </w:r>
    </w:p>
    <w:p w14:paraId="5FCF932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ACNB3,</w:t>
      </w:r>
    </w:p>
    <w:p w14:paraId="394D3A9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ACNG4,</w:t>
      </w:r>
    </w:p>
    <w:p w14:paraId="62CCF97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ACNG7,</w:t>
      </w:r>
    </w:p>
    <w:p w14:paraId="6C8AF87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ALM1,</w:t>
      </w:r>
    </w:p>
    <w:p w14:paraId="2A6AA37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ALM2,</w:t>
      </w:r>
    </w:p>
    <w:p w14:paraId="580E6CA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ALM3,</w:t>
      </w:r>
    </w:p>
    <w:p w14:paraId="3C6AA9F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ALR,</w:t>
      </w:r>
    </w:p>
    <w:p w14:paraId="63065EA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ALR3,</w:t>
      </w:r>
    </w:p>
    <w:p w14:paraId="0669762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AMK1,</w:t>
      </w:r>
    </w:p>
    <w:p w14:paraId="16E5541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AMK2G,</w:t>
      </w:r>
    </w:p>
    <w:p w14:paraId="76D88FA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AMKK2,</w:t>
      </w:r>
    </w:p>
    <w:p w14:paraId="6D0B356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ANX,</w:t>
      </w:r>
    </w:p>
    <w:p w14:paraId="620CC4D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AP1,</w:t>
      </w:r>
    </w:p>
    <w:p w14:paraId="1EE8B29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APG,</w:t>
      </w:r>
    </w:p>
    <w:p w14:paraId="60182B1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APN1,</w:t>
      </w:r>
    </w:p>
    <w:p w14:paraId="1A38E75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APN2,</w:t>
      </w:r>
    </w:p>
    <w:p w14:paraId="140FEF5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APZA2,</w:t>
      </w:r>
    </w:p>
    <w:p w14:paraId="425DA45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ARD10,</w:t>
      </w:r>
    </w:p>
    <w:p w14:paraId="1D75646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ARD11,</w:t>
      </w:r>
    </w:p>
    <w:p w14:paraId="3B98DCD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ARD14,</w:t>
      </w:r>
    </w:p>
    <w:p w14:paraId="725D0AC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ARD16,</w:t>
      </w:r>
    </w:p>
    <w:p w14:paraId="7672887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ARD17,</w:t>
      </w:r>
    </w:p>
    <w:p w14:paraId="22EA554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ARD18,</w:t>
      </w:r>
    </w:p>
    <w:p w14:paraId="12D5B3F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ARD6,</w:t>
      </w:r>
    </w:p>
    <w:p w14:paraId="2B65252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ARD8,</w:t>
      </w:r>
    </w:p>
    <w:p w14:paraId="624E312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ARD9,</w:t>
      </w:r>
    </w:p>
    <w:p w14:paraId="6CBFF6D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ARM1,</w:t>
      </w:r>
    </w:p>
    <w:p w14:paraId="1B6E4C6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ASP1,</w:t>
      </w:r>
    </w:p>
    <w:p w14:paraId="71752C2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ASP10,</w:t>
      </w:r>
    </w:p>
    <w:p w14:paraId="372CE61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ASP12,</w:t>
      </w:r>
    </w:p>
    <w:p w14:paraId="508399C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ASP14,</w:t>
      </w:r>
    </w:p>
    <w:p w14:paraId="63AE710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ASP2,</w:t>
      </w:r>
    </w:p>
    <w:p w14:paraId="36340E2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ASP3,</w:t>
      </w:r>
    </w:p>
    <w:p w14:paraId="0610203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ASP4,</w:t>
      </w:r>
    </w:p>
    <w:p w14:paraId="33B00E2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ASP5,</w:t>
      </w:r>
    </w:p>
    <w:p w14:paraId="041CE9C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ASP6,</w:t>
      </w:r>
    </w:p>
    <w:p w14:paraId="6440724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ASP7,</w:t>
      </w:r>
    </w:p>
    <w:p w14:paraId="176D97A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ASP8,</w:t>
      </w:r>
    </w:p>
    <w:p w14:paraId="625F33B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ASP8AP2,</w:t>
      </w:r>
    </w:p>
    <w:p w14:paraId="7950A63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lastRenderedPageBreak/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ASP9,</w:t>
      </w:r>
    </w:p>
    <w:p w14:paraId="26063E1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AST,</w:t>
      </w:r>
    </w:p>
    <w:p w14:paraId="5887C5C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BL,</w:t>
      </w:r>
    </w:p>
    <w:p w14:paraId="6BBC291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BLB,</w:t>
      </w:r>
    </w:p>
    <w:p w14:paraId="2C80DBC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CDC14,</w:t>
      </w:r>
    </w:p>
    <w:p w14:paraId="667C305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CDC42,</w:t>
      </w:r>
    </w:p>
    <w:p w14:paraId="45576BA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CL1,</w:t>
      </w:r>
    </w:p>
    <w:p w14:paraId="45C9845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CL11,</w:t>
      </w:r>
    </w:p>
    <w:p w14:paraId="5EE5D61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CL13,</w:t>
      </w:r>
    </w:p>
    <w:p w14:paraId="32521E5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CL14,</w:t>
      </w:r>
    </w:p>
    <w:p w14:paraId="136208F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CL15,</w:t>
      </w:r>
    </w:p>
    <w:p w14:paraId="32FE585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CL16,</w:t>
      </w:r>
    </w:p>
    <w:p w14:paraId="628F404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CL17,</w:t>
      </w:r>
    </w:p>
    <w:p w14:paraId="2CA161E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CL18,</w:t>
      </w:r>
    </w:p>
    <w:p w14:paraId="46365FD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CL19,</w:t>
      </w:r>
    </w:p>
    <w:p w14:paraId="2F06C0E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CL2,</w:t>
      </w:r>
    </w:p>
    <w:p w14:paraId="3123079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CL20,</w:t>
      </w:r>
    </w:p>
    <w:p w14:paraId="27E6924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CL21,</w:t>
      </w:r>
    </w:p>
    <w:p w14:paraId="5387967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CL22,</w:t>
      </w:r>
    </w:p>
    <w:p w14:paraId="13A5700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CL23,</w:t>
      </w:r>
    </w:p>
    <w:p w14:paraId="4CC6EFD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CL24,</w:t>
      </w:r>
    </w:p>
    <w:p w14:paraId="06EAFEC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CL25,</w:t>
      </w:r>
    </w:p>
    <w:p w14:paraId="003C76E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CL26,</w:t>
      </w:r>
    </w:p>
    <w:p w14:paraId="2AA948C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CL27,</w:t>
      </w:r>
    </w:p>
    <w:p w14:paraId="3B59556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CL28,</w:t>
      </w:r>
    </w:p>
    <w:p w14:paraId="6D2F371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CL3,</w:t>
      </w:r>
    </w:p>
    <w:p w14:paraId="4761A7A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CL3L1,</w:t>
      </w:r>
    </w:p>
    <w:p w14:paraId="0868948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CL3L3,</w:t>
      </w:r>
    </w:p>
    <w:p w14:paraId="2F17762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CL4,</w:t>
      </w:r>
    </w:p>
    <w:p w14:paraId="321CB85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CL4L1,</w:t>
      </w:r>
    </w:p>
    <w:p w14:paraId="12D7E8D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CL4L2,</w:t>
      </w:r>
    </w:p>
    <w:p w14:paraId="000BA1A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CL5,</w:t>
      </w:r>
    </w:p>
    <w:p w14:paraId="594428B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CL7,</w:t>
      </w:r>
    </w:p>
    <w:p w14:paraId="26DB4AD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CL8,</w:t>
      </w:r>
    </w:p>
    <w:p w14:paraId="45D3682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CNA1,</w:t>
      </w:r>
    </w:p>
    <w:p w14:paraId="5A4FB40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CND3,</w:t>
      </w:r>
    </w:p>
    <w:p w14:paraId="3EB94C4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CNE2,</w:t>
      </w:r>
    </w:p>
    <w:p w14:paraId="65B0F9D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CNK,</w:t>
      </w:r>
    </w:p>
    <w:p w14:paraId="516CAA9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CR1,</w:t>
      </w:r>
    </w:p>
    <w:p w14:paraId="50D8DFE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CR10,</w:t>
      </w:r>
    </w:p>
    <w:p w14:paraId="2B13AA7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CR2,</w:t>
      </w:r>
    </w:p>
    <w:p w14:paraId="2C7E89F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CR3,</w:t>
      </w:r>
    </w:p>
    <w:p w14:paraId="0D80A00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CR4,</w:t>
      </w:r>
    </w:p>
    <w:p w14:paraId="1A88F73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lastRenderedPageBreak/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CR5,</w:t>
      </w:r>
    </w:p>
    <w:p w14:paraId="13804FA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CR6,</w:t>
      </w:r>
    </w:p>
    <w:p w14:paraId="3C7B566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CR7,</w:t>
      </w:r>
    </w:p>
    <w:p w14:paraId="62AED73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CR8,</w:t>
      </w:r>
    </w:p>
    <w:p w14:paraId="6882D6A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CR9,</w:t>
      </w:r>
    </w:p>
    <w:p w14:paraId="7E71D30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109,</w:t>
      </w:r>
    </w:p>
    <w:p w14:paraId="6FB9B83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14,</w:t>
      </w:r>
    </w:p>
    <w:p w14:paraId="42DDF06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151,</w:t>
      </w:r>
    </w:p>
    <w:p w14:paraId="575B623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160,</w:t>
      </w:r>
    </w:p>
    <w:p w14:paraId="67D40C4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163,</w:t>
      </w:r>
    </w:p>
    <w:p w14:paraId="4CE71AD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163L1,</w:t>
      </w:r>
    </w:p>
    <w:p w14:paraId="58FE76C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164,</w:t>
      </w:r>
    </w:p>
    <w:p w14:paraId="351FE97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164L2,</w:t>
      </w:r>
    </w:p>
    <w:p w14:paraId="244B678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177,</w:t>
      </w:r>
    </w:p>
    <w:p w14:paraId="7BCF407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180,</w:t>
      </w:r>
    </w:p>
    <w:p w14:paraId="58EA002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19,</w:t>
      </w:r>
    </w:p>
    <w:p w14:paraId="2415DFD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1A,</w:t>
      </w:r>
    </w:p>
    <w:p w14:paraId="76383F7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1B,</w:t>
      </w:r>
    </w:p>
    <w:p w14:paraId="66E7EA0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1C,</w:t>
      </w:r>
    </w:p>
    <w:p w14:paraId="6A0A367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1D,</w:t>
      </w:r>
    </w:p>
    <w:p w14:paraId="24D8028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1E,</w:t>
      </w:r>
    </w:p>
    <w:p w14:paraId="0DE55DE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2,</w:t>
      </w:r>
    </w:p>
    <w:p w14:paraId="334FC8C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200,</w:t>
      </w:r>
    </w:p>
    <w:p w14:paraId="16D7133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200R1,</w:t>
      </w:r>
    </w:p>
    <w:p w14:paraId="5408643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200R1L,</w:t>
      </w:r>
    </w:p>
    <w:p w14:paraId="60FA7AC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207,</w:t>
      </w:r>
    </w:p>
    <w:p w14:paraId="0444555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209,</w:t>
      </w:r>
    </w:p>
    <w:p w14:paraId="4C89F36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22,</w:t>
      </w:r>
    </w:p>
    <w:p w14:paraId="634B43E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226,</w:t>
      </w:r>
    </w:p>
    <w:p w14:paraId="5978E96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24,</w:t>
      </w:r>
    </w:p>
    <w:p w14:paraId="0EA00C1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244,</w:t>
      </w:r>
    </w:p>
    <w:p w14:paraId="2CFD5E4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247,</w:t>
      </w:r>
    </w:p>
    <w:p w14:paraId="0F165D9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248,</w:t>
      </w:r>
    </w:p>
    <w:p w14:paraId="6810A87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27,</w:t>
      </w:r>
    </w:p>
    <w:p w14:paraId="621AE14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274,</w:t>
      </w:r>
    </w:p>
    <w:p w14:paraId="3C42102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276,</w:t>
      </w:r>
    </w:p>
    <w:p w14:paraId="4D7379F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28,</w:t>
      </w:r>
    </w:p>
    <w:p w14:paraId="621A0C7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2AP,</w:t>
      </w:r>
    </w:p>
    <w:p w14:paraId="1C5CD2A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2BP2,</w:t>
      </w:r>
    </w:p>
    <w:p w14:paraId="300A049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300A,</w:t>
      </w:r>
    </w:p>
    <w:p w14:paraId="0B5F105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300C,</w:t>
      </w:r>
    </w:p>
    <w:p w14:paraId="59029A4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300E,</w:t>
      </w:r>
    </w:p>
    <w:p w14:paraId="53E5198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300LB,</w:t>
      </w:r>
    </w:p>
    <w:p w14:paraId="1711A01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lastRenderedPageBreak/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300LD,</w:t>
      </w:r>
    </w:p>
    <w:p w14:paraId="1A3888B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300LF,</w:t>
      </w:r>
    </w:p>
    <w:p w14:paraId="05E100C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300LG,</w:t>
      </w:r>
    </w:p>
    <w:p w14:paraId="23E7FCF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302,</w:t>
      </w:r>
    </w:p>
    <w:p w14:paraId="15E0FA7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320,</w:t>
      </w:r>
    </w:p>
    <w:p w14:paraId="72F61D9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33,</w:t>
      </w:r>
    </w:p>
    <w:p w14:paraId="66DA330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34,</w:t>
      </w:r>
    </w:p>
    <w:p w14:paraId="5BE543A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36,</w:t>
      </w:r>
    </w:p>
    <w:p w14:paraId="0562286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37,</w:t>
      </w:r>
    </w:p>
    <w:p w14:paraId="21B4C81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38,</w:t>
      </w:r>
    </w:p>
    <w:p w14:paraId="2F6DF26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3D,</w:t>
      </w:r>
    </w:p>
    <w:p w14:paraId="27FA1D0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3E,</w:t>
      </w:r>
    </w:p>
    <w:p w14:paraId="4138A92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3EAP,</w:t>
      </w:r>
    </w:p>
    <w:p w14:paraId="35BE109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3G,</w:t>
      </w:r>
    </w:p>
    <w:p w14:paraId="578E448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4,</w:t>
      </w:r>
    </w:p>
    <w:p w14:paraId="07E784D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40,</w:t>
      </w:r>
    </w:p>
    <w:p w14:paraId="57E04D3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40LG,</w:t>
      </w:r>
    </w:p>
    <w:p w14:paraId="52FE8B9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44,</w:t>
      </w:r>
    </w:p>
    <w:p w14:paraId="0A3E3FE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46,</w:t>
      </w:r>
    </w:p>
    <w:p w14:paraId="11265A2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47,</w:t>
      </w:r>
    </w:p>
    <w:p w14:paraId="075D973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48,</w:t>
      </w:r>
    </w:p>
    <w:p w14:paraId="2C7DBA1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5,</w:t>
      </w:r>
    </w:p>
    <w:p w14:paraId="6E580FC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52,</w:t>
      </w:r>
    </w:p>
    <w:p w14:paraId="4361BA2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53,</w:t>
      </w:r>
    </w:p>
    <w:p w14:paraId="172E5B6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55,</w:t>
      </w:r>
    </w:p>
    <w:p w14:paraId="687663D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58,</w:t>
      </w:r>
    </w:p>
    <w:p w14:paraId="20E07FD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59,</w:t>
      </w:r>
    </w:p>
    <w:p w14:paraId="5F94AA4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5L,</w:t>
      </w:r>
    </w:p>
    <w:p w14:paraId="655448F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6,</w:t>
      </w:r>
    </w:p>
    <w:p w14:paraId="6D80254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63,</w:t>
      </w:r>
    </w:p>
    <w:p w14:paraId="68226D0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68,</w:t>
      </w:r>
    </w:p>
    <w:p w14:paraId="0BBCAE5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69,</w:t>
      </w:r>
    </w:p>
    <w:p w14:paraId="6078CD1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7,</w:t>
      </w:r>
    </w:p>
    <w:p w14:paraId="1560DFD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70,</w:t>
      </w:r>
    </w:p>
    <w:p w14:paraId="407932C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72,</w:t>
      </w:r>
    </w:p>
    <w:p w14:paraId="049E8C3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74,</w:t>
      </w:r>
    </w:p>
    <w:p w14:paraId="5175ADC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79A,</w:t>
      </w:r>
    </w:p>
    <w:p w14:paraId="2A97E9E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79B,</w:t>
      </w:r>
    </w:p>
    <w:p w14:paraId="20F446F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80,</w:t>
      </w:r>
    </w:p>
    <w:p w14:paraId="5654211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81,</w:t>
      </w:r>
    </w:p>
    <w:p w14:paraId="7487412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82,</w:t>
      </w:r>
    </w:p>
    <w:p w14:paraId="03DA88E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83,</w:t>
      </w:r>
    </w:p>
    <w:p w14:paraId="71C2A76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84,</w:t>
      </w:r>
    </w:p>
    <w:p w14:paraId="539D486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lastRenderedPageBreak/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86,</w:t>
      </w:r>
    </w:p>
    <w:p w14:paraId="53EF689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8A,</w:t>
      </w:r>
    </w:p>
    <w:p w14:paraId="228B51A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8B,</w:t>
      </w:r>
    </w:p>
    <w:p w14:paraId="55C8386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9,</w:t>
      </w:r>
    </w:p>
    <w:p w14:paraId="7D27AA5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93,</w:t>
      </w:r>
    </w:p>
    <w:p w14:paraId="75BFBCC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96,</w:t>
      </w:r>
    </w:p>
    <w:p w14:paraId="57B9F60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99,</w:t>
      </w:r>
    </w:p>
    <w:p w14:paraId="142085B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99L2,</w:t>
      </w:r>
    </w:p>
    <w:p w14:paraId="3EB6C48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A,</w:t>
      </w:r>
    </w:p>
    <w:p w14:paraId="049D487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C40,</w:t>
      </w:r>
    </w:p>
    <w:p w14:paraId="20F2525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C42,</w:t>
      </w:r>
    </w:p>
    <w:p w14:paraId="0B4D2A7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H1,</w:t>
      </w:r>
    </w:p>
    <w:p w14:paraId="2A63222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H11,</w:t>
      </w:r>
    </w:p>
    <w:p w14:paraId="3821DC8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H12,</w:t>
      </w:r>
    </w:p>
    <w:p w14:paraId="06150C6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H13,</w:t>
      </w:r>
    </w:p>
    <w:p w14:paraId="708935C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H19,</w:t>
      </w:r>
    </w:p>
    <w:p w14:paraId="5AE0671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H20,</w:t>
      </w:r>
    </w:p>
    <w:p w14:paraId="6DDF8A8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H24,</w:t>
      </w:r>
    </w:p>
    <w:p w14:paraId="33D297E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H26,</w:t>
      </w:r>
    </w:p>
    <w:p w14:paraId="311AC67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H3,</w:t>
      </w:r>
    </w:p>
    <w:p w14:paraId="6B3BE67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H4,</w:t>
      </w:r>
    </w:p>
    <w:p w14:paraId="7405686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H6,</w:t>
      </w:r>
    </w:p>
    <w:p w14:paraId="0E82228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H8,</w:t>
      </w:r>
    </w:p>
    <w:p w14:paraId="3173BEC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H9,</w:t>
      </w:r>
    </w:p>
    <w:p w14:paraId="4069DBE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K6,</w:t>
      </w:r>
    </w:p>
    <w:p w14:paraId="382665C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K9,</w:t>
      </w:r>
    </w:p>
    <w:p w14:paraId="341AEE2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KN1B,</w:t>
      </w:r>
    </w:p>
    <w:p w14:paraId="082F928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KN2A,</w:t>
      </w:r>
    </w:p>
    <w:p w14:paraId="24162E8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S1,</w:t>
      </w:r>
    </w:p>
    <w:p w14:paraId="0202A0F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DS2,</w:t>
      </w:r>
    </w:p>
    <w:p w14:paraId="39E613F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EACAM1,</w:t>
      </w:r>
    </w:p>
    <w:p w14:paraId="4A99150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EACAM16,</w:t>
      </w:r>
    </w:p>
    <w:p w14:paraId="6DC932D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EACAM18,</w:t>
      </w:r>
    </w:p>
    <w:p w14:paraId="5AAF646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EACAM19,</w:t>
      </w:r>
    </w:p>
    <w:p w14:paraId="15AA98C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EACAM20,</w:t>
      </w:r>
    </w:p>
    <w:p w14:paraId="4CB5002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EACAM21,</w:t>
      </w:r>
    </w:p>
    <w:p w14:paraId="56D4F3B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EACAM3,</w:t>
      </w:r>
    </w:p>
    <w:p w14:paraId="4297DD1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EACAM4,</w:t>
      </w:r>
    </w:p>
    <w:p w14:paraId="5708F0F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EACAM5,</w:t>
      </w:r>
    </w:p>
    <w:p w14:paraId="0D108C5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EACAM6,</w:t>
      </w:r>
    </w:p>
    <w:p w14:paraId="4EE3EAC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EACAM7,</w:t>
      </w:r>
    </w:p>
    <w:p w14:paraId="18B3791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EACAM8,</w:t>
      </w:r>
    </w:p>
    <w:p w14:paraId="383A21A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EBPA,</w:t>
      </w:r>
    </w:p>
    <w:p w14:paraId="292AE96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lastRenderedPageBreak/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EBPB,</w:t>
      </w:r>
    </w:p>
    <w:p w14:paraId="6E47E78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EP57,</w:t>
      </w:r>
    </w:p>
    <w:p w14:paraId="578B311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ERK,</w:t>
      </w:r>
    </w:p>
    <w:p w14:paraId="11E6240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ETP,</w:t>
      </w:r>
    </w:p>
    <w:p w14:paraId="45010BF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FC1B,</w:t>
      </w:r>
    </w:p>
    <w:p w14:paraId="5435D4E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FD,</w:t>
      </w:r>
    </w:p>
    <w:p w14:paraId="3034B22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FH,</w:t>
      </w:r>
    </w:p>
    <w:p w14:paraId="70A24F2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FL1,</w:t>
      </w:r>
    </w:p>
    <w:p w14:paraId="1DC3DA6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FLAR,</w:t>
      </w:r>
    </w:p>
    <w:p w14:paraId="7D9F24E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FP,</w:t>
      </w:r>
    </w:p>
    <w:p w14:paraId="5D573FD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HD3,</w:t>
      </w:r>
    </w:p>
    <w:p w14:paraId="7739864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HI3L1,</w:t>
      </w:r>
    </w:p>
    <w:p w14:paraId="74E23EB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HI3L2,</w:t>
      </w:r>
    </w:p>
    <w:p w14:paraId="268BFCE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HIA,</w:t>
      </w:r>
    </w:p>
    <w:p w14:paraId="63729D8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HIC1,</w:t>
      </w:r>
    </w:p>
    <w:p w14:paraId="3F1171C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HIC2,</w:t>
      </w:r>
    </w:p>
    <w:p w14:paraId="1B4681D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HID1,</w:t>
      </w:r>
    </w:p>
    <w:p w14:paraId="7AEFBE7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HIT1,</w:t>
      </w:r>
    </w:p>
    <w:p w14:paraId="5A6ABF4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HMP1A,</w:t>
      </w:r>
    </w:p>
    <w:p w14:paraId="4C3833B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HMP1B,</w:t>
      </w:r>
    </w:p>
    <w:p w14:paraId="2324230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HMP2A,</w:t>
      </w:r>
    </w:p>
    <w:p w14:paraId="3C5FDA6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HMP2B,</w:t>
      </w:r>
    </w:p>
    <w:p w14:paraId="444B1AC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HMP4A,</w:t>
      </w:r>
    </w:p>
    <w:p w14:paraId="104F315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HMP4B,</w:t>
      </w:r>
    </w:p>
    <w:p w14:paraId="4923AEE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HMP4C,</w:t>
      </w:r>
    </w:p>
    <w:p w14:paraId="78FA339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HPT1,</w:t>
      </w:r>
    </w:p>
    <w:p w14:paraId="3199962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HRM1,</w:t>
      </w:r>
    </w:p>
    <w:p w14:paraId="6C22F4E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HRM2,</w:t>
      </w:r>
    </w:p>
    <w:p w14:paraId="141ABA8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HRM3,</w:t>
      </w:r>
    </w:p>
    <w:p w14:paraId="6072C14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HRNA1,</w:t>
      </w:r>
    </w:p>
    <w:p w14:paraId="2D6CD04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HRNA3,</w:t>
      </w:r>
    </w:p>
    <w:p w14:paraId="427E07D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HRNA4,</w:t>
      </w:r>
    </w:p>
    <w:p w14:paraId="77FF556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HRNA5,</w:t>
      </w:r>
    </w:p>
    <w:p w14:paraId="197B9D1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HRNA9,</w:t>
      </w:r>
    </w:p>
    <w:p w14:paraId="36466B6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HRNB3,</w:t>
      </w:r>
    </w:p>
    <w:p w14:paraId="46920A8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HST12,</w:t>
      </w:r>
    </w:p>
    <w:p w14:paraId="6BABCAC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HST13,</w:t>
      </w:r>
    </w:p>
    <w:p w14:paraId="388EB19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HST7,</w:t>
      </w:r>
    </w:p>
    <w:p w14:paraId="553FFFB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HUK,</w:t>
      </w:r>
    </w:p>
    <w:p w14:paraId="1342E89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IAO1,</w:t>
      </w:r>
    </w:p>
    <w:p w14:paraId="08E227D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IITA,</w:t>
      </w:r>
    </w:p>
    <w:p w14:paraId="671F89B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ISD2,</w:t>
      </w:r>
    </w:p>
    <w:p w14:paraId="3FF43D0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ISH,</w:t>
      </w:r>
    </w:p>
    <w:p w14:paraId="17D60AD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lastRenderedPageBreak/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KAP4,</w:t>
      </w:r>
    </w:p>
    <w:p w14:paraId="09699C2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LDN2,</w:t>
      </w:r>
    </w:p>
    <w:p w14:paraId="3398BF7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LDN5,</w:t>
      </w:r>
    </w:p>
    <w:p w14:paraId="05F6FC2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LDND1,</w:t>
      </w:r>
    </w:p>
    <w:p w14:paraId="6F33FA3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LDND2,</w:t>
      </w:r>
    </w:p>
    <w:p w14:paraId="3812397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LEC10A,</w:t>
      </w:r>
    </w:p>
    <w:p w14:paraId="2E325F7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LEC11A,</w:t>
      </w:r>
    </w:p>
    <w:p w14:paraId="5D855A0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LEC12A,</w:t>
      </w:r>
    </w:p>
    <w:p w14:paraId="5FDAC94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LEC12B,</w:t>
      </w:r>
    </w:p>
    <w:p w14:paraId="67689EB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LEC14A,</w:t>
      </w:r>
    </w:p>
    <w:p w14:paraId="339E420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LEC16A,</w:t>
      </w:r>
    </w:p>
    <w:p w14:paraId="5957D51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LEC17A,</w:t>
      </w:r>
    </w:p>
    <w:p w14:paraId="1995D4C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LEC18C,</w:t>
      </w:r>
    </w:p>
    <w:p w14:paraId="24119E5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LEC1A,</w:t>
      </w:r>
    </w:p>
    <w:p w14:paraId="52F3DEE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LEC1B,</w:t>
      </w:r>
    </w:p>
    <w:p w14:paraId="70BAE3F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LEC2A,</w:t>
      </w:r>
    </w:p>
    <w:p w14:paraId="4CC930D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LEC2B,</w:t>
      </w:r>
    </w:p>
    <w:p w14:paraId="5D643A9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LEC2D,</w:t>
      </w:r>
    </w:p>
    <w:p w14:paraId="6927B3E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LEC2L,</w:t>
      </w:r>
    </w:p>
    <w:p w14:paraId="332E707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LEC3A,</w:t>
      </w:r>
    </w:p>
    <w:p w14:paraId="179DC8F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LEC3B,</w:t>
      </w:r>
    </w:p>
    <w:p w14:paraId="1B32B07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LEC4A,</w:t>
      </w:r>
    </w:p>
    <w:p w14:paraId="02A8F38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LEC4C,</w:t>
      </w:r>
    </w:p>
    <w:p w14:paraId="2692D57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LEC4D,</w:t>
      </w:r>
    </w:p>
    <w:p w14:paraId="6A13E6C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LEC4E,</w:t>
      </w:r>
    </w:p>
    <w:p w14:paraId="1889927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LEC4F,</w:t>
      </w:r>
    </w:p>
    <w:p w14:paraId="70C5038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LEC4G,</w:t>
      </w:r>
    </w:p>
    <w:p w14:paraId="5125F8A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LEC4GP1,</w:t>
      </w:r>
    </w:p>
    <w:p w14:paraId="38C14D5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LEC4M,</w:t>
      </w:r>
    </w:p>
    <w:p w14:paraId="6AC0528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LEC5A,</w:t>
      </w:r>
    </w:p>
    <w:p w14:paraId="6F29E12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LEC6A,</w:t>
      </w:r>
    </w:p>
    <w:p w14:paraId="34B04BA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LEC7A,</w:t>
      </w:r>
    </w:p>
    <w:p w14:paraId="6A53D48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LEC9A,</w:t>
      </w:r>
    </w:p>
    <w:p w14:paraId="2D0D577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LECL1,</w:t>
      </w:r>
    </w:p>
    <w:p w14:paraId="73E09BC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LGN,</w:t>
      </w:r>
    </w:p>
    <w:p w14:paraId="0AC5530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LIP4,</w:t>
      </w:r>
    </w:p>
    <w:p w14:paraId="4F0EE15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LK1,</w:t>
      </w:r>
    </w:p>
    <w:p w14:paraId="08E7065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LN3,</w:t>
      </w:r>
    </w:p>
    <w:p w14:paraId="21EA311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LNS1A,</w:t>
      </w:r>
    </w:p>
    <w:p w14:paraId="306AD74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LOCK,</w:t>
      </w:r>
    </w:p>
    <w:p w14:paraId="0DD1FCB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LTA,</w:t>
      </w:r>
    </w:p>
    <w:p w14:paraId="4BD9A3B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LTC,</w:t>
      </w:r>
    </w:p>
    <w:p w14:paraId="776B9BF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LU,</w:t>
      </w:r>
    </w:p>
    <w:p w14:paraId="764C55A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lastRenderedPageBreak/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MTM2,</w:t>
      </w:r>
    </w:p>
    <w:p w14:paraId="697F0DE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NGB1,</w:t>
      </w:r>
    </w:p>
    <w:p w14:paraId="4A46661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NGB3,</w:t>
      </w:r>
    </w:p>
    <w:p w14:paraId="09C63E4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NN2,</w:t>
      </w:r>
    </w:p>
    <w:p w14:paraId="15508BD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OG2,</w:t>
      </w:r>
    </w:p>
    <w:p w14:paraId="4E12046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OL17A1,</w:t>
      </w:r>
    </w:p>
    <w:p w14:paraId="243FFE4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OL1A1,</w:t>
      </w:r>
    </w:p>
    <w:p w14:paraId="460B6E6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OLEC10,</w:t>
      </w:r>
    </w:p>
    <w:p w14:paraId="3F96E8C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OLEC11,</w:t>
      </w:r>
    </w:p>
    <w:p w14:paraId="1B6D6DE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OLEC12,</w:t>
      </w:r>
    </w:p>
    <w:p w14:paraId="501D9BD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ORO1A,</w:t>
      </w:r>
    </w:p>
    <w:p w14:paraId="1AF17DE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OX15,</w:t>
      </w:r>
    </w:p>
    <w:p w14:paraId="3D77A9C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OX17,</w:t>
      </w:r>
    </w:p>
    <w:p w14:paraId="32B8631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OX5B,</w:t>
      </w:r>
    </w:p>
    <w:p w14:paraId="66BDA37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OX6A1,</w:t>
      </w:r>
    </w:p>
    <w:p w14:paraId="14343A9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OX6B1,</w:t>
      </w:r>
    </w:p>
    <w:p w14:paraId="32B75A3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OX6C,</w:t>
      </w:r>
    </w:p>
    <w:p w14:paraId="3F0DAB4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OX7A2,</w:t>
      </w:r>
    </w:p>
    <w:p w14:paraId="0A70A9D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OX7B,</w:t>
      </w:r>
    </w:p>
    <w:p w14:paraId="1F2FADC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OX7C,</w:t>
      </w:r>
    </w:p>
    <w:p w14:paraId="0329EED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POX,</w:t>
      </w:r>
    </w:p>
    <w:p w14:paraId="7ABBFE7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PSF6,</w:t>
      </w:r>
    </w:p>
    <w:p w14:paraId="191D6DE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R1,</w:t>
      </w:r>
    </w:p>
    <w:p w14:paraId="190E058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R1L,</w:t>
      </w:r>
    </w:p>
    <w:p w14:paraId="49F6878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R2,</w:t>
      </w:r>
    </w:p>
    <w:p w14:paraId="11BAE39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RADD,</w:t>
      </w:r>
    </w:p>
    <w:p w14:paraId="49BA20F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REB1,</w:t>
      </w:r>
    </w:p>
    <w:p w14:paraId="048FD9B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REB3,</w:t>
      </w:r>
    </w:p>
    <w:p w14:paraId="1DA0BCA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REB3L4,</w:t>
      </w:r>
    </w:p>
    <w:p w14:paraId="3A71B40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REB5,</w:t>
      </w:r>
    </w:p>
    <w:p w14:paraId="371418D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REBBP,</w:t>
      </w:r>
    </w:p>
    <w:p w14:paraId="190A58C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RIM1,</w:t>
      </w:r>
    </w:p>
    <w:p w14:paraId="3CFBE41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RP,</w:t>
      </w:r>
    </w:p>
    <w:p w14:paraId="266A297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RYZ,</w:t>
      </w:r>
    </w:p>
    <w:p w14:paraId="51C65FC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SF1,</w:t>
      </w:r>
    </w:p>
    <w:p w14:paraId="4256089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SF1R,</w:t>
      </w:r>
    </w:p>
    <w:p w14:paraId="7993C5B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SF2,</w:t>
      </w:r>
    </w:p>
    <w:p w14:paraId="3515074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SF2RA,</w:t>
      </w:r>
    </w:p>
    <w:p w14:paraId="02C4E3C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SF2RB,</w:t>
      </w:r>
    </w:p>
    <w:p w14:paraId="5662C02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SF3,</w:t>
      </w:r>
    </w:p>
    <w:p w14:paraId="25726BD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SF3R,</w:t>
      </w:r>
    </w:p>
    <w:p w14:paraId="31A0EA0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SK,</w:t>
      </w:r>
    </w:p>
    <w:p w14:paraId="053E17B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SPP1,</w:t>
      </w:r>
    </w:p>
    <w:p w14:paraId="3A20517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lastRenderedPageBreak/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STB,</w:t>
      </w:r>
    </w:p>
    <w:p w14:paraId="04E1625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TLA4,</w:t>
      </w:r>
    </w:p>
    <w:p w14:paraId="5585D0C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TSA,</w:t>
      </w:r>
    </w:p>
    <w:p w14:paraId="09A87A0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TSB,</w:t>
      </w:r>
    </w:p>
    <w:p w14:paraId="1F5F314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TSC,</w:t>
      </w:r>
    </w:p>
    <w:p w14:paraId="21F2EBA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TSD,</w:t>
      </w:r>
    </w:p>
    <w:p w14:paraId="7F47449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TSE,</w:t>
      </w:r>
    </w:p>
    <w:p w14:paraId="6C1FA71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TSF,</w:t>
      </w:r>
    </w:p>
    <w:p w14:paraId="155A84A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TSG,</w:t>
      </w:r>
    </w:p>
    <w:p w14:paraId="4CA016B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TSH,</w:t>
      </w:r>
    </w:p>
    <w:p w14:paraId="34955E9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TSK,</w:t>
      </w:r>
    </w:p>
    <w:p w14:paraId="615A084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TSO,</w:t>
      </w:r>
    </w:p>
    <w:p w14:paraId="55FCE56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TSS,</w:t>
      </w:r>
    </w:p>
    <w:p w14:paraId="61F8CD0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TSW,</w:t>
      </w:r>
    </w:p>
    <w:p w14:paraId="20DE32A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TSZ,</w:t>
      </w:r>
    </w:p>
    <w:p w14:paraId="0749F17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UL1,</w:t>
      </w:r>
    </w:p>
    <w:p w14:paraId="3AC1DA1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UL4A,</w:t>
      </w:r>
    </w:p>
    <w:p w14:paraId="39D89F7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UL5,</w:t>
      </w:r>
    </w:p>
    <w:p w14:paraId="466A5C6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X3CR1,</w:t>
      </w:r>
    </w:p>
    <w:p w14:paraId="7968339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XCL1,</w:t>
      </w:r>
    </w:p>
    <w:p w14:paraId="2D8FDC9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XCL10,</w:t>
      </w:r>
    </w:p>
    <w:p w14:paraId="030EFB5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XCL11,</w:t>
      </w:r>
    </w:p>
    <w:p w14:paraId="70CD8BC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XCL12,</w:t>
      </w:r>
    </w:p>
    <w:p w14:paraId="18773FB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XCL13,</w:t>
      </w:r>
    </w:p>
    <w:p w14:paraId="31D3F65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XCL14,</w:t>
      </w:r>
    </w:p>
    <w:p w14:paraId="2B9F586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XCL16,</w:t>
      </w:r>
    </w:p>
    <w:p w14:paraId="1B0F429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XCL17,</w:t>
      </w:r>
    </w:p>
    <w:p w14:paraId="337B105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XCL2,</w:t>
      </w:r>
    </w:p>
    <w:p w14:paraId="132DF5B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XCL3,</w:t>
      </w:r>
    </w:p>
    <w:p w14:paraId="6538B58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XCL5,</w:t>
      </w:r>
    </w:p>
    <w:p w14:paraId="4B99483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XCL6,</w:t>
      </w:r>
    </w:p>
    <w:p w14:paraId="52748B6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XCL8,</w:t>
      </w:r>
    </w:p>
    <w:p w14:paraId="5C158A7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XCL9,</w:t>
      </w:r>
    </w:p>
    <w:p w14:paraId="416E0E7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XCR1,</w:t>
      </w:r>
    </w:p>
    <w:p w14:paraId="362CA74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XCR3,</w:t>
      </w:r>
    </w:p>
    <w:p w14:paraId="6A1AC27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XCR4,</w:t>
      </w:r>
    </w:p>
    <w:p w14:paraId="1FA2F70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XCR5,</w:t>
      </w:r>
    </w:p>
    <w:p w14:paraId="49EB3F9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XCR6,</w:t>
      </w:r>
    </w:p>
    <w:p w14:paraId="60F3C70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YB5A,</w:t>
      </w:r>
    </w:p>
    <w:p w14:paraId="0327D18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YBB,</w:t>
      </w:r>
    </w:p>
    <w:p w14:paraId="299D19E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YBRD1,</w:t>
      </w:r>
    </w:p>
    <w:p w14:paraId="0AF79D2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YCS,</w:t>
      </w:r>
    </w:p>
    <w:p w14:paraId="58555AD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YP19A1,</w:t>
      </w:r>
    </w:p>
    <w:p w14:paraId="5D8A598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lastRenderedPageBreak/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YP1B1,</w:t>
      </w:r>
    </w:p>
    <w:p w14:paraId="1F9A243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YP7A1,</w:t>
      </w:r>
    </w:p>
    <w:p w14:paraId="776CB32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YSLTR1,</w:t>
      </w:r>
    </w:p>
    <w:p w14:paraId="20213F6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CYSLTR2,</w:t>
      </w:r>
    </w:p>
    <w:p w14:paraId="368A054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AP,</w:t>
      </w:r>
    </w:p>
    <w:p w14:paraId="67F9F4E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APK2,</w:t>
      </w:r>
    </w:p>
    <w:p w14:paraId="7B34EF8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BN1,</w:t>
      </w:r>
    </w:p>
    <w:p w14:paraId="38D6BF7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CTN2,</w:t>
      </w:r>
    </w:p>
    <w:p w14:paraId="217B86B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CTN4,</w:t>
      </w:r>
    </w:p>
    <w:p w14:paraId="1AEB7EC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CXR,</w:t>
      </w:r>
    </w:p>
    <w:p w14:paraId="576AAA5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DB1,</w:t>
      </w:r>
    </w:p>
    <w:p w14:paraId="3216ECC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DIT3,</w:t>
      </w:r>
    </w:p>
    <w:p w14:paraId="3487831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DX10,</w:t>
      </w:r>
    </w:p>
    <w:p w14:paraId="4DBBC9B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DX3X,</w:t>
      </w:r>
    </w:p>
    <w:p w14:paraId="38354CB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DX54,</w:t>
      </w:r>
    </w:p>
    <w:p w14:paraId="6FCCD1E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DX58,</w:t>
      </w:r>
    </w:p>
    <w:p w14:paraId="1F9DB1C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DX59,</w:t>
      </w:r>
    </w:p>
    <w:p w14:paraId="7FBA334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EFA1,</w:t>
      </w:r>
    </w:p>
    <w:p w14:paraId="254DFAA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EFA1B,</w:t>
      </w:r>
    </w:p>
    <w:p w14:paraId="3B963DE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EFA3,</w:t>
      </w:r>
    </w:p>
    <w:p w14:paraId="0DD0865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EFA4,</w:t>
      </w:r>
    </w:p>
    <w:p w14:paraId="13BF0B9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EFA5,</w:t>
      </w:r>
    </w:p>
    <w:p w14:paraId="232C014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EFA6,</w:t>
      </w:r>
    </w:p>
    <w:p w14:paraId="6A3A232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EFB1,</w:t>
      </w:r>
    </w:p>
    <w:p w14:paraId="5363CD5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EFB103A,</w:t>
      </w:r>
    </w:p>
    <w:p w14:paraId="36C9363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EFB103B,</w:t>
      </w:r>
    </w:p>
    <w:p w14:paraId="6032550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EFB104A,</w:t>
      </w:r>
    </w:p>
    <w:p w14:paraId="05F5582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EFB104B,</w:t>
      </w:r>
    </w:p>
    <w:p w14:paraId="3043526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EFB105A,</w:t>
      </w:r>
    </w:p>
    <w:p w14:paraId="21BD979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EFB105B,</w:t>
      </w:r>
    </w:p>
    <w:p w14:paraId="016CF84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EFB106A,</w:t>
      </w:r>
    </w:p>
    <w:p w14:paraId="4C7CE09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EFB106B,</w:t>
      </w:r>
    </w:p>
    <w:p w14:paraId="6DC171F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EFB107A,</w:t>
      </w:r>
    </w:p>
    <w:p w14:paraId="313E56B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EFB107B,</w:t>
      </w:r>
    </w:p>
    <w:p w14:paraId="3F909A3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EFB108B,</w:t>
      </w:r>
    </w:p>
    <w:p w14:paraId="297A237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EFB109P1,</w:t>
      </w:r>
    </w:p>
    <w:p w14:paraId="4DAFC8D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EFB110,</w:t>
      </w:r>
    </w:p>
    <w:p w14:paraId="6BB827C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EFB112,</w:t>
      </w:r>
    </w:p>
    <w:p w14:paraId="12DA26E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EFB113,</w:t>
      </w:r>
    </w:p>
    <w:p w14:paraId="5613354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EFB114,</w:t>
      </w:r>
    </w:p>
    <w:p w14:paraId="39EF919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EFB115,</w:t>
      </w:r>
    </w:p>
    <w:p w14:paraId="36B18C4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EFB116,</w:t>
      </w:r>
    </w:p>
    <w:p w14:paraId="545E3BC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EFB118,</w:t>
      </w:r>
    </w:p>
    <w:p w14:paraId="3E283AE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lastRenderedPageBreak/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EFB119,</w:t>
      </w:r>
    </w:p>
    <w:p w14:paraId="2868823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EFB121,</w:t>
      </w:r>
    </w:p>
    <w:p w14:paraId="4C57563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EFB122,</w:t>
      </w:r>
    </w:p>
    <w:p w14:paraId="4D93293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EFB123,</w:t>
      </w:r>
    </w:p>
    <w:p w14:paraId="21A1D7E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EFB124,</w:t>
      </w:r>
    </w:p>
    <w:p w14:paraId="58E4DBD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EFB125,</w:t>
      </w:r>
    </w:p>
    <w:p w14:paraId="5ED1900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EFB126,</w:t>
      </w:r>
    </w:p>
    <w:p w14:paraId="28904C9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EFB127,</w:t>
      </w:r>
    </w:p>
    <w:p w14:paraId="42D71F1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EFB128,</w:t>
      </w:r>
    </w:p>
    <w:p w14:paraId="51D06DD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EFB129,</w:t>
      </w:r>
    </w:p>
    <w:p w14:paraId="44131C6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EFB130,</w:t>
      </w:r>
    </w:p>
    <w:p w14:paraId="2C34D3C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EFB131,</w:t>
      </w:r>
    </w:p>
    <w:p w14:paraId="01ADAD5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EFB132,</w:t>
      </w:r>
    </w:p>
    <w:p w14:paraId="7EDFF55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EFB133,</w:t>
      </w:r>
    </w:p>
    <w:p w14:paraId="70D2F0E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EFB134,</w:t>
      </w:r>
    </w:p>
    <w:p w14:paraId="6771B66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EFB135,</w:t>
      </w:r>
    </w:p>
    <w:p w14:paraId="106F3C1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FFA,</w:t>
      </w:r>
    </w:p>
    <w:p w14:paraId="16616B2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FFB,</w:t>
      </w:r>
    </w:p>
    <w:p w14:paraId="325818A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GKQ,</w:t>
      </w:r>
    </w:p>
    <w:p w14:paraId="78B75B1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HX57,</w:t>
      </w:r>
    </w:p>
    <w:p w14:paraId="2D2E950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HX58,</w:t>
      </w:r>
    </w:p>
    <w:p w14:paraId="6F187B1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HX8,</w:t>
      </w:r>
    </w:p>
    <w:p w14:paraId="1936449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HX9,</w:t>
      </w:r>
    </w:p>
    <w:p w14:paraId="51F25A2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IABLO,</w:t>
      </w:r>
    </w:p>
    <w:p w14:paraId="5979695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IAPH1,</w:t>
      </w:r>
    </w:p>
    <w:p w14:paraId="21CA893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IRAS3,</w:t>
      </w:r>
    </w:p>
    <w:p w14:paraId="71FEEAA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IS3,</w:t>
      </w:r>
    </w:p>
    <w:p w14:paraId="5B7DFE0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IS3L,</w:t>
      </w:r>
    </w:p>
    <w:p w14:paraId="0B877D9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IS3L2,</w:t>
      </w:r>
    </w:p>
    <w:p w14:paraId="67EA711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LL1,</w:t>
      </w:r>
    </w:p>
    <w:p w14:paraId="2801214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LL3,</w:t>
      </w:r>
    </w:p>
    <w:p w14:paraId="4E67455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LL4,</w:t>
      </w:r>
    </w:p>
    <w:p w14:paraId="6ADAECB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LST,</w:t>
      </w:r>
    </w:p>
    <w:p w14:paraId="6BB7525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NM2,</w:t>
      </w:r>
    </w:p>
    <w:p w14:paraId="72DDA56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NMT1,</w:t>
      </w:r>
    </w:p>
    <w:p w14:paraId="3C1F07E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PEP3,</w:t>
      </w:r>
    </w:p>
    <w:p w14:paraId="0D7F1EA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SP,</w:t>
      </w:r>
    </w:p>
    <w:p w14:paraId="60C6EE0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TX4,</w:t>
      </w:r>
    </w:p>
    <w:p w14:paraId="4AA6D08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USP1,</w:t>
      </w:r>
    </w:p>
    <w:p w14:paraId="7C9A64D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USP12,</w:t>
      </w:r>
    </w:p>
    <w:p w14:paraId="4A1A925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YNC1H1,</w:t>
      </w:r>
    </w:p>
    <w:p w14:paraId="786D33E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YNC1I1,</w:t>
      </w:r>
    </w:p>
    <w:p w14:paraId="106C068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YNC1I2,</w:t>
      </w:r>
    </w:p>
    <w:p w14:paraId="1B42F6C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lastRenderedPageBreak/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YNC1LI1,</w:t>
      </w:r>
    </w:p>
    <w:p w14:paraId="73012D2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YNC1LI2,</w:t>
      </w:r>
    </w:p>
    <w:p w14:paraId="0F2EA96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YNC2H1,</w:t>
      </w:r>
    </w:p>
    <w:p w14:paraId="0C25CC1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YNLL1,</w:t>
      </w:r>
    </w:p>
    <w:p w14:paraId="2112F82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YNLRB1,</w:t>
      </w:r>
    </w:p>
    <w:p w14:paraId="6FC7B92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YNLRB2,</w:t>
      </w:r>
    </w:p>
    <w:p w14:paraId="5C17E39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YNLT1,</w:t>
      </w:r>
    </w:p>
    <w:p w14:paraId="1B82F59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DYRK3,</w:t>
      </w:r>
    </w:p>
    <w:p w14:paraId="0A14849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E4F1,</w:t>
      </w:r>
    </w:p>
    <w:p w14:paraId="50303DF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EAF1,</w:t>
      </w:r>
    </w:p>
    <w:p w14:paraId="65C54E9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ECHDC2,</w:t>
      </w:r>
    </w:p>
    <w:p w14:paraId="5D65FE3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EEA1,</w:t>
      </w:r>
    </w:p>
    <w:p w14:paraId="2CD605E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EEF1A1,</w:t>
      </w:r>
    </w:p>
    <w:p w14:paraId="29AE4AA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EEF1B2,</w:t>
      </w:r>
    </w:p>
    <w:p w14:paraId="1E730F0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EGF,</w:t>
      </w:r>
    </w:p>
    <w:p w14:paraId="3F13A2D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EGFR,</w:t>
      </w:r>
    </w:p>
    <w:p w14:paraId="6F5B914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EGLN1,</w:t>
      </w:r>
    </w:p>
    <w:p w14:paraId="26E2772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EGR1,</w:t>
      </w:r>
    </w:p>
    <w:p w14:paraId="59025CA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EIF2A,</w:t>
      </w:r>
    </w:p>
    <w:p w14:paraId="4AA936B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EIF2AK2,</w:t>
      </w:r>
    </w:p>
    <w:p w14:paraId="58A46E8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EIF2B4,</w:t>
      </w:r>
    </w:p>
    <w:p w14:paraId="37313AC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EIF2B5,</w:t>
      </w:r>
    </w:p>
    <w:p w14:paraId="76A81F2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EIF2S1,</w:t>
      </w:r>
    </w:p>
    <w:p w14:paraId="2ABF427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EIF2S2,</w:t>
      </w:r>
    </w:p>
    <w:p w14:paraId="0665339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EIF2S3,</w:t>
      </w:r>
    </w:p>
    <w:p w14:paraId="7378B3F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EIF3A,</w:t>
      </w:r>
    </w:p>
    <w:p w14:paraId="789E017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EIF3D,</w:t>
      </w:r>
    </w:p>
    <w:p w14:paraId="60AA5B1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EIF3E,</w:t>
      </w:r>
    </w:p>
    <w:p w14:paraId="027551C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EIF3F,</w:t>
      </w:r>
    </w:p>
    <w:p w14:paraId="69CE2F2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EIF3G,</w:t>
      </w:r>
    </w:p>
    <w:p w14:paraId="25F2F2E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EIF3H,</w:t>
      </w:r>
    </w:p>
    <w:p w14:paraId="745DB10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EIF3I,</w:t>
      </w:r>
    </w:p>
    <w:p w14:paraId="495D585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EIF3L,</w:t>
      </w:r>
    </w:p>
    <w:p w14:paraId="1D12288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EIF3M,</w:t>
      </w:r>
    </w:p>
    <w:p w14:paraId="5CA92AE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EIF4A1,</w:t>
      </w:r>
    </w:p>
    <w:p w14:paraId="60E0407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EIF4A2,</w:t>
      </w:r>
    </w:p>
    <w:p w14:paraId="161670A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EIF4B,</w:t>
      </w:r>
    </w:p>
    <w:p w14:paraId="75EB579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EIF4E,</w:t>
      </w:r>
    </w:p>
    <w:p w14:paraId="608CB8F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EIF4EBP2,</w:t>
      </w:r>
    </w:p>
    <w:p w14:paraId="11A0A5B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EIF4G1,</w:t>
      </w:r>
    </w:p>
    <w:p w14:paraId="5B010F2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EIF4G2,</w:t>
      </w:r>
    </w:p>
    <w:p w14:paraId="52AE35A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EIF4G3,</w:t>
      </w:r>
    </w:p>
    <w:p w14:paraId="004E6C7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EIF5B,</w:t>
      </w:r>
    </w:p>
    <w:p w14:paraId="5BA3EEA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lastRenderedPageBreak/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ELF4,</w:t>
      </w:r>
    </w:p>
    <w:p w14:paraId="3B07DD0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ELK1,</w:t>
      </w:r>
    </w:p>
    <w:p w14:paraId="37B6512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EME1,</w:t>
      </w:r>
    </w:p>
    <w:p w14:paraId="6853D3D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ENPP2,</w:t>
      </w:r>
    </w:p>
    <w:p w14:paraId="72F3431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ENTPD1,</w:t>
      </w:r>
    </w:p>
    <w:p w14:paraId="79627F1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EOMES,</w:t>
      </w:r>
    </w:p>
    <w:p w14:paraId="52B32B6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EP300,</w:t>
      </w:r>
    </w:p>
    <w:p w14:paraId="3E955E0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EP400,</w:t>
      </w:r>
    </w:p>
    <w:p w14:paraId="0345B25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EPHA1,</w:t>
      </w:r>
    </w:p>
    <w:p w14:paraId="23D7DED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EPHA4,</w:t>
      </w:r>
    </w:p>
    <w:p w14:paraId="2B8BD3A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EPHA6,</w:t>
      </w:r>
    </w:p>
    <w:p w14:paraId="2E4311A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EPHA7,</w:t>
      </w:r>
    </w:p>
    <w:p w14:paraId="5E08C35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EPHA8,</w:t>
      </w:r>
    </w:p>
    <w:p w14:paraId="113A45E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EPHB1,</w:t>
      </w:r>
    </w:p>
    <w:p w14:paraId="0399A23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EPHB2,</w:t>
      </w:r>
    </w:p>
    <w:p w14:paraId="37EFE66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EPHB4,</w:t>
      </w:r>
    </w:p>
    <w:p w14:paraId="0966C48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EPS15,</w:t>
      </w:r>
    </w:p>
    <w:p w14:paraId="468E30F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ESF1,</w:t>
      </w:r>
    </w:p>
    <w:p w14:paraId="57F9E10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ESR1,</w:t>
      </w:r>
    </w:p>
    <w:p w14:paraId="283AAD3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ETV6,</w:t>
      </w:r>
    </w:p>
    <w:p w14:paraId="6E13475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EVL,</w:t>
      </w:r>
    </w:p>
    <w:p w14:paraId="74A45E7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EXOC7,</w:t>
      </w:r>
    </w:p>
    <w:p w14:paraId="60CA071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EXOC8,</w:t>
      </w:r>
    </w:p>
    <w:p w14:paraId="417E551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EXOSC1,</w:t>
      </w:r>
    </w:p>
    <w:p w14:paraId="26944B5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EXOSC10,</w:t>
      </w:r>
    </w:p>
    <w:p w14:paraId="221B5AF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EXOSC2,</w:t>
      </w:r>
    </w:p>
    <w:p w14:paraId="0E7C9F9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EXOSC3,</w:t>
      </w:r>
    </w:p>
    <w:p w14:paraId="5E02A3F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EXOSC4,</w:t>
      </w:r>
    </w:p>
    <w:p w14:paraId="265830B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EXOSC5,</w:t>
      </w:r>
    </w:p>
    <w:p w14:paraId="20519FF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EXOSC6,</w:t>
      </w:r>
    </w:p>
    <w:p w14:paraId="76739FF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EXOSC7,</w:t>
      </w:r>
    </w:p>
    <w:p w14:paraId="4CCDF9D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EXOSC8,</w:t>
      </w:r>
    </w:p>
    <w:p w14:paraId="14F67ED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EXOSC9,</w:t>
      </w:r>
    </w:p>
    <w:p w14:paraId="4F6D518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11R,</w:t>
      </w:r>
    </w:p>
    <w:p w14:paraId="2FDE7EB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2,</w:t>
      </w:r>
    </w:p>
    <w:p w14:paraId="05AF186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2R,</w:t>
      </w:r>
    </w:p>
    <w:p w14:paraId="2948FC6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2RL1,</w:t>
      </w:r>
    </w:p>
    <w:p w14:paraId="7008612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2RL2,</w:t>
      </w:r>
    </w:p>
    <w:p w14:paraId="0C83C53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2RL3,</w:t>
      </w:r>
    </w:p>
    <w:p w14:paraId="3630F9A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8,</w:t>
      </w:r>
    </w:p>
    <w:p w14:paraId="0FE5C05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ABP2,</w:t>
      </w:r>
    </w:p>
    <w:p w14:paraId="7C100F6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ADD,</w:t>
      </w:r>
    </w:p>
    <w:p w14:paraId="0F2B1DA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AM153B,</w:t>
      </w:r>
    </w:p>
    <w:p w14:paraId="041CB39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lastRenderedPageBreak/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AM172A,</w:t>
      </w:r>
    </w:p>
    <w:p w14:paraId="5C222BE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AM179A,</w:t>
      </w:r>
    </w:p>
    <w:p w14:paraId="25FB0F6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AM188A,</w:t>
      </w:r>
    </w:p>
    <w:p w14:paraId="2B8B2ED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AM65B,</w:t>
      </w:r>
    </w:p>
    <w:p w14:paraId="15901BE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AM72A,</w:t>
      </w:r>
    </w:p>
    <w:p w14:paraId="548B898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AM72B,</w:t>
      </w:r>
    </w:p>
    <w:p w14:paraId="08277EE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AM76B,</w:t>
      </w:r>
    </w:p>
    <w:p w14:paraId="6E3CE1C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AM96A,</w:t>
      </w:r>
    </w:p>
    <w:p w14:paraId="30AE520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AS,</w:t>
      </w:r>
    </w:p>
    <w:p w14:paraId="2A8EB6E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ASLG,</w:t>
      </w:r>
    </w:p>
    <w:p w14:paraId="400CAC1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ASN,</w:t>
      </w:r>
    </w:p>
    <w:p w14:paraId="4133C4B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AU,</w:t>
      </w:r>
    </w:p>
    <w:p w14:paraId="7A0E040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BXL5,</w:t>
      </w:r>
    </w:p>
    <w:p w14:paraId="06BC99A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BXO30,</w:t>
      </w:r>
    </w:p>
    <w:p w14:paraId="0C5FFFF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BXO36,</w:t>
      </w:r>
    </w:p>
    <w:p w14:paraId="59EBDEE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BXO6,</w:t>
      </w:r>
    </w:p>
    <w:p w14:paraId="48D32FE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BXO7,</w:t>
      </w:r>
    </w:p>
    <w:p w14:paraId="68E10DD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BXW11,</w:t>
      </w:r>
    </w:p>
    <w:p w14:paraId="1CDD3DB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CER1A,</w:t>
      </w:r>
    </w:p>
    <w:p w14:paraId="6E96317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CER1G,</w:t>
      </w:r>
    </w:p>
    <w:p w14:paraId="12F43F6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CGBP,</w:t>
      </w:r>
    </w:p>
    <w:p w14:paraId="3F30390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CGR1A,</w:t>
      </w:r>
    </w:p>
    <w:p w14:paraId="3809157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CGR1B,</w:t>
      </w:r>
    </w:p>
    <w:p w14:paraId="4F885D9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CGR2A,</w:t>
      </w:r>
    </w:p>
    <w:p w14:paraId="3D7BB6B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CGR2B,</w:t>
      </w:r>
    </w:p>
    <w:p w14:paraId="4E1D2ED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CGR2C,</w:t>
      </w:r>
    </w:p>
    <w:p w14:paraId="509A0BC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CGR3A,</w:t>
      </w:r>
    </w:p>
    <w:p w14:paraId="40C3855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CGR3B,</w:t>
      </w:r>
    </w:p>
    <w:p w14:paraId="27DE906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CGRT,</w:t>
      </w:r>
    </w:p>
    <w:p w14:paraId="2057862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CN1,</w:t>
      </w:r>
    </w:p>
    <w:p w14:paraId="58C371B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CN2,</w:t>
      </w:r>
    </w:p>
    <w:p w14:paraId="5CEE85F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CN3,</w:t>
      </w:r>
    </w:p>
    <w:p w14:paraId="45966B0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CRL1,</w:t>
      </w:r>
    </w:p>
    <w:p w14:paraId="3695205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CRL2,</w:t>
      </w:r>
    </w:p>
    <w:p w14:paraId="1206B54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CRL3,</w:t>
      </w:r>
    </w:p>
    <w:p w14:paraId="2665081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CRL4,</w:t>
      </w:r>
    </w:p>
    <w:p w14:paraId="0CF3FCA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ECH,</w:t>
      </w:r>
    </w:p>
    <w:p w14:paraId="073133A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ERMT2,</w:t>
      </w:r>
    </w:p>
    <w:p w14:paraId="0597F12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ERMT3,</w:t>
      </w:r>
    </w:p>
    <w:p w14:paraId="310B2A5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GA,</w:t>
      </w:r>
    </w:p>
    <w:p w14:paraId="1463A51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GB,</w:t>
      </w:r>
    </w:p>
    <w:p w14:paraId="4DC1559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GFBP2,</w:t>
      </w:r>
    </w:p>
    <w:p w14:paraId="0CFE8EA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GFR1,</w:t>
      </w:r>
    </w:p>
    <w:p w14:paraId="1CB45B7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lastRenderedPageBreak/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GFR1OP,</w:t>
      </w:r>
    </w:p>
    <w:p w14:paraId="4E269FA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GFR1OP2,</w:t>
      </w:r>
    </w:p>
    <w:p w14:paraId="3AC8A4D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GFR2,</w:t>
      </w:r>
    </w:p>
    <w:p w14:paraId="3E6787C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GFR3,</w:t>
      </w:r>
    </w:p>
    <w:p w14:paraId="24D1547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GFR4,</w:t>
      </w:r>
    </w:p>
    <w:p w14:paraId="0DA2D57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GG,</w:t>
      </w:r>
    </w:p>
    <w:p w14:paraId="3AE312F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GR,</w:t>
      </w:r>
    </w:p>
    <w:p w14:paraId="345B491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HL1,</w:t>
      </w:r>
    </w:p>
    <w:p w14:paraId="2D0F325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HL2,</w:t>
      </w:r>
    </w:p>
    <w:p w14:paraId="3B0B4F0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HL3,</w:t>
      </w:r>
    </w:p>
    <w:p w14:paraId="3BE2CEE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HL5,</w:t>
      </w:r>
    </w:p>
    <w:p w14:paraId="072933B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LII,</w:t>
      </w:r>
    </w:p>
    <w:p w14:paraId="52B1B03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LNA,</w:t>
      </w:r>
    </w:p>
    <w:p w14:paraId="05C346A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LT1,</w:t>
      </w:r>
    </w:p>
    <w:p w14:paraId="2F79CEA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LT3LG,</w:t>
      </w:r>
    </w:p>
    <w:p w14:paraId="6EFABF8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N1,</w:t>
      </w:r>
    </w:p>
    <w:p w14:paraId="2492817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NBP1,</w:t>
      </w:r>
    </w:p>
    <w:p w14:paraId="237DDA4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NTA,</w:t>
      </w:r>
    </w:p>
    <w:p w14:paraId="2E2C593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OLR3,</w:t>
      </w:r>
    </w:p>
    <w:p w14:paraId="7666A6D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OS,</w:t>
      </w:r>
    </w:p>
    <w:p w14:paraId="5B1C1BA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OXO1,</w:t>
      </w:r>
    </w:p>
    <w:p w14:paraId="605D349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OXO3,</w:t>
      </w:r>
    </w:p>
    <w:p w14:paraId="72B8B3F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OXO4,</w:t>
      </w:r>
    </w:p>
    <w:p w14:paraId="32DDF74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OXO6,</w:t>
      </w:r>
    </w:p>
    <w:p w14:paraId="08636CA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OXP1,</w:t>
      </w:r>
    </w:p>
    <w:p w14:paraId="694D108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OXP2,</w:t>
      </w:r>
    </w:p>
    <w:p w14:paraId="4C80B3A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OXP3,</w:t>
      </w:r>
    </w:p>
    <w:p w14:paraId="007A1ED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OXP4,</w:t>
      </w:r>
    </w:p>
    <w:p w14:paraId="67FDBE8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PR1,</w:t>
      </w:r>
    </w:p>
    <w:p w14:paraId="0C83F3A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PR2,</w:t>
      </w:r>
    </w:p>
    <w:p w14:paraId="3D27171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RS2,</w:t>
      </w:r>
    </w:p>
    <w:p w14:paraId="1FADF43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TH1,</w:t>
      </w:r>
    </w:p>
    <w:p w14:paraId="6F7EF5E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TL,</w:t>
      </w:r>
    </w:p>
    <w:p w14:paraId="74ABF4B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UT7,</w:t>
      </w:r>
    </w:p>
    <w:p w14:paraId="03D8A01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YB,</w:t>
      </w:r>
    </w:p>
    <w:p w14:paraId="2882A3C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YN,</w:t>
      </w:r>
    </w:p>
    <w:p w14:paraId="36D26BE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FZD1,</w:t>
      </w:r>
    </w:p>
    <w:p w14:paraId="4181550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AA,</w:t>
      </w:r>
    </w:p>
    <w:p w14:paraId="19A6DF0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AB1,</w:t>
      </w:r>
    </w:p>
    <w:p w14:paraId="31C6FD5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AB2,</w:t>
      </w:r>
    </w:p>
    <w:p w14:paraId="39F0C3E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ABPA,</w:t>
      </w:r>
    </w:p>
    <w:p w14:paraId="64972BB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ABPB2,</w:t>
      </w:r>
    </w:p>
    <w:p w14:paraId="1675B07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ABRR2,</w:t>
      </w:r>
    </w:p>
    <w:p w14:paraId="3BFF0DD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lastRenderedPageBreak/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AD2,</w:t>
      </w:r>
    </w:p>
    <w:p w14:paraId="42C381D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ADD45B,</w:t>
      </w:r>
    </w:p>
    <w:p w14:paraId="61591BE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ANAB,</w:t>
      </w:r>
    </w:p>
    <w:p w14:paraId="32903DF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ATA1,</w:t>
      </w:r>
    </w:p>
    <w:p w14:paraId="62A7014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ATA2,</w:t>
      </w:r>
    </w:p>
    <w:p w14:paraId="3BE8EFF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ATA3,</w:t>
      </w:r>
    </w:p>
    <w:p w14:paraId="724B85A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ATA4,</w:t>
      </w:r>
    </w:p>
    <w:p w14:paraId="5653B2E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ATA5,</w:t>
      </w:r>
    </w:p>
    <w:p w14:paraId="64035AB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ATA6,</w:t>
      </w:r>
    </w:p>
    <w:p w14:paraId="6FBB7ED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BP1,</w:t>
      </w:r>
    </w:p>
    <w:p w14:paraId="06FEA51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CA,</w:t>
      </w:r>
    </w:p>
    <w:p w14:paraId="72108E9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DI1,</w:t>
      </w:r>
    </w:p>
    <w:p w14:paraId="003A2C6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FI1,</w:t>
      </w:r>
    </w:p>
    <w:p w14:paraId="52C5B86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GA2,</w:t>
      </w:r>
    </w:p>
    <w:p w14:paraId="063FB9C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IMAP2,</w:t>
      </w:r>
    </w:p>
    <w:p w14:paraId="55C713A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IT2,</w:t>
      </w:r>
    </w:p>
    <w:p w14:paraId="51490FD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K,</w:t>
      </w:r>
    </w:p>
    <w:p w14:paraId="7AF234D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LG1,</w:t>
      </w:r>
    </w:p>
    <w:p w14:paraId="38E359E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LI1,</w:t>
      </w:r>
    </w:p>
    <w:p w14:paraId="04FDD05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LIPR2,</w:t>
      </w:r>
    </w:p>
    <w:p w14:paraId="182D402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LRX5,</w:t>
      </w:r>
    </w:p>
    <w:p w14:paraId="1B03607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LS,</w:t>
      </w:r>
    </w:p>
    <w:p w14:paraId="6B9809C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LUL,</w:t>
      </w:r>
    </w:p>
    <w:p w14:paraId="42BBBD4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MEB1,</w:t>
      </w:r>
    </w:p>
    <w:p w14:paraId="3759509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MEB2,</w:t>
      </w:r>
    </w:p>
    <w:p w14:paraId="78759E1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MFB,</w:t>
      </w:r>
    </w:p>
    <w:p w14:paraId="533F1ED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MFG,</w:t>
      </w:r>
    </w:p>
    <w:p w14:paraId="378EFE6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MPS,</w:t>
      </w:r>
    </w:p>
    <w:p w14:paraId="03C2057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NA11,</w:t>
      </w:r>
    </w:p>
    <w:p w14:paraId="4558767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NA12,</w:t>
      </w:r>
    </w:p>
    <w:p w14:paraId="6DC614C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NA13,</w:t>
      </w:r>
    </w:p>
    <w:p w14:paraId="6317730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NAI2,</w:t>
      </w:r>
    </w:p>
    <w:p w14:paraId="15A3B21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NAI3,</w:t>
      </w:r>
    </w:p>
    <w:p w14:paraId="43F34C0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NAL,</w:t>
      </w:r>
    </w:p>
    <w:p w14:paraId="67B8B38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NAQ,</w:t>
      </w:r>
    </w:p>
    <w:p w14:paraId="33CC667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NAS,</w:t>
      </w:r>
    </w:p>
    <w:p w14:paraId="43829E1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NAZ,</w:t>
      </w:r>
    </w:p>
    <w:p w14:paraId="04F7DC8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NB1,</w:t>
      </w:r>
    </w:p>
    <w:p w14:paraId="33D410C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NB1L,</w:t>
      </w:r>
    </w:p>
    <w:p w14:paraId="6994145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NB2,</w:t>
      </w:r>
    </w:p>
    <w:p w14:paraId="70DDC92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NB4,</w:t>
      </w:r>
    </w:p>
    <w:p w14:paraId="077A3B0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NG10,</w:t>
      </w:r>
    </w:p>
    <w:p w14:paraId="77364F6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NG11,</w:t>
      </w:r>
    </w:p>
    <w:p w14:paraId="7992266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lastRenderedPageBreak/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NG12,</w:t>
      </w:r>
    </w:p>
    <w:p w14:paraId="76D7DF3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NG2,</w:t>
      </w:r>
    </w:p>
    <w:p w14:paraId="529AF17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NG3,</w:t>
      </w:r>
    </w:p>
    <w:p w14:paraId="1D2E036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NG4,</w:t>
      </w:r>
    </w:p>
    <w:p w14:paraId="094631F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NG5,</w:t>
      </w:r>
    </w:p>
    <w:p w14:paraId="64F84BA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NGT2,</w:t>
      </w:r>
    </w:p>
    <w:p w14:paraId="247B9EA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NL3,</w:t>
      </w:r>
    </w:p>
    <w:p w14:paraId="3582946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NL3L,</w:t>
      </w:r>
    </w:p>
    <w:p w14:paraId="6D85346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NLY,</w:t>
      </w:r>
    </w:p>
    <w:p w14:paraId="2A38113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NRH1,</w:t>
      </w:r>
    </w:p>
    <w:p w14:paraId="43F9FF1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OPC,</w:t>
      </w:r>
    </w:p>
    <w:p w14:paraId="68BBFC7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ORASP1,</w:t>
      </w:r>
    </w:p>
    <w:p w14:paraId="0ED0EBF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OSR1,</w:t>
      </w:r>
    </w:p>
    <w:p w14:paraId="7FF87BC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OSR2,</w:t>
      </w:r>
    </w:p>
    <w:p w14:paraId="7AB16B7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OT2,</w:t>
      </w:r>
    </w:p>
    <w:p w14:paraId="03749CE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P2,</w:t>
      </w:r>
    </w:p>
    <w:p w14:paraId="2BB440A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P5,</w:t>
      </w:r>
    </w:p>
    <w:p w14:paraId="3D22293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P6,</w:t>
      </w:r>
    </w:p>
    <w:p w14:paraId="629483F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P9,</w:t>
      </w:r>
    </w:p>
    <w:p w14:paraId="76986CA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PAA1,</w:t>
      </w:r>
    </w:p>
    <w:p w14:paraId="508D4A8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PR18,</w:t>
      </w:r>
    </w:p>
    <w:p w14:paraId="5770699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PR83,</w:t>
      </w:r>
    </w:p>
    <w:p w14:paraId="0E8EC1A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RAP2,</w:t>
      </w:r>
    </w:p>
    <w:p w14:paraId="15A9208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RB2,</w:t>
      </w:r>
    </w:p>
    <w:p w14:paraId="1451BF9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RIA1,</w:t>
      </w:r>
    </w:p>
    <w:p w14:paraId="1F30214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RIN2C,</w:t>
      </w:r>
    </w:p>
    <w:p w14:paraId="147992B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RIP1,</w:t>
      </w:r>
    </w:p>
    <w:p w14:paraId="16FD210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RK6,</w:t>
      </w:r>
    </w:p>
    <w:p w14:paraId="07E836F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SAP,</w:t>
      </w:r>
    </w:p>
    <w:p w14:paraId="7291C1D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SDMD,</w:t>
      </w:r>
    </w:p>
    <w:p w14:paraId="5CC6A86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SK3A,</w:t>
      </w:r>
    </w:p>
    <w:p w14:paraId="4C3759F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SK3B,</w:t>
      </w:r>
    </w:p>
    <w:p w14:paraId="028293A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SN,</w:t>
      </w:r>
    </w:p>
    <w:p w14:paraId="66670F0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SR,</w:t>
      </w:r>
    </w:p>
    <w:p w14:paraId="1AB7B96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STM1,</w:t>
      </w:r>
    </w:p>
    <w:p w14:paraId="1550E16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STM2,</w:t>
      </w:r>
    </w:p>
    <w:p w14:paraId="5AE3708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STM4,</w:t>
      </w:r>
    </w:p>
    <w:p w14:paraId="6261A60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UCY1A2,</w:t>
      </w:r>
    </w:p>
    <w:p w14:paraId="572BBF2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YPB,</w:t>
      </w:r>
    </w:p>
    <w:p w14:paraId="4450F5C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ZMA,</w:t>
      </w:r>
    </w:p>
    <w:p w14:paraId="70F1155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ZMB,</w:t>
      </w:r>
    </w:p>
    <w:p w14:paraId="6BCC090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ZMH,</w:t>
      </w:r>
    </w:p>
    <w:p w14:paraId="0D83901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ZMK,</w:t>
      </w:r>
    </w:p>
    <w:p w14:paraId="0B3B728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lastRenderedPageBreak/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GZMM,</w:t>
      </w:r>
    </w:p>
    <w:p w14:paraId="02A5C3B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H3F3A,</w:t>
      </w:r>
    </w:p>
    <w:p w14:paraId="2C531EE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HAVCR1,</w:t>
      </w:r>
    </w:p>
    <w:p w14:paraId="0BD627D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HAVCR2,</w:t>
      </w:r>
    </w:p>
    <w:p w14:paraId="31C3475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HCK,</w:t>
      </w:r>
    </w:p>
    <w:p w14:paraId="2B956F9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HCLS1,</w:t>
      </w:r>
    </w:p>
    <w:p w14:paraId="1EE78FB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HCST,</w:t>
      </w:r>
    </w:p>
    <w:p w14:paraId="3480088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HDAC1,</w:t>
      </w:r>
    </w:p>
    <w:p w14:paraId="2ED35E8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HDAC10,</w:t>
      </w:r>
    </w:p>
    <w:p w14:paraId="7DDF6D0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HDAC2,</w:t>
      </w:r>
    </w:p>
    <w:p w14:paraId="7F66F15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HDAC3,</w:t>
      </w:r>
    </w:p>
    <w:p w14:paraId="2B45BF9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HDAC7,</w:t>
      </w:r>
    </w:p>
    <w:p w14:paraId="2DD30E9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HDAC8,</w:t>
      </w:r>
    </w:p>
    <w:p w14:paraId="14E3ACC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HERC1,</w:t>
      </w:r>
    </w:p>
    <w:p w14:paraId="7D68BDD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HGF,</w:t>
      </w:r>
    </w:p>
    <w:p w14:paraId="3647AFA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HGS,</w:t>
      </w:r>
    </w:p>
    <w:p w14:paraId="77299B1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HIF1A,</w:t>
      </w:r>
    </w:p>
    <w:p w14:paraId="1230896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HIST1H2BO,</w:t>
      </w:r>
    </w:p>
    <w:p w14:paraId="6B13A3D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</w:t>
      </w:r>
      <w:r>
        <w:rPr>
          <w:rFonts w:ascii="Menlo" w:hAnsi="Menlo" w:cs="Menlo"/>
          <w:color w:val="0000DD"/>
          <w:sz w:val="26"/>
          <w:szCs w:val="26"/>
        </w:rPr>
        <w:t>Name</w:t>
      </w:r>
      <w:r>
        <w:rPr>
          <w:rFonts w:ascii="Menlo" w:hAnsi="Menlo" w:cs="Menlo"/>
          <w:color w:val="000000"/>
          <w:sz w:val="26"/>
          <w:szCs w:val="26"/>
        </w:rPr>
        <w:t xml:space="preserve">( </w:t>
      </w:r>
      <w:r>
        <w:rPr>
          <w:rFonts w:ascii="Menlo" w:hAnsi="Menlo" w:cs="Menlo"/>
          <w:color w:val="800080"/>
          <w:sz w:val="26"/>
          <w:szCs w:val="26"/>
        </w:rPr>
        <w:t>"HLA-A"</w:t>
      </w:r>
      <w:r>
        <w:rPr>
          <w:rFonts w:ascii="Menlo" w:hAnsi="Menlo" w:cs="Menlo"/>
          <w:color w:val="000000"/>
          <w:sz w:val="26"/>
          <w:szCs w:val="26"/>
        </w:rPr>
        <w:t xml:space="preserve"> ),</w:t>
      </w:r>
    </w:p>
    <w:p w14:paraId="6B82034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</w:t>
      </w:r>
      <w:r>
        <w:rPr>
          <w:rFonts w:ascii="Menlo" w:hAnsi="Menlo" w:cs="Menlo"/>
          <w:color w:val="0000DD"/>
          <w:sz w:val="26"/>
          <w:szCs w:val="26"/>
        </w:rPr>
        <w:t>Name</w:t>
      </w:r>
      <w:r>
        <w:rPr>
          <w:rFonts w:ascii="Menlo" w:hAnsi="Menlo" w:cs="Menlo"/>
          <w:color w:val="000000"/>
          <w:sz w:val="26"/>
          <w:szCs w:val="26"/>
        </w:rPr>
        <w:t xml:space="preserve">( </w:t>
      </w:r>
      <w:r>
        <w:rPr>
          <w:rFonts w:ascii="Menlo" w:hAnsi="Menlo" w:cs="Menlo"/>
          <w:color w:val="800080"/>
          <w:sz w:val="26"/>
          <w:szCs w:val="26"/>
        </w:rPr>
        <w:t>"HLA-B"</w:t>
      </w:r>
      <w:r>
        <w:rPr>
          <w:rFonts w:ascii="Menlo" w:hAnsi="Menlo" w:cs="Menlo"/>
          <w:color w:val="000000"/>
          <w:sz w:val="26"/>
          <w:szCs w:val="26"/>
        </w:rPr>
        <w:t xml:space="preserve"> ),</w:t>
      </w:r>
    </w:p>
    <w:p w14:paraId="75C51C1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</w:t>
      </w:r>
      <w:r>
        <w:rPr>
          <w:rFonts w:ascii="Menlo" w:hAnsi="Menlo" w:cs="Menlo"/>
          <w:color w:val="0000DD"/>
          <w:sz w:val="26"/>
          <w:szCs w:val="26"/>
        </w:rPr>
        <w:t>Name</w:t>
      </w:r>
      <w:r>
        <w:rPr>
          <w:rFonts w:ascii="Menlo" w:hAnsi="Menlo" w:cs="Menlo"/>
          <w:color w:val="000000"/>
          <w:sz w:val="26"/>
          <w:szCs w:val="26"/>
        </w:rPr>
        <w:t xml:space="preserve">( </w:t>
      </w:r>
      <w:r>
        <w:rPr>
          <w:rFonts w:ascii="Menlo" w:hAnsi="Menlo" w:cs="Menlo"/>
          <w:color w:val="800080"/>
          <w:sz w:val="26"/>
          <w:szCs w:val="26"/>
        </w:rPr>
        <w:t>"HLA-C"</w:t>
      </w:r>
      <w:r>
        <w:rPr>
          <w:rFonts w:ascii="Menlo" w:hAnsi="Menlo" w:cs="Menlo"/>
          <w:color w:val="000000"/>
          <w:sz w:val="26"/>
          <w:szCs w:val="26"/>
        </w:rPr>
        <w:t xml:space="preserve"> ),</w:t>
      </w:r>
    </w:p>
    <w:p w14:paraId="25D3F2C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</w:t>
      </w:r>
      <w:r>
        <w:rPr>
          <w:rFonts w:ascii="Menlo" w:hAnsi="Menlo" w:cs="Menlo"/>
          <w:color w:val="0000DD"/>
          <w:sz w:val="26"/>
          <w:szCs w:val="26"/>
        </w:rPr>
        <w:t>Name</w:t>
      </w:r>
      <w:r>
        <w:rPr>
          <w:rFonts w:ascii="Menlo" w:hAnsi="Menlo" w:cs="Menlo"/>
          <w:color w:val="000000"/>
          <w:sz w:val="26"/>
          <w:szCs w:val="26"/>
        </w:rPr>
        <w:t xml:space="preserve">( </w:t>
      </w:r>
      <w:r>
        <w:rPr>
          <w:rFonts w:ascii="Menlo" w:hAnsi="Menlo" w:cs="Menlo"/>
          <w:color w:val="800080"/>
          <w:sz w:val="26"/>
          <w:szCs w:val="26"/>
        </w:rPr>
        <w:t>"HLA-DMA"</w:t>
      </w:r>
      <w:r>
        <w:rPr>
          <w:rFonts w:ascii="Menlo" w:hAnsi="Menlo" w:cs="Menlo"/>
          <w:color w:val="000000"/>
          <w:sz w:val="26"/>
          <w:szCs w:val="26"/>
        </w:rPr>
        <w:t xml:space="preserve"> ),</w:t>
      </w:r>
    </w:p>
    <w:p w14:paraId="4F15945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</w:t>
      </w:r>
      <w:r>
        <w:rPr>
          <w:rFonts w:ascii="Menlo" w:hAnsi="Menlo" w:cs="Menlo"/>
          <w:color w:val="0000DD"/>
          <w:sz w:val="26"/>
          <w:szCs w:val="26"/>
        </w:rPr>
        <w:t>Name</w:t>
      </w:r>
      <w:r>
        <w:rPr>
          <w:rFonts w:ascii="Menlo" w:hAnsi="Menlo" w:cs="Menlo"/>
          <w:color w:val="000000"/>
          <w:sz w:val="26"/>
          <w:szCs w:val="26"/>
        </w:rPr>
        <w:t xml:space="preserve">( </w:t>
      </w:r>
      <w:r>
        <w:rPr>
          <w:rFonts w:ascii="Menlo" w:hAnsi="Menlo" w:cs="Menlo"/>
          <w:color w:val="800080"/>
          <w:sz w:val="26"/>
          <w:szCs w:val="26"/>
        </w:rPr>
        <w:t>"HLA-DMB"</w:t>
      </w:r>
      <w:r>
        <w:rPr>
          <w:rFonts w:ascii="Menlo" w:hAnsi="Menlo" w:cs="Menlo"/>
          <w:color w:val="000000"/>
          <w:sz w:val="26"/>
          <w:szCs w:val="26"/>
        </w:rPr>
        <w:t xml:space="preserve"> ),</w:t>
      </w:r>
    </w:p>
    <w:p w14:paraId="09E86B2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</w:t>
      </w:r>
      <w:r>
        <w:rPr>
          <w:rFonts w:ascii="Menlo" w:hAnsi="Menlo" w:cs="Menlo"/>
          <w:color w:val="0000DD"/>
          <w:sz w:val="26"/>
          <w:szCs w:val="26"/>
        </w:rPr>
        <w:t>Name</w:t>
      </w:r>
      <w:r>
        <w:rPr>
          <w:rFonts w:ascii="Menlo" w:hAnsi="Menlo" w:cs="Menlo"/>
          <w:color w:val="000000"/>
          <w:sz w:val="26"/>
          <w:szCs w:val="26"/>
        </w:rPr>
        <w:t xml:space="preserve">( </w:t>
      </w:r>
      <w:r>
        <w:rPr>
          <w:rFonts w:ascii="Menlo" w:hAnsi="Menlo" w:cs="Menlo"/>
          <w:color w:val="800080"/>
          <w:sz w:val="26"/>
          <w:szCs w:val="26"/>
        </w:rPr>
        <w:t>"HLA-DOA"</w:t>
      </w:r>
      <w:r>
        <w:rPr>
          <w:rFonts w:ascii="Menlo" w:hAnsi="Menlo" w:cs="Menlo"/>
          <w:color w:val="000000"/>
          <w:sz w:val="26"/>
          <w:szCs w:val="26"/>
        </w:rPr>
        <w:t xml:space="preserve"> ),</w:t>
      </w:r>
    </w:p>
    <w:p w14:paraId="34629A3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</w:t>
      </w:r>
      <w:r>
        <w:rPr>
          <w:rFonts w:ascii="Menlo" w:hAnsi="Menlo" w:cs="Menlo"/>
          <w:color w:val="0000DD"/>
          <w:sz w:val="26"/>
          <w:szCs w:val="26"/>
        </w:rPr>
        <w:t>Name</w:t>
      </w:r>
      <w:r>
        <w:rPr>
          <w:rFonts w:ascii="Menlo" w:hAnsi="Menlo" w:cs="Menlo"/>
          <w:color w:val="000000"/>
          <w:sz w:val="26"/>
          <w:szCs w:val="26"/>
        </w:rPr>
        <w:t xml:space="preserve">( </w:t>
      </w:r>
      <w:r>
        <w:rPr>
          <w:rFonts w:ascii="Menlo" w:hAnsi="Menlo" w:cs="Menlo"/>
          <w:color w:val="800080"/>
          <w:sz w:val="26"/>
          <w:szCs w:val="26"/>
        </w:rPr>
        <w:t>"HLA-DOB"</w:t>
      </w:r>
      <w:r>
        <w:rPr>
          <w:rFonts w:ascii="Menlo" w:hAnsi="Menlo" w:cs="Menlo"/>
          <w:color w:val="000000"/>
          <w:sz w:val="26"/>
          <w:szCs w:val="26"/>
        </w:rPr>
        <w:t xml:space="preserve"> ),</w:t>
      </w:r>
    </w:p>
    <w:p w14:paraId="45C2356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</w:t>
      </w:r>
      <w:r>
        <w:rPr>
          <w:rFonts w:ascii="Menlo" w:hAnsi="Menlo" w:cs="Menlo"/>
          <w:color w:val="0000DD"/>
          <w:sz w:val="26"/>
          <w:szCs w:val="26"/>
        </w:rPr>
        <w:t>Name</w:t>
      </w:r>
      <w:r>
        <w:rPr>
          <w:rFonts w:ascii="Menlo" w:hAnsi="Menlo" w:cs="Menlo"/>
          <w:color w:val="000000"/>
          <w:sz w:val="26"/>
          <w:szCs w:val="26"/>
        </w:rPr>
        <w:t xml:space="preserve">( </w:t>
      </w:r>
      <w:r>
        <w:rPr>
          <w:rFonts w:ascii="Menlo" w:hAnsi="Menlo" w:cs="Menlo"/>
          <w:color w:val="800080"/>
          <w:sz w:val="26"/>
          <w:szCs w:val="26"/>
        </w:rPr>
        <w:t>"HLA-DPA1"</w:t>
      </w:r>
      <w:r>
        <w:rPr>
          <w:rFonts w:ascii="Menlo" w:hAnsi="Menlo" w:cs="Menlo"/>
          <w:color w:val="000000"/>
          <w:sz w:val="26"/>
          <w:szCs w:val="26"/>
        </w:rPr>
        <w:t xml:space="preserve"> ),</w:t>
      </w:r>
    </w:p>
    <w:p w14:paraId="46875D9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</w:t>
      </w:r>
      <w:r>
        <w:rPr>
          <w:rFonts w:ascii="Menlo" w:hAnsi="Menlo" w:cs="Menlo"/>
          <w:color w:val="0000DD"/>
          <w:sz w:val="26"/>
          <w:szCs w:val="26"/>
        </w:rPr>
        <w:t>Name</w:t>
      </w:r>
      <w:r>
        <w:rPr>
          <w:rFonts w:ascii="Menlo" w:hAnsi="Menlo" w:cs="Menlo"/>
          <w:color w:val="000000"/>
          <w:sz w:val="26"/>
          <w:szCs w:val="26"/>
        </w:rPr>
        <w:t xml:space="preserve">( </w:t>
      </w:r>
      <w:r>
        <w:rPr>
          <w:rFonts w:ascii="Menlo" w:hAnsi="Menlo" w:cs="Menlo"/>
          <w:color w:val="800080"/>
          <w:sz w:val="26"/>
          <w:szCs w:val="26"/>
        </w:rPr>
        <w:t>"HLA-DPB1"</w:t>
      </w:r>
      <w:r>
        <w:rPr>
          <w:rFonts w:ascii="Menlo" w:hAnsi="Menlo" w:cs="Menlo"/>
          <w:color w:val="000000"/>
          <w:sz w:val="26"/>
          <w:szCs w:val="26"/>
        </w:rPr>
        <w:t xml:space="preserve"> ),</w:t>
      </w:r>
    </w:p>
    <w:p w14:paraId="521EA4B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</w:t>
      </w:r>
      <w:r>
        <w:rPr>
          <w:rFonts w:ascii="Menlo" w:hAnsi="Menlo" w:cs="Menlo"/>
          <w:color w:val="0000DD"/>
          <w:sz w:val="26"/>
          <w:szCs w:val="26"/>
        </w:rPr>
        <w:t>Name</w:t>
      </w:r>
      <w:r>
        <w:rPr>
          <w:rFonts w:ascii="Menlo" w:hAnsi="Menlo" w:cs="Menlo"/>
          <w:color w:val="000000"/>
          <w:sz w:val="26"/>
          <w:szCs w:val="26"/>
        </w:rPr>
        <w:t xml:space="preserve">( </w:t>
      </w:r>
      <w:r>
        <w:rPr>
          <w:rFonts w:ascii="Menlo" w:hAnsi="Menlo" w:cs="Menlo"/>
          <w:color w:val="800080"/>
          <w:sz w:val="26"/>
          <w:szCs w:val="26"/>
        </w:rPr>
        <w:t>"HLA-DPB2"</w:t>
      </w:r>
      <w:r>
        <w:rPr>
          <w:rFonts w:ascii="Menlo" w:hAnsi="Menlo" w:cs="Menlo"/>
          <w:color w:val="000000"/>
          <w:sz w:val="26"/>
          <w:szCs w:val="26"/>
        </w:rPr>
        <w:t xml:space="preserve"> ),</w:t>
      </w:r>
    </w:p>
    <w:p w14:paraId="7CA24DD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</w:t>
      </w:r>
      <w:r>
        <w:rPr>
          <w:rFonts w:ascii="Menlo" w:hAnsi="Menlo" w:cs="Menlo"/>
          <w:color w:val="0000DD"/>
          <w:sz w:val="26"/>
          <w:szCs w:val="26"/>
        </w:rPr>
        <w:t>Name</w:t>
      </w:r>
      <w:r>
        <w:rPr>
          <w:rFonts w:ascii="Menlo" w:hAnsi="Menlo" w:cs="Menlo"/>
          <w:color w:val="000000"/>
          <w:sz w:val="26"/>
          <w:szCs w:val="26"/>
        </w:rPr>
        <w:t xml:space="preserve">( </w:t>
      </w:r>
      <w:r>
        <w:rPr>
          <w:rFonts w:ascii="Menlo" w:hAnsi="Menlo" w:cs="Menlo"/>
          <w:color w:val="800080"/>
          <w:sz w:val="26"/>
          <w:szCs w:val="26"/>
        </w:rPr>
        <w:t>"HLA-DQA1"</w:t>
      </w:r>
      <w:r>
        <w:rPr>
          <w:rFonts w:ascii="Menlo" w:hAnsi="Menlo" w:cs="Menlo"/>
          <w:color w:val="000000"/>
          <w:sz w:val="26"/>
          <w:szCs w:val="26"/>
        </w:rPr>
        <w:t xml:space="preserve"> ),</w:t>
      </w:r>
    </w:p>
    <w:p w14:paraId="7991C60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</w:t>
      </w:r>
      <w:r>
        <w:rPr>
          <w:rFonts w:ascii="Menlo" w:hAnsi="Menlo" w:cs="Menlo"/>
          <w:color w:val="0000DD"/>
          <w:sz w:val="26"/>
          <w:szCs w:val="26"/>
        </w:rPr>
        <w:t>Name</w:t>
      </w:r>
      <w:r>
        <w:rPr>
          <w:rFonts w:ascii="Menlo" w:hAnsi="Menlo" w:cs="Menlo"/>
          <w:color w:val="000000"/>
          <w:sz w:val="26"/>
          <w:szCs w:val="26"/>
        </w:rPr>
        <w:t xml:space="preserve">( </w:t>
      </w:r>
      <w:r>
        <w:rPr>
          <w:rFonts w:ascii="Menlo" w:hAnsi="Menlo" w:cs="Menlo"/>
          <w:color w:val="800080"/>
          <w:sz w:val="26"/>
          <w:szCs w:val="26"/>
        </w:rPr>
        <w:t>"HLA-DQA2"</w:t>
      </w:r>
      <w:r>
        <w:rPr>
          <w:rFonts w:ascii="Menlo" w:hAnsi="Menlo" w:cs="Menlo"/>
          <w:color w:val="000000"/>
          <w:sz w:val="26"/>
          <w:szCs w:val="26"/>
        </w:rPr>
        <w:t xml:space="preserve"> ),</w:t>
      </w:r>
    </w:p>
    <w:p w14:paraId="686754A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</w:t>
      </w:r>
      <w:r>
        <w:rPr>
          <w:rFonts w:ascii="Menlo" w:hAnsi="Menlo" w:cs="Menlo"/>
          <w:color w:val="0000DD"/>
          <w:sz w:val="26"/>
          <w:szCs w:val="26"/>
        </w:rPr>
        <w:t>Name</w:t>
      </w:r>
      <w:r>
        <w:rPr>
          <w:rFonts w:ascii="Menlo" w:hAnsi="Menlo" w:cs="Menlo"/>
          <w:color w:val="000000"/>
          <w:sz w:val="26"/>
          <w:szCs w:val="26"/>
        </w:rPr>
        <w:t xml:space="preserve">( </w:t>
      </w:r>
      <w:r>
        <w:rPr>
          <w:rFonts w:ascii="Menlo" w:hAnsi="Menlo" w:cs="Menlo"/>
          <w:color w:val="800080"/>
          <w:sz w:val="26"/>
          <w:szCs w:val="26"/>
        </w:rPr>
        <w:t>"HLA-DQB1"</w:t>
      </w:r>
      <w:r>
        <w:rPr>
          <w:rFonts w:ascii="Menlo" w:hAnsi="Menlo" w:cs="Menlo"/>
          <w:color w:val="000000"/>
          <w:sz w:val="26"/>
          <w:szCs w:val="26"/>
        </w:rPr>
        <w:t xml:space="preserve"> ),</w:t>
      </w:r>
    </w:p>
    <w:p w14:paraId="5F27A7F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</w:t>
      </w:r>
      <w:r>
        <w:rPr>
          <w:rFonts w:ascii="Menlo" w:hAnsi="Menlo" w:cs="Menlo"/>
          <w:color w:val="0000DD"/>
          <w:sz w:val="26"/>
          <w:szCs w:val="26"/>
        </w:rPr>
        <w:t>Name</w:t>
      </w:r>
      <w:r>
        <w:rPr>
          <w:rFonts w:ascii="Menlo" w:hAnsi="Menlo" w:cs="Menlo"/>
          <w:color w:val="000000"/>
          <w:sz w:val="26"/>
          <w:szCs w:val="26"/>
        </w:rPr>
        <w:t xml:space="preserve">( </w:t>
      </w:r>
      <w:r>
        <w:rPr>
          <w:rFonts w:ascii="Menlo" w:hAnsi="Menlo" w:cs="Menlo"/>
          <w:color w:val="800080"/>
          <w:sz w:val="26"/>
          <w:szCs w:val="26"/>
        </w:rPr>
        <w:t>"HLA-DQB2"</w:t>
      </w:r>
      <w:r>
        <w:rPr>
          <w:rFonts w:ascii="Menlo" w:hAnsi="Menlo" w:cs="Menlo"/>
          <w:color w:val="000000"/>
          <w:sz w:val="26"/>
          <w:szCs w:val="26"/>
        </w:rPr>
        <w:t xml:space="preserve"> ),</w:t>
      </w:r>
    </w:p>
    <w:p w14:paraId="0F62AC8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</w:t>
      </w:r>
      <w:r>
        <w:rPr>
          <w:rFonts w:ascii="Menlo" w:hAnsi="Menlo" w:cs="Menlo"/>
          <w:color w:val="0000DD"/>
          <w:sz w:val="26"/>
          <w:szCs w:val="26"/>
        </w:rPr>
        <w:t>Name</w:t>
      </w:r>
      <w:r>
        <w:rPr>
          <w:rFonts w:ascii="Menlo" w:hAnsi="Menlo" w:cs="Menlo"/>
          <w:color w:val="000000"/>
          <w:sz w:val="26"/>
          <w:szCs w:val="26"/>
        </w:rPr>
        <w:t xml:space="preserve">( </w:t>
      </w:r>
      <w:r>
        <w:rPr>
          <w:rFonts w:ascii="Menlo" w:hAnsi="Menlo" w:cs="Menlo"/>
          <w:color w:val="800080"/>
          <w:sz w:val="26"/>
          <w:szCs w:val="26"/>
        </w:rPr>
        <w:t>"HLA-DRA"</w:t>
      </w:r>
      <w:r>
        <w:rPr>
          <w:rFonts w:ascii="Menlo" w:hAnsi="Menlo" w:cs="Menlo"/>
          <w:color w:val="000000"/>
          <w:sz w:val="26"/>
          <w:szCs w:val="26"/>
        </w:rPr>
        <w:t xml:space="preserve"> ),</w:t>
      </w:r>
    </w:p>
    <w:p w14:paraId="5780B68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</w:t>
      </w:r>
      <w:r>
        <w:rPr>
          <w:rFonts w:ascii="Menlo" w:hAnsi="Menlo" w:cs="Menlo"/>
          <w:color w:val="0000DD"/>
          <w:sz w:val="26"/>
          <w:szCs w:val="26"/>
        </w:rPr>
        <w:t>Name</w:t>
      </w:r>
      <w:r>
        <w:rPr>
          <w:rFonts w:ascii="Menlo" w:hAnsi="Menlo" w:cs="Menlo"/>
          <w:color w:val="000000"/>
          <w:sz w:val="26"/>
          <w:szCs w:val="26"/>
        </w:rPr>
        <w:t xml:space="preserve">( </w:t>
      </w:r>
      <w:r>
        <w:rPr>
          <w:rFonts w:ascii="Menlo" w:hAnsi="Menlo" w:cs="Menlo"/>
          <w:color w:val="800080"/>
          <w:sz w:val="26"/>
          <w:szCs w:val="26"/>
        </w:rPr>
        <w:t>"HLA-DRB1"</w:t>
      </w:r>
      <w:r>
        <w:rPr>
          <w:rFonts w:ascii="Menlo" w:hAnsi="Menlo" w:cs="Menlo"/>
          <w:color w:val="000000"/>
          <w:sz w:val="26"/>
          <w:szCs w:val="26"/>
        </w:rPr>
        <w:t xml:space="preserve"> ),</w:t>
      </w:r>
    </w:p>
    <w:p w14:paraId="7FE7B8A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</w:t>
      </w:r>
      <w:r>
        <w:rPr>
          <w:rFonts w:ascii="Menlo" w:hAnsi="Menlo" w:cs="Menlo"/>
          <w:color w:val="0000DD"/>
          <w:sz w:val="26"/>
          <w:szCs w:val="26"/>
        </w:rPr>
        <w:t>Name</w:t>
      </w:r>
      <w:r>
        <w:rPr>
          <w:rFonts w:ascii="Menlo" w:hAnsi="Menlo" w:cs="Menlo"/>
          <w:color w:val="000000"/>
          <w:sz w:val="26"/>
          <w:szCs w:val="26"/>
        </w:rPr>
        <w:t xml:space="preserve">( </w:t>
      </w:r>
      <w:r>
        <w:rPr>
          <w:rFonts w:ascii="Menlo" w:hAnsi="Menlo" w:cs="Menlo"/>
          <w:color w:val="800080"/>
          <w:sz w:val="26"/>
          <w:szCs w:val="26"/>
        </w:rPr>
        <w:t>"HLA-DRB3"</w:t>
      </w:r>
      <w:r>
        <w:rPr>
          <w:rFonts w:ascii="Menlo" w:hAnsi="Menlo" w:cs="Menlo"/>
          <w:color w:val="000000"/>
          <w:sz w:val="26"/>
          <w:szCs w:val="26"/>
        </w:rPr>
        <w:t xml:space="preserve"> ),</w:t>
      </w:r>
    </w:p>
    <w:p w14:paraId="77A2D2E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</w:t>
      </w:r>
      <w:r>
        <w:rPr>
          <w:rFonts w:ascii="Menlo" w:hAnsi="Menlo" w:cs="Menlo"/>
          <w:color w:val="0000DD"/>
          <w:sz w:val="26"/>
          <w:szCs w:val="26"/>
        </w:rPr>
        <w:t>Name</w:t>
      </w:r>
      <w:r>
        <w:rPr>
          <w:rFonts w:ascii="Menlo" w:hAnsi="Menlo" w:cs="Menlo"/>
          <w:color w:val="000000"/>
          <w:sz w:val="26"/>
          <w:szCs w:val="26"/>
        </w:rPr>
        <w:t xml:space="preserve">( </w:t>
      </w:r>
      <w:r>
        <w:rPr>
          <w:rFonts w:ascii="Menlo" w:hAnsi="Menlo" w:cs="Menlo"/>
          <w:color w:val="800080"/>
          <w:sz w:val="26"/>
          <w:szCs w:val="26"/>
        </w:rPr>
        <w:t>"HLA-DRB4"</w:t>
      </w:r>
      <w:r>
        <w:rPr>
          <w:rFonts w:ascii="Menlo" w:hAnsi="Menlo" w:cs="Menlo"/>
          <w:color w:val="000000"/>
          <w:sz w:val="26"/>
          <w:szCs w:val="26"/>
        </w:rPr>
        <w:t xml:space="preserve"> ),</w:t>
      </w:r>
    </w:p>
    <w:p w14:paraId="3C82B13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</w:t>
      </w:r>
      <w:r>
        <w:rPr>
          <w:rFonts w:ascii="Menlo" w:hAnsi="Menlo" w:cs="Menlo"/>
          <w:color w:val="0000DD"/>
          <w:sz w:val="26"/>
          <w:szCs w:val="26"/>
        </w:rPr>
        <w:t>Name</w:t>
      </w:r>
      <w:r>
        <w:rPr>
          <w:rFonts w:ascii="Menlo" w:hAnsi="Menlo" w:cs="Menlo"/>
          <w:color w:val="000000"/>
          <w:sz w:val="26"/>
          <w:szCs w:val="26"/>
        </w:rPr>
        <w:t xml:space="preserve">( </w:t>
      </w:r>
      <w:r>
        <w:rPr>
          <w:rFonts w:ascii="Menlo" w:hAnsi="Menlo" w:cs="Menlo"/>
          <w:color w:val="800080"/>
          <w:sz w:val="26"/>
          <w:szCs w:val="26"/>
        </w:rPr>
        <w:t>"HLA-DRB5"</w:t>
      </w:r>
      <w:r>
        <w:rPr>
          <w:rFonts w:ascii="Menlo" w:hAnsi="Menlo" w:cs="Menlo"/>
          <w:color w:val="000000"/>
          <w:sz w:val="26"/>
          <w:szCs w:val="26"/>
        </w:rPr>
        <w:t xml:space="preserve"> ),</w:t>
      </w:r>
    </w:p>
    <w:p w14:paraId="7CD5E3E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</w:t>
      </w:r>
      <w:r>
        <w:rPr>
          <w:rFonts w:ascii="Menlo" w:hAnsi="Menlo" w:cs="Menlo"/>
          <w:color w:val="0000DD"/>
          <w:sz w:val="26"/>
          <w:szCs w:val="26"/>
        </w:rPr>
        <w:t>Name</w:t>
      </w:r>
      <w:r>
        <w:rPr>
          <w:rFonts w:ascii="Menlo" w:hAnsi="Menlo" w:cs="Menlo"/>
          <w:color w:val="000000"/>
          <w:sz w:val="26"/>
          <w:szCs w:val="26"/>
        </w:rPr>
        <w:t xml:space="preserve">( </w:t>
      </w:r>
      <w:r>
        <w:rPr>
          <w:rFonts w:ascii="Menlo" w:hAnsi="Menlo" w:cs="Menlo"/>
          <w:color w:val="800080"/>
          <w:sz w:val="26"/>
          <w:szCs w:val="26"/>
        </w:rPr>
        <w:t>"HLA-DRB6"</w:t>
      </w:r>
      <w:r>
        <w:rPr>
          <w:rFonts w:ascii="Menlo" w:hAnsi="Menlo" w:cs="Menlo"/>
          <w:color w:val="000000"/>
          <w:sz w:val="26"/>
          <w:szCs w:val="26"/>
        </w:rPr>
        <w:t xml:space="preserve"> ),</w:t>
      </w:r>
    </w:p>
    <w:p w14:paraId="3494C2A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</w:t>
      </w:r>
      <w:r>
        <w:rPr>
          <w:rFonts w:ascii="Menlo" w:hAnsi="Menlo" w:cs="Menlo"/>
          <w:color w:val="0000DD"/>
          <w:sz w:val="26"/>
          <w:szCs w:val="26"/>
        </w:rPr>
        <w:t>Name</w:t>
      </w:r>
      <w:r>
        <w:rPr>
          <w:rFonts w:ascii="Menlo" w:hAnsi="Menlo" w:cs="Menlo"/>
          <w:color w:val="000000"/>
          <w:sz w:val="26"/>
          <w:szCs w:val="26"/>
        </w:rPr>
        <w:t xml:space="preserve">( </w:t>
      </w:r>
      <w:r>
        <w:rPr>
          <w:rFonts w:ascii="Menlo" w:hAnsi="Menlo" w:cs="Menlo"/>
          <w:color w:val="800080"/>
          <w:sz w:val="26"/>
          <w:szCs w:val="26"/>
        </w:rPr>
        <w:t>"HLA-E"</w:t>
      </w:r>
      <w:r>
        <w:rPr>
          <w:rFonts w:ascii="Menlo" w:hAnsi="Menlo" w:cs="Menlo"/>
          <w:color w:val="000000"/>
          <w:sz w:val="26"/>
          <w:szCs w:val="26"/>
        </w:rPr>
        <w:t xml:space="preserve"> ),</w:t>
      </w:r>
    </w:p>
    <w:p w14:paraId="49FB467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</w:t>
      </w:r>
      <w:r>
        <w:rPr>
          <w:rFonts w:ascii="Menlo" w:hAnsi="Menlo" w:cs="Menlo"/>
          <w:color w:val="0000DD"/>
          <w:sz w:val="26"/>
          <w:szCs w:val="26"/>
        </w:rPr>
        <w:t>Name</w:t>
      </w:r>
      <w:r>
        <w:rPr>
          <w:rFonts w:ascii="Menlo" w:hAnsi="Menlo" w:cs="Menlo"/>
          <w:color w:val="000000"/>
          <w:sz w:val="26"/>
          <w:szCs w:val="26"/>
        </w:rPr>
        <w:t xml:space="preserve">( </w:t>
      </w:r>
      <w:r>
        <w:rPr>
          <w:rFonts w:ascii="Menlo" w:hAnsi="Menlo" w:cs="Menlo"/>
          <w:color w:val="800080"/>
          <w:sz w:val="26"/>
          <w:szCs w:val="26"/>
        </w:rPr>
        <w:t>"HLA-F"</w:t>
      </w:r>
      <w:r>
        <w:rPr>
          <w:rFonts w:ascii="Menlo" w:hAnsi="Menlo" w:cs="Menlo"/>
          <w:color w:val="000000"/>
          <w:sz w:val="26"/>
          <w:szCs w:val="26"/>
        </w:rPr>
        <w:t xml:space="preserve"> ),</w:t>
      </w:r>
    </w:p>
    <w:p w14:paraId="47CB5B5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</w:t>
      </w:r>
      <w:r>
        <w:rPr>
          <w:rFonts w:ascii="Menlo" w:hAnsi="Menlo" w:cs="Menlo"/>
          <w:color w:val="0000DD"/>
          <w:sz w:val="26"/>
          <w:szCs w:val="26"/>
        </w:rPr>
        <w:t>Name</w:t>
      </w:r>
      <w:r>
        <w:rPr>
          <w:rFonts w:ascii="Menlo" w:hAnsi="Menlo" w:cs="Menlo"/>
          <w:color w:val="000000"/>
          <w:sz w:val="26"/>
          <w:szCs w:val="26"/>
        </w:rPr>
        <w:t xml:space="preserve">( </w:t>
      </w:r>
      <w:r>
        <w:rPr>
          <w:rFonts w:ascii="Menlo" w:hAnsi="Menlo" w:cs="Menlo"/>
          <w:color w:val="800080"/>
          <w:sz w:val="26"/>
          <w:szCs w:val="26"/>
        </w:rPr>
        <w:t>"HLA-G"</w:t>
      </w:r>
      <w:r>
        <w:rPr>
          <w:rFonts w:ascii="Menlo" w:hAnsi="Menlo" w:cs="Menlo"/>
          <w:color w:val="000000"/>
          <w:sz w:val="26"/>
          <w:szCs w:val="26"/>
        </w:rPr>
        <w:t xml:space="preserve"> ),</w:t>
      </w:r>
    </w:p>
    <w:p w14:paraId="5F7BC1B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</w:t>
      </w:r>
      <w:r>
        <w:rPr>
          <w:rFonts w:ascii="Menlo" w:hAnsi="Menlo" w:cs="Menlo"/>
          <w:color w:val="0000DD"/>
          <w:sz w:val="26"/>
          <w:szCs w:val="26"/>
        </w:rPr>
        <w:t>Name</w:t>
      </w:r>
      <w:r>
        <w:rPr>
          <w:rFonts w:ascii="Menlo" w:hAnsi="Menlo" w:cs="Menlo"/>
          <w:color w:val="000000"/>
          <w:sz w:val="26"/>
          <w:szCs w:val="26"/>
        </w:rPr>
        <w:t xml:space="preserve">( </w:t>
      </w:r>
      <w:r>
        <w:rPr>
          <w:rFonts w:ascii="Menlo" w:hAnsi="Menlo" w:cs="Menlo"/>
          <w:color w:val="800080"/>
          <w:sz w:val="26"/>
          <w:szCs w:val="26"/>
        </w:rPr>
        <w:t>"HLA-H"</w:t>
      </w:r>
      <w:r>
        <w:rPr>
          <w:rFonts w:ascii="Menlo" w:hAnsi="Menlo" w:cs="Menlo"/>
          <w:color w:val="000000"/>
          <w:sz w:val="26"/>
          <w:szCs w:val="26"/>
        </w:rPr>
        <w:t xml:space="preserve"> ),</w:t>
      </w:r>
    </w:p>
    <w:p w14:paraId="29C4652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HMBS,</w:t>
      </w:r>
    </w:p>
    <w:p w14:paraId="6E69357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lastRenderedPageBreak/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HMGB1,</w:t>
      </w:r>
    </w:p>
    <w:p w14:paraId="5534640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HMOX1,</w:t>
      </w:r>
    </w:p>
    <w:p w14:paraId="55EE461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HNF1A,</w:t>
      </w:r>
    </w:p>
    <w:p w14:paraId="3102FF1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HNRNPA1,</w:t>
      </w:r>
    </w:p>
    <w:p w14:paraId="5B0144C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HNRNPA2B1,</w:t>
      </w:r>
    </w:p>
    <w:p w14:paraId="5AB7CF2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HNRNPF,</w:t>
      </w:r>
    </w:p>
    <w:p w14:paraId="5892A44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HNRNPK,</w:t>
      </w:r>
    </w:p>
    <w:p w14:paraId="0CB4BF2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HRASLS5,</w:t>
      </w:r>
    </w:p>
    <w:p w14:paraId="0D1573E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HRG,</w:t>
      </w:r>
    </w:p>
    <w:p w14:paraId="0B0C957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HRH2,</w:t>
      </w:r>
    </w:p>
    <w:p w14:paraId="7CCE348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HS3ST3B1,</w:t>
      </w:r>
    </w:p>
    <w:p w14:paraId="0DC1A0B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HSP90B1,</w:t>
      </w:r>
    </w:p>
    <w:p w14:paraId="583E802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HSPA2,</w:t>
      </w:r>
    </w:p>
    <w:p w14:paraId="70C6B6B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HSPA5,</w:t>
      </w:r>
    </w:p>
    <w:p w14:paraId="125DBD2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HSPA6,</w:t>
      </w:r>
    </w:p>
    <w:p w14:paraId="312DDC6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CAM1,</w:t>
      </w:r>
    </w:p>
    <w:p w14:paraId="476C47F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CAM2,</w:t>
      </w:r>
    </w:p>
    <w:p w14:paraId="2011703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CAM3,</w:t>
      </w:r>
    </w:p>
    <w:p w14:paraId="580B1BF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CAM4,</w:t>
      </w:r>
    </w:p>
    <w:p w14:paraId="3D3CA3B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CAM5,</w:t>
      </w:r>
    </w:p>
    <w:p w14:paraId="5A61FDF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CK,</w:t>
      </w:r>
    </w:p>
    <w:p w14:paraId="7C59066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COS,</w:t>
      </w:r>
    </w:p>
    <w:p w14:paraId="7E57B28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COSLG,</w:t>
      </w:r>
    </w:p>
    <w:p w14:paraId="0568AA8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D3,</w:t>
      </w:r>
    </w:p>
    <w:p w14:paraId="1B61D90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D4,</w:t>
      </w:r>
    </w:p>
    <w:p w14:paraId="13CFA3E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DE,</w:t>
      </w:r>
    </w:p>
    <w:p w14:paraId="1FD0B8C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DO1,</w:t>
      </w:r>
    </w:p>
    <w:p w14:paraId="254C8F0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DO2,</w:t>
      </w:r>
    </w:p>
    <w:p w14:paraId="0518650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FI16,</w:t>
      </w:r>
    </w:p>
    <w:p w14:paraId="13E9653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FI27,</w:t>
      </w:r>
    </w:p>
    <w:p w14:paraId="7BDC990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FI27L1,</w:t>
      </w:r>
    </w:p>
    <w:p w14:paraId="58E7047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FI27L2,</w:t>
      </w:r>
    </w:p>
    <w:p w14:paraId="31A35D8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FI30,</w:t>
      </w:r>
    </w:p>
    <w:p w14:paraId="6347565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FI35,</w:t>
      </w:r>
    </w:p>
    <w:p w14:paraId="42C802B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FI44,</w:t>
      </w:r>
    </w:p>
    <w:p w14:paraId="0E1D591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FI44L,</w:t>
      </w:r>
    </w:p>
    <w:p w14:paraId="16F0623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FI6,</w:t>
      </w:r>
    </w:p>
    <w:p w14:paraId="1EF47FB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FIH1,</w:t>
      </w:r>
    </w:p>
    <w:p w14:paraId="24D38D7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FIT1,</w:t>
      </w:r>
    </w:p>
    <w:p w14:paraId="62E77BE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FIT2,</w:t>
      </w:r>
    </w:p>
    <w:p w14:paraId="65892D0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FIT3,</w:t>
      </w:r>
    </w:p>
    <w:p w14:paraId="5A92274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FIT5,</w:t>
      </w:r>
    </w:p>
    <w:p w14:paraId="33F9F40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FITM1,</w:t>
      </w:r>
    </w:p>
    <w:p w14:paraId="1712DE6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lastRenderedPageBreak/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FITM2,</w:t>
      </w:r>
    </w:p>
    <w:p w14:paraId="49EBAC1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FITM3,</w:t>
      </w:r>
    </w:p>
    <w:p w14:paraId="713542B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FITM4P,</w:t>
      </w:r>
    </w:p>
    <w:p w14:paraId="234E7E2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FITM5,</w:t>
      </w:r>
    </w:p>
    <w:p w14:paraId="154AF6F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FNA1,</w:t>
      </w:r>
    </w:p>
    <w:p w14:paraId="77F01B5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FNA10,</w:t>
      </w:r>
    </w:p>
    <w:p w14:paraId="5154F33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FNA13,</w:t>
      </w:r>
    </w:p>
    <w:p w14:paraId="4303DB3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FNA14,</w:t>
      </w:r>
    </w:p>
    <w:p w14:paraId="05FD194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FNA16,</w:t>
      </w:r>
    </w:p>
    <w:p w14:paraId="59BFAC4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FNA17,</w:t>
      </w:r>
    </w:p>
    <w:p w14:paraId="2940364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FNA2,</w:t>
      </w:r>
    </w:p>
    <w:p w14:paraId="1F6FBEA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FNA21,</w:t>
      </w:r>
    </w:p>
    <w:p w14:paraId="1CF2CE1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FNA4,</w:t>
      </w:r>
    </w:p>
    <w:p w14:paraId="29D9EB2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FNA5,</w:t>
      </w:r>
    </w:p>
    <w:p w14:paraId="281F0EF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FNA6,</w:t>
      </w:r>
    </w:p>
    <w:p w14:paraId="4A8EAEE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FNA7,</w:t>
      </w:r>
    </w:p>
    <w:p w14:paraId="5ED8366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FNA8,</w:t>
      </w:r>
    </w:p>
    <w:p w14:paraId="27ABAB2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FNAR1,</w:t>
      </w:r>
    </w:p>
    <w:p w14:paraId="7FD2485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FNAR2,</w:t>
      </w:r>
    </w:p>
    <w:p w14:paraId="412F1D6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FNB1,</w:t>
      </w:r>
    </w:p>
    <w:p w14:paraId="47870D5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FNE,</w:t>
      </w:r>
    </w:p>
    <w:p w14:paraId="2317D38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FNG,</w:t>
      </w:r>
    </w:p>
    <w:p w14:paraId="641A540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FNGR1,</w:t>
      </w:r>
    </w:p>
    <w:p w14:paraId="6116920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FNGR2,</w:t>
      </w:r>
    </w:p>
    <w:p w14:paraId="39EC9ED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FNK,</w:t>
      </w:r>
    </w:p>
    <w:p w14:paraId="45973DF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FNLR1,</w:t>
      </w:r>
    </w:p>
    <w:p w14:paraId="56319AC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FRD1,</w:t>
      </w:r>
    </w:p>
    <w:p w14:paraId="480BA0E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GF1R,</w:t>
      </w:r>
    </w:p>
    <w:p w14:paraId="0128AB3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GF2BP2,</w:t>
      </w:r>
    </w:p>
    <w:p w14:paraId="103E1D8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KBKE,</w:t>
      </w:r>
    </w:p>
    <w:p w14:paraId="39FF79C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KBKG,</w:t>
      </w:r>
    </w:p>
    <w:p w14:paraId="18EF429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KZF2,</w:t>
      </w:r>
    </w:p>
    <w:p w14:paraId="2DDB3A2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KZF3,</w:t>
      </w:r>
    </w:p>
    <w:p w14:paraId="4E51ED9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KZF4,</w:t>
      </w:r>
    </w:p>
    <w:p w14:paraId="3813848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KZF5,</w:t>
      </w:r>
    </w:p>
    <w:p w14:paraId="5FD0195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10,</w:t>
      </w:r>
    </w:p>
    <w:p w14:paraId="4D69FB5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10RA,</w:t>
      </w:r>
    </w:p>
    <w:p w14:paraId="75DB604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10RB,</w:t>
      </w:r>
    </w:p>
    <w:p w14:paraId="7C08E49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11,</w:t>
      </w:r>
    </w:p>
    <w:p w14:paraId="7C37926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11RA,</w:t>
      </w:r>
    </w:p>
    <w:p w14:paraId="7AF7A5B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12A,</w:t>
      </w:r>
    </w:p>
    <w:p w14:paraId="099D883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12B,</w:t>
      </w:r>
    </w:p>
    <w:p w14:paraId="7B808AD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12RB1,</w:t>
      </w:r>
    </w:p>
    <w:p w14:paraId="0D5C200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lastRenderedPageBreak/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12RB2,</w:t>
      </w:r>
    </w:p>
    <w:p w14:paraId="2246253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13,</w:t>
      </w:r>
    </w:p>
    <w:p w14:paraId="780F1D1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13RA1,</w:t>
      </w:r>
    </w:p>
    <w:p w14:paraId="76DC520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13RA2,</w:t>
      </w:r>
    </w:p>
    <w:p w14:paraId="7D43997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15,</w:t>
      </w:r>
    </w:p>
    <w:p w14:paraId="2562D8E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15RA,</w:t>
      </w:r>
    </w:p>
    <w:p w14:paraId="5C28B13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16,</w:t>
      </w:r>
    </w:p>
    <w:p w14:paraId="2023A93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17A,</w:t>
      </w:r>
    </w:p>
    <w:p w14:paraId="132007E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17B,</w:t>
      </w:r>
    </w:p>
    <w:p w14:paraId="4EDB65E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17C,</w:t>
      </w:r>
    </w:p>
    <w:p w14:paraId="51E24CD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17D,</w:t>
      </w:r>
    </w:p>
    <w:p w14:paraId="71AA340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17F,</w:t>
      </w:r>
    </w:p>
    <w:p w14:paraId="299B210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17RA,</w:t>
      </w:r>
    </w:p>
    <w:p w14:paraId="3F4DCDD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17RB,</w:t>
      </w:r>
    </w:p>
    <w:p w14:paraId="26DED74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17RC,</w:t>
      </w:r>
    </w:p>
    <w:p w14:paraId="4DF653C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17RD,</w:t>
      </w:r>
    </w:p>
    <w:p w14:paraId="7DF9CD7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17RE,</w:t>
      </w:r>
    </w:p>
    <w:p w14:paraId="734C40F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17REL,</w:t>
      </w:r>
    </w:p>
    <w:p w14:paraId="4F64615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18,</w:t>
      </w:r>
    </w:p>
    <w:p w14:paraId="58F780A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18BP,</w:t>
      </w:r>
    </w:p>
    <w:p w14:paraId="2A0F610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18R1,</w:t>
      </w:r>
    </w:p>
    <w:p w14:paraId="2B0A4BF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18RAP,</w:t>
      </w:r>
    </w:p>
    <w:p w14:paraId="4512322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19,</w:t>
      </w:r>
    </w:p>
    <w:p w14:paraId="661BDF8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1A,</w:t>
      </w:r>
    </w:p>
    <w:p w14:paraId="565C4A6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1B,</w:t>
      </w:r>
    </w:p>
    <w:p w14:paraId="2D9F99B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1F10,</w:t>
      </w:r>
    </w:p>
    <w:p w14:paraId="5ED8560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1R1,</w:t>
      </w:r>
    </w:p>
    <w:p w14:paraId="2C68F08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1R2,</w:t>
      </w:r>
    </w:p>
    <w:p w14:paraId="50E06EC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1RAP,</w:t>
      </w:r>
    </w:p>
    <w:p w14:paraId="4D063B7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1RAPL1,</w:t>
      </w:r>
    </w:p>
    <w:p w14:paraId="0324B53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1RAPL2,</w:t>
      </w:r>
    </w:p>
    <w:p w14:paraId="3248455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1RL1,</w:t>
      </w:r>
    </w:p>
    <w:p w14:paraId="1999C07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1RL2,</w:t>
      </w:r>
    </w:p>
    <w:p w14:paraId="3A79E1E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1RN,</w:t>
      </w:r>
    </w:p>
    <w:p w14:paraId="70DD70F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2,</w:t>
      </w:r>
    </w:p>
    <w:p w14:paraId="7A43266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20,</w:t>
      </w:r>
    </w:p>
    <w:p w14:paraId="7D24BDF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20RA,</w:t>
      </w:r>
    </w:p>
    <w:p w14:paraId="0597AAE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20RB,</w:t>
      </w:r>
    </w:p>
    <w:p w14:paraId="26835BF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21,</w:t>
      </w:r>
    </w:p>
    <w:p w14:paraId="186C17F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21R,</w:t>
      </w:r>
    </w:p>
    <w:p w14:paraId="05DFC3D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22,</w:t>
      </w:r>
    </w:p>
    <w:p w14:paraId="7468943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22RA1,</w:t>
      </w:r>
    </w:p>
    <w:p w14:paraId="6B0A4FD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22RA2,</w:t>
      </w:r>
    </w:p>
    <w:p w14:paraId="05A64A9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lastRenderedPageBreak/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23A,</w:t>
      </w:r>
    </w:p>
    <w:p w14:paraId="578962F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23R,</w:t>
      </w:r>
    </w:p>
    <w:p w14:paraId="4CA5A5B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24,</w:t>
      </w:r>
    </w:p>
    <w:p w14:paraId="09D277F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25,</w:t>
      </w:r>
    </w:p>
    <w:p w14:paraId="6A50A0C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26,</w:t>
      </w:r>
    </w:p>
    <w:p w14:paraId="3234198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27,</w:t>
      </w:r>
    </w:p>
    <w:p w14:paraId="13C33A5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27RA,</w:t>
      </w:r>
    </w:p>
    <w:p w14:paraId="43A1D23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2RA,</w:t>
      </w:r>
    </w:p>
    <w:p w14:paraId="320AE4D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2RB,</w:t>
      </w:r>
    </w:p>
    <w:p w14:paraId="66FB04C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2RG,</w:t>
      </w:r>
    </w:p>
    <w:p w14:paraId="46F2D78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3,</w:t>
      </w:r>
    </w:p>
    <w:p w14:paraId="6D43275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31,</w:t>
      </w:r>
    </w:p>
    <w:p w14:paraId="4449118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31RA,</w:t>
      </w:r>
    </w:p>
    <w:p w14:paraId="4231D7C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32,</w:t>
      </w:r>
    </w:p>
    <w:p w14:paraId="0D3003E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33,</w:t>
      </w:r>
    </w:p>
    <w:p w14:paraId="06126C2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34,</w:t>
      </w:r>
    </w:p>
    <w:p w14:paraId="0BCB75E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3RA,</w:t>
      </w:r>
    </w:p>
    <w:p w14:paraId="1776C3B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4,</w:t>
      </w:r>
    </w:p>
    <w:p w14:paraId="423ED7B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4I1,</w:t>
      </w:r>
    </w:p>
    <w:p w14:paraId="7FE63C9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4R,</w:t>
      </w:r>
    </w:p>
    <w:p w14:paraId="3EAFD7D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5,</w:t>
      </w:r>
    </w:p>
    <w:p w14:paraId="7AF7D1D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5RA,</w:t>
      </w:r>
    </w:p>
    <w:p w14:paraId="1039AED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6,</w:t>
      </w:r>
    </w:p>
    <w:p w14:paraId="0FF585F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6R,</w:t>
      </w:r>
    </w:p>
    <w:p w14:paraId="5921F58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6ST,</w:t>
      </w:r>
    </w:p>
    <w:p w14:paraId="06D4315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7,</w:t>
      </w:r>
    </w:p>
    <w:p w14:paraId="15761B3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7R,</w:t>
      </w:r>
    </w:p>
    <w:p w14:paraId="6EFEFEC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9,</w:t>
      </w:r>
    </w:p>
    <w:p w14:paraId="4781AE9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9R,</w:t>
      </w:r>
    </w:p>
    <w:p w14:paraId="55132EE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F3,</w:t>
      </w:r>
    </w:p>
    <w:p w14:paraId="5BFBCE5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LK,</w:t>
      </w:r>
    </w:p>
    <w:p w14:paraId="6627480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MPDH2,</w:t>
      </w:r>
    </w:p>
    <w:p w14:paraId="0C021FE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NHBA,</w:t>
      </w:r>
    </w:p>
    <w:p w14:paraId="488E12E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NSIG1,</w:t>
      </w:r>
    </w:p>
    <w:p w14:paraId="0D7897D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NTS6,</w:t>
      </w:r>
    </w:p>
    <w:p w14:paraId="6665DE1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QCF1,</w:t>
      </w:r>
    </w:p>
    <w:p w14:paraId="6D06AB3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QCF2,</w:t>
      </w:r>
    </w:p>
    <w:p w14:paraId="33E25A8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QCF3,</w:t>
      </w:r>
    </w:p>
    <w:p w14:paraId="0DB7E44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QCG,</w:t>
      </w:r>
    </w:p>
    <w:p w14:paraId="62BC6B1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QCH,</w:t>
      </w:r>
    </w:p>
    <w:p w14:paraId="7164B37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QCJ,</w:t>
      </w:r>
    </w:p>
    <w:p w14:paraId="3F457D8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QCK,</w:t>
      </w:r>
    </w:p>
    <w:p w14:paraId="67EC63D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QGAP1,</w:t>
      </w:r>
    </w:p>
    <w:p w14:paraId="72BF7F8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lastRenderedPageBreak/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RAK1,</w:t>
      </w:r>
    </w:p>
    <w:p w14:paraId="378D50D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RAK1BP1,</w:t>
      </w:r>
    </w:p>
    <w:p w14:paraId="436405E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RAK2,</w:t>
      </w:r>
    </w:p>
    <w:p w14:paraId="6F42492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RAK3,</w:t>
      </w:r>
    </w:p>
    <w:p w14:paraId="5CFE254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RAK4,</w:t>
      </w:r>
    </w:p>
    <w:p w14:paraId="1CE8FE3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REB2,</w:t>
      </w:r>
    </w:p>
    <w:p w14:paraId="316D73A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RF1,</w:t>
      </w:r>
    </w:p>
    <w:p w14:paraId="4EF98D5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RF2,</w:t>
      </w:r>
    </w:p>
    <w:p w14:paraId="56AF9EF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RF2BP1,</w:t>
      </w:r>
    </w:p>
    <w:p w14:paraId="2A714BB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RF2BP2,</w:t>
      </w:r>
    </w:p>
    <w:p w14:paraId="5772358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RF3,</w:t>
      </w:r>
    </w:p>
    <w:p w14:paraId="537C163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RF4,</w:t>
      </w:r>
    </w:p>
    <w:p w14:paraId="5A6C3EB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RF5,</w:t>
      </w:r>
    </w:p>
    <w:p w14:paraId="05AE3E4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RF6,</w:t>
      </w:r>
    </w:p>
    <w:p w14:paraId="08972CA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RF7,</w:t>
      </w:r>
    </w:p>
    <w:p w14:paraId="2A99429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RF8,</w:t>
      </w:r>
    </w:p>
    <w:p w14:paraId="549B48C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RF9,</w:t>
      </w:r>
    </w:p>
    <w:p w14:paraId="6443080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RS2,</w:t>
      </w:r>
    </w:p>
    <w:p w14:paraId="7A97CE4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SCU,</w:t>
      </w:r>
    </w:p>
    <w:p w14:paraId="2CD2776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SG15,</w:t>
      </w:r>
    </w:p>
    <w:p w14:paraId="213B880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SG20,</w:t>
      </w:r>
    </w:p>
    <w:p w14:paraId="03DD633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SG20L2,</w:t>
      </w:r>
    </w:p>
    <w:p w14:paraId="5F32CD3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TFG3,</w:t>
      </w:r>
    </w:p>
    <w:p w14:paraId="3AF80B0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TGA1,</w:t>
      </w:r>
    </w:p>
    <w:p w14:paraId="58CBE70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TGA10,</w:t>
      </w:r>
    </w:p>
    <w:p w14:paraId="216AEF6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TGA11,</w:t>
      </w:r>
    </w:p>
    <w:p w14:paraId="1E701A6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TGA2,</w:t>
      </w:r>
    </w:p>
    <w:p w14:paraId="4DB22AF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TGA2B,</w:t>
      </w:r>
    </w:p>
    <w:p w14:paraId="472783D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TGA3,</w:t>
      </w:r>
    </w:p>
    <w:p w14:paraId="51F908A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TGA4,</w:t>
      </w:r>
    </w:p>
    <w:p w14:paraId="59CE923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TGA5,</w:t>
      </w:r>
    </w:p>
    <w:p w14:paraId="64CC18C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TGA6,</w:t>
      </w:r>
    </w:p>
    <w:p w14:paraId="04DE769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TGA7,</w:t>
      </w:r>
    </w:p>
    <w:p w14:paraId="657917F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TGA8,</w:t>
      </w:r>
    </w:p>
    <w:p w14:paraId="719A0C2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TGA9,</w:t>
      </w:r>
    </w:p>
    <w:p w14:paraId="3DD19D7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TGAD,</w:t>
      </w:r>
    </w:p>
    <w:p w14:paraId="2D93DCE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TGAE,</w:t>
      </w:r>
    </w:p>
    <w:p w14:paraId="1C8DE2C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TGAL,</w:t>
      </w:r>
    </w:p>
    <w:p w14:paraId="0A42D9B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TGAM,</w:t>
      </w:r>
    </w:p>
    <w:p w14:paraId="41A73C5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TGAV,</w:t>
      </w:r>
    </w:p>
    <w:p w14:paraId="47C3916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TGAX,</w:t>
      </w:r>
    </w:p>
    <w:p w14:paraId="34AEF40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TGB1,</w:t>
      </w:r>
    </w:p>
    <w:p w14:paraId="36D4FD9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TGB1BP1,</w:t>
      </w:r>
    </w:p>
    <w:p w14:paraId="24129C5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lastRenderedPageBreak/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TGB1BP2,</w:t>
      </w:r>
    </w:p>
    <w:p w14:paraId="7905B9A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TGB2,</w:t>
      </w:r>
    </w:p>
    <w:p w14:paraId="6BB0575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TGB3,</w:t>
      </w:r>
    </w:p>
    <w:p w14:paraId="67149C5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TGB3BP,</w:t>
      </w:r>
    </w:p>
    <w:p w14:paraId="1CBFBFA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TGB4,</w:t>
      </w:r>
    </w:p>
    <w:p w14:paraId="03284D0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TGB5,</w:t>
      </w:r>
    </w:p>
    <w:p w14:paraId="3C1FB37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TGB6,</w:t>
      </w:r>
    </w:p>
    <w:p w14:paraId="2735101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TGB7,</w:t>
      </w:r>
    </w:p>
    <w:p w14:paraId="39B5FDE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TGB8,</w:t>
      </w:r>
    </w:p>
    <w:p w14:paraId="15DA09F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TGBL1,</w:t>
      </w:r>
    </w:p>
    <w:p w14:paraId="68BE19E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TK,</w:t>
      </w:r>
    </w:p>
    <w:p w14:paraId="5FF4C1C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TM2A,</w:t>
      </w:r>
    </w:p>
    <w:p w14:paraId="4BBBE49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TM2B,</w:t>
      </w:r>
    </w:p>
    <w:p w14:paraId="023D25C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TM2C,</w:t>
      </w:r>
    </w:p>
    <w:p w14:paraId="7EDF5AF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TPKB,</w:t>
      </w:r>
    </w:p>
    <w:p w14:paraId="59B0E85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TPR1,</w:t>
      </w:r>
    </w:p>
    <w:p w14:paraId="72CDDD5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TPR2,</w:t>
      </w:r>
    </w:p>
    <w:p w14:paraId="5EB24CD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ITPR3,</w:t>
      </w:r>
    </w:p>
    <w:p w14:paraId="793AD14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JAG1,</w:t>
      </w:r>
    </w:p>
    <w:p w14:paraId="607CB18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JAG2,</w:t>
      </w:r>
    </w:p>
    <w:p w14:paraId="2AB4066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JAK1,</w:t>
      </w:r>
    </w:p>
    <w:p w14:paraId="576750C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JAK2,</w:t>
      </w:r>
    </w:p>
    <w:p w14:paraId="3192993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JAK3,</w:t>
      </w:r>
    </w:p>
    <w:p w14:paraId="600CB24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JMJD6,</w:t>
      </w:r>
    </w:p>
    <w:p w14:paraId="62209C8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JSRP1,</w:t>
      </w:r>
    </w:p>
    <w:p w14:paraId="182179C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JUN,</w:t>
      </w:r>
    </w:p>
    <w:p w14:paraId="57498A8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JUNB,</w:t>
      </w:r>
    </w:p>
    <w:p w14:paraId="3B534E1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JUND,</w:t>
      </w:r>
    </w:p>
    <w:p w14:paraId="05E73F9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KAT2A,</w:t>
      </w:r>
    </w:p>
    <w:p w14:paraId="137F540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KCNE3,</w:t>
      </w:r>
    </w:p>
    <w:p w14:paraId="16C7780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KCNJ9,</w:t>
      </w:r>
    </w:p>
    <w:p w14:paraId="7D542BB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KDM6B,</w:t>
      </w:r>
    </w:p>
    <w:p w14:paraId="211EB5E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KDR,</w:t>
      </w:r>
    </w:p>
    <w:p w14:paraId="3235E47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KIR2DL1,</w:t>
      </w:r>
    </w:p>
    <w:p w14:paraId="588B93B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KIR2DL2,</w:t>
      </w:r>
    </w:p>
    <w:p w14:paraId="7DAF649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KIR2DL3,</w:t>
      </w:r>
    </w:p>
    <w:p w14:paraId="4CB2F82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KIR2DL4,</w:t>
      </w:r>
    </w:p>
    <w:p w14:paraId="08E5ECD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KIR2DL5A,</w:t>
      </w:r>
    </w:p>
    <w:p w14:paraId="77BAFE2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KIR2DL5B,</w:t>
      </w:r>
    </w:p>
    <w:p w14:paraId="5BB5953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KIR2DS1,</w:t>
      </w:r>
    </w:p>
    <w:p w14:paraId="6029E72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KIR2DS2,</w:t>
      </w:r>
    </w:p>
    <w:p w14:paraId="42956EE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KIR2DS3,</w:t>
      </w:r>
    </w:p>
    <w:p w14:paraId="79CD56E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KIR2DS4,</w:t>
      </w:r>
    </w:p>
    <w:p w14:paraId="558CEAA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lastRenderedPageBreak/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KIR2DS5,</w:t>
      </w:r>
    </w:p>
    <w:p w14:paraId="1A14301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KIR3DL1,</w:t>
      </w:r>
    </w:p>
    <w:p w14:paraId="1385A72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KIR3DL2,</w:t>
      </w:r>
    </w:p>
    <w:p w14:paraId="0969E02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KIR3DL3,</w:t>
      </w:r>
    </w:p>
    <w:p w14:paraId="3DC9FED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KIR3DS1,</w:t>
      </w:r>
    </w:p>
    <w:p w14:paraId="0942EF9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KIR3DX1,</w:t>
      </w:r>
    </w:p>
    <w:p w14:paraId="67EEAAD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KIT,</w:t>
      </w:r>
    </w:p>
    <w:p w14:paraId="4A1C769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KLF1,</w:t>
      </w:r>
    </w:p>
    <w:p w14:paraId="40FE1DB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KLF2,</w:t>
      </w:r>
    </w:p>
    <w:p w14:paraId="6FC73C1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KLF6,</w:t>
      </w:r>
    </w:p>
    <w:p w14:paraId="495A12A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KLHDC1,</w:t>
      </w:r>
    </w:p>
    <w:p w14:paraId="1F8B77A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KLHDC10,</w:t>
      </w:r>
    </w:p>
    <w:p w14:paraId="4479FE5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KLHDC2,</w:t>
      </w:r>
    </w:p>
    <w:p w14:paraId="171FEE3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KLHDC3,</w:t>
      </w:r>
    </w:p>
    <w:p w14:paraId="3F02387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KLHDC4,</w:t>
      </w:r>
    </w:p>
    <w:p w14:paraId="533D764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KLHDC7A,</w:t>
      </w:r>
    </w:p>
    <w:p w14:paraId="77EECF4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KLHDC7B,</w:t>
      </w:r>
    </w:p>
    <w:p w14:paraId="1F9339C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KLHDC8A,</w:t>
      </w:r>
    </w:p>
    <w:p w14:paraId="6E1B5BE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KLHDC8B,</w:t>
      </w:r>
    </w:p>
    <w:p w14:paraId="2AA2A9D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KLHDC9,</w:t>
      </w:r>
    </w:p>
    <w:p w14:paraId="3D5AFBB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KLHL25,</w:t>
      </w:r>
    </w:p>
    <w:p w14:paraId="66778E6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KLK1,</w:t>
      </w:r>
    </w:p>
    <w:p w14:paraId="139F912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KLK8,</w:t>
      </w:r>
    </w:p>
    <w:p w14:paraId="6B8FC5A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KLKP1,</w:t>
      </w:r>
    </w:p>
    <w:p w14:paraId="059D8A2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KLRB1,</w:t>
      </w:r>
    </w:p>
    <w:p w14:paraId="07C8E95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KLRC1,</w:t>
      </w:r>
    </w:p>
    <w:p w14:paraId="41AC377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KLRC2,</w:t>
      </w:r>
    </w:p>
    <w:p w14:paraId="06D7FAE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KLRC3,</w:t>
      </w:r>
    </w:p>
    <w:p w14:paraId="26C0B49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KLRC4,</w:t>
      </w:r>
    </w:p>
    <w:p w14:paraId="49DC4AA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KLRD1,</w:t>
      </w:r>
    </w:p>
    <w:p w14:paraId="232823E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KLRF1,</w:t>
      </w:r>
    </w:p>
    <w:p w14:paraId="55F578A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KLRG1,</w:t>
      </w:r>
    </w:p>
    <w:p w14:paraId="4523946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KLRG2,</w:t>
      </w:r>
    </w:p>
    <w:p w14:paraId="01015AE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KLRK1,</w:t>
      </w:r>
    </w:p>
    <w:p w14:paraId="2C0868A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KRAS,</w:t>
      </w:r>
    </w:p>
    <w:p w14:paraId="59A4366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KRT18,</w:t>
      </w:r>
    </w:p>
    <w:p w14:paraId="0BC8AB7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AG3,</w:t>
      </w:r>
    </w:p>
    <w:p w14:paraId="2C667DF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AGE3,</w:t>
      </w:r>
    </w:p>
    <w:p w14:paraId="72FB847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AIR1,</w:t>
      </w:r>
    </w:p>
    <w:p w14:paraId="361575E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AIR2,</w:t>
      </w:r>
    </w:p>
    <w:p w14:paraId="7058693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AMB2,</w:t>
      </w:r>
    </w:p>
    <w:p w14:paraId="0AC873F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AMP1,</w:t>
      </w:r>
    </w:p>
    <w:p w14:paraId="471490D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AMP2,</w:t>
      </w:r>
    </w:p>
    <w:p w14:paraId="7B0522A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lastRenderedPageBreak/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AMP3,</w:t>
      </w:r>
    </w:p>
    <w:p w14:paraId="0F0E5FD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AT,</w:t>
      </w:r>
    </w:p>
    <w:p w14:paraId="3580985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ATS2,</w:t>
      </w:r>
    </w:p>
    <w:p w14:paraId="216159D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CK,</w:t>
      </w:r>
    </w:p>
    <w:p w14:paraId="2EC12A5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CN2,</w:t>
      </w:r>
    </w:p>
    <w:p w14:paraId="4382D24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CP1,</w:t>
      </w:r>
    </w:p>
    <w:p w14:paraId="0CCACDB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CP2,</w:t>
      </w:r>
    </w:p>
    <w:p w14:paraId="5B435F2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CT,</w:t>
      </w:r>
    </w:p>
    <w:p w14:paraId="42A5CA9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GALS1,</w:t>
      </w:r>
    </w:p>
    <w:p w14:paraId="6D5A970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GALS12,</w:t>
      </w:r>
    </w:p>
    <w:p w14:paraId="476148B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GALS13,</w:t>
      </w:r>
    </w:p>
    <w:p w14:paraId="7A2EF4C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GALS14,</w:t>
      </w:r>
    </w:p>
    <w:p w14:paraId="7671A33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GALS2,</w:t>
      </w:r>
    </w:p>
    <w:p w14:paraId="008FCA9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GALS3,</w:t>
      </w:r>
    </w:p>
    <w:p w14:paraId="275C4A6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GALS3BP,</w:t>
      </w:r>
    </w:p>
    <w:p w14:paraId="1A9EAD0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GALS4,</w:t>
      </w:r>
    </w:p>
    <w:p w14:paraId="545FDA1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GALS7,</w:t>
      </w:r>
    </w:p>
    <w:p w14:paraId="7C3D801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GALS7B,</w:t>
      </w:r>
    </w:p>
    <w:p w14:paraId="5E673C6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GALS8,</w:t>
      </w:r>
    </w:p>
    <w:p w14:paraId="3985440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GALS9,</w:t>
      </w:r>
    </w:p>
    <w:p w14:paraId="488F05F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ILRA1,</w:t>
      </w:r>
    </w:p>
    <w:p w14:paraId="31E4137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ILRA2,</w:t>
      </w:r>
    </w:p>
    <w:p w14:paraId="15CBB46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ILRA3,</w:t>
      </w:r>
    </w:p>
    <w:p w14:paraId="42D52DD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ILRA4,</w:t>
      </w:r>
    </w:p>
    <w:p w14:paraId="074C30B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ILRA5,</w:t>
      </w:r>
    </w:p>
    <w:p w14:paraId="10F61C1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ILRA6,</w:t>
      </w:r>
    </w:p>
    <w:p w14:paraId="4C9FC9D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ILRB1,</w:t>
      </w:r>
    </w:p>
    <w:p w14:paraId="290EF4C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ILRB2,</w:t>
      </w:r>
    </w:p>
    <w:p w14:paraId="3DD14E8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ILRB3,</w:t>
      </w:r>
    </w:p>
    <w:p w14:paraId="21BF9CB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ILRB4,</w:t>
      </w:r>
    </w:p>
    <w:p w14:paraId="4EECE1D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ILRB5,</w:t>
      </w:r>
    </w:p>
    <w:p w14:paraId="70A1C80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ILRP2,</w:t>
      </w:r>
    </w:p>
    <w:p w14:paraId="0982BDB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IME1,</w:t>
      </w:r>
    </w:p>
    <w:p w14:paraId="77B49F9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IMK1,</w:t>
      </w:r>
    </w:p>
    <w:p w14:paraId="675B781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IMK2,</w:t>
      </w:r>
    </w:p>
    <w:p w14:paraId="3B19E2B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IN7C,</w:t>
      </w:r>
    </w:p>
    <w:p w14:paraId="6B1C603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ITAF,</w:t>
      </w:r>
    </w:p>
    <w:p w14:paraId="3AA361D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MAN1,</w:t>
      </w:r>
    </w:p>
    <w:p w14:paraId="28EC47F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MAN1L,</w:t>
      </w:r>
    </w:p>
    <w:p w14:paraId="0B90F18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MAN2,</w:t>
      </w:r>
    </w:p>
    <w:p w14:paraId="528E56A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MAN2L,</w:t>
      </w:r>
    </w:p>
    <w:p w14:paraId="399F2E9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MO2,</w:t>
      </w:r>
    </w:p>
    <w:p w14:paraId="2ACC371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MTK3,</w:t>
      </w:r>
    </w:p>
    <w:p w14:paraId="776A696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lastRenderedPageBreak/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PAR2,</w:t>
      </w:r>
    </w:p>
    <w:p w14:paraId="485BBFB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PO,</w:t>
      </w:r>
    </w:p>
    <w:p w14:paraId="02D7653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RIG1,</w:t>
      </w:r>
    </w:p>
    <w:p w14:paraId="1C53BC1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RIG2,</w:t>
      </w:r>
    </w:p>
    <w:p w14:paraId="53646E0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RIG3,</w:t>
      </w:r>
    </w:p>
    <w:p w14:paraId="4EDE6DB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RP10,</w:t>
      </w:r>
    </w:p>
    <w:p w14:paraId="4624F26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RPPRC,</w:t>
      </w:r>
    </w:p>
    <w:p w14:paraId="127363B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RRC3,</w:t>
      </w:r>
    </w:p>
    <w:p w14:paraId="6FC4E2E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SM3,</w:t>
      </w:r>
    </w:p>
    <w:p w14:paraId="6F40C08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SM5,</w:t>
      </w:r>
    </w:p>
    <w:p w14:paraId="2227FA4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SM6,</w:t>
      </w:r>
    </w:p>
    <w:p w14:paraId="72BA396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SP1,</w:t>
      </w:r>
    </w:p>
    <w:p w14:paraId="6D39380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TA,</w:t>
      </w:r>
    </w:p>
    <w:p w14:paraId="4727381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TB,</w:t>
      </w:r>
    </w:p>
    <w:p w14:paraId="469F923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TB4R,</w:t>
      </w:r>
    </w:p>
    <w:p w14:paraId="72B902D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TB4R2,</w:t>
      </w:r>
    </w:p>
    <w:p w14:paraId="3EB01C5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TBR,</w:t>
      </w:r>
    </w:p>
    <w:p w14:paraId="053D4FF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TF,</w:t>
      </w:r>
    </w:p>
    <w:p w14:paraId="1C3270D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TK,</w:t>
      </w:r>
    </w:p>
    <w:p w14:paraId="561F5FA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Y75,</w:t>
      </w:r>
    </w:p>
    <w:p w14:paraId="0CA4DC4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Y86,</w:t>
      </w:r>
    </w:p>
    <w:p w14:paraId="2BA2CD5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Y9,</w:t>
      </w:r>
    </w:p>
    <w:p w14:paraId="1FAC0B4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Y96,</w:t>
      </w:r>
    </w:p>
    <w:p w14:paraId="263A3F2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YN,</w:t>
      </w:r>
    </w:p>
    <w:p w14:paraId="239554C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LYZ,</w:t>
      </w:r>
    </w:p>
    <w:p w14:paraId="32E2CE3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6PR,</w:t>
      </w:r>
    </w:p>
    <w:p w14:paraId="420E892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AF,</w:t>
      </w:r>
    </w:p>
    <w:p w14:paraId="42B036D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AGI1,</w:t>
      </w:r>
    </w:p>
    <w:p w14:paraId="7D35C81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AGI2,</w:t>
      </w:r>
    </w:p>
    <w:p w14:paraId="134A650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AGI3,</w:t>
      </w:r>
    </w:p>
    <w:p w14:paraId="2812F12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ALT1,</w:t>
      </w:r>
    </w:p>
    <w:p w14:paraId="79BA015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AP2K2,</w:t>
      </w:r>
    </w:p>
    <w:p w14:paraId="6FD24BD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AP2K3,</w:t>
      </w:r>
    </w:p>
    <w:p w14:paraId="71B4138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AP2K4,</w:t>
      </w:r>
    </w:p>
    <w:p w14:paraId="245D0FB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AP2K6,</w:t>
      </w:r>
    </w:p>
    <w:p w14:paraId="2130767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AP2K7,</w:t>
      </w:r>
    </w:p>
    <w:p w14:paraId="5B3E43D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AP3K1,</w:t>
      </w:r>
    </w:p>
    <w:p w14:paraId="7EBCA1C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AP3K11,</w:t>
      </w:r>
    </w:p>
    <w:p w14:paraId="2597755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AP3K14,</w:t>
      </w:r>
    </w:p>
    <w:p w14:paraId="3E7D2B8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AP3K2,</w:t>
      </w:r>
    </w:p>
    <w:p w14:paraId="62FA9D5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AP3K3,</w:t>
      </w:r>
    </w:p>
    <w:p w14:paraId="4374377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AP3K4,</w:t>
      </w:r>
    </w:p>
    <w:p w14:paraId="5C8127B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AP3K5,</w:t>
      </w:r>
    </w:p>
    <w:p w14:paraId="61DDCD5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lastRenderedPageBreak/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AP4K1,</w:t>
      </w:r>
    </w:p>
    <w:p w14:paraId="151B09A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APK1,</w:t>
      </w:r>
    </w:p>
    <w:p w14:paraId="494E01F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APK10,</w:t>
      </w:r>
    </w:p>
    <w:p w14:paraId="50AF3B3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APK11,</w:t>
      </w:r>
    </w:p>
    <w:p w14:paraId="6D7EE9C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APK12,</w:t>
      </w:r>
    </w:p>
    <w:p w14:paraId="38DB070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APK13,</w:t>
      </w:r>
    </w:p>
    <w:p w14:paraId="45A9771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APK14,</w:t>
      </w:r>
    </w:p>
    <w:p w14:paraId="114A047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APK15,</w:t>
      </w:r>
    </w:p>
    <w:p w14:paraId="5F995C8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APK1IP1L,</w:t>
      </w:r>
    </w:p>
    <w:p w14:paraId="197ED1E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APK3,</w:t>
      </w:r>
    </w:p>
    <w:p w14:paraId="31483DC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APK4,</w:t>
      </w:r>
    </w:p>
    <w:p w14:paraId="3B75C19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APK6,</w:t>
      </w:r>
    </w:p>
    <w:p w14:paraId="2F91C68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APK7,</w:t>
      </w:r>
    </w:p>
    <w:p w14:paraId="067B0E9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APK8,</w:t>
      </w:r>
    </w:p>
    <w:p w14:paraId="39EBFBB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APK8IP1,</w:t>
      </w:r>
    </w:p>
    <w:p w14:paraId="2D2395A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APK8IP2,</w:t>
      </w:r>
    </w:p>
    <w:p w14:paraId="49313E8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APK8IP3,</w:t>
      </w:r>
    </w:p>
    <w:p w14:paraId="013780A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APK9,</w:t>
      </w:r>
    </w:p>
    <w:p w14:paraId="494E68F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APKAP1,</w:t>
      </w:r>
    </w:p>
    <w:p w14:paraId="601CD83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APKAPK2,</w:t>
      </w:r>
    </w:p>
    <w:p w14:paraId="4D9EB1A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APKAPK3,</w:t>
      </w:r>
    </w:p>
    <w:p w14:paraId="5C125C6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APKAPK5,</w:t>
      </w:r>
    </w:p>
    <w:p w14:paraId="477014F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APKBP1,</w:t>
      </w:r>
    </w:p>
    <w:p w14:paraId="31E0318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ARCO,</w:t>
      </w:r>
    </w:p>
    <w:p w14:paraId="00D7CE1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ARK1,</w:t>
      </w:r>
    </w:p>
    <w:p w14:paraId="720968D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ARK2,</w:t>
      </w:r>
    </w:p>
    <w:p w14:paraId="6E0729C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ARK3,</w:t>
      </w:r>
    </w:p>
    <w:p w14:paraId="23DB062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ARK4,</w:t>
      </w:r>
    </w:p>
    <w:p w14:paraId="24888D1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ASP1,</w:t>
      </w:r>
    </w:p>
    <w:p w14:paraId="259993A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ASP2,</w:t>
      </w:r>
    </w:p>
    <w:p w14:paraId="0FC267E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AST1,</w:t>
      </w:r>
    </w:p>
    <w:p w14:paraId="3017E00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ATK,</w:t>
      </w:r>
    </w:p>
    <w:p w14:paraId="1EFA5CB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ATR3,</w:t>
      </w:r>
    </w:p>
    <w:p w14:paraId="05C388B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AX,</w:t>
      </w:r>
    </w:p>
    <w:p w14:paraId="39616D3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BL2,</w:t>
      </w:r>
    </w:p>
    <w:p w14:paraId="69A887F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BLAC1,</w:t>
      </w:r>
    </w:p>
    <w:p w14:paraId="0173E6A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BLAC2,</w:t>
      </w:r>
    </w:p>
    <w:p w14:paraId="5664F7D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BOAT1,</w:t>
      </w:r>
    </w:p>
    <w:p w14:paraId="7A8535D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COLN1,</w:t>
      </w:r>
    </w:p>
    <w:p w14:paraId="636F87F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COLN2,</w:t>
      </w:r>
    </w:p>
    <w:p w14:paraId="48C1041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ED14,</w:t>
      </w:r>
    </w:p>
    <w:p w14:paraId="2FC7115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ED15,</w:t>
      </w:r>
    </w:p>
    <w:p w14:paraId="02F123C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ED26,</w:t>
      </w:r>
    </w:p>
    <w:p w14:paraId="77F655B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lastRenderedPageBreak/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ED28,</w:t>
      </w:r>
    </w:p>
    <w:p w14:paraId="4043582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ED31,</w:t>
      </w:r>
    </w:p>
    <w:p w14:paraId="729A892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ED7,</w:t>
      </w:r>
    </w:p>
    <w:p w14:paraId="2D8C1F4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ERTK,</w:t>
      </w:r>
    </w:p>
    <w:p w14:paraId="739850D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ETAP2,</w:t>
      </w:r>
    </w:p>
    <w:p w14:paraId="3562197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FGE8,</w:t>
      </w:r>
    </w:p>
    <w:p w14:paraId="0F78415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GAM,</w:t>
      </w:r>
    </w:p>
    <w:p w14:paraId="136FDFF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GAT1,</w:t>
      </w:r>
    </w:p>
    <w:p w14:paraId="45F0623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IAT,</w:t>
      </w:r>
    </w:p>
    <w:p w14:paraId="31F3F2F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ID1IP1,</w:t>
      </w:r>
    </w:p>
    <w:p w14:paraId="76BD405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IF,</w:t>
      </w:r>
    </w:p>
    <w:p w14:paraId="555AAD3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IP,</w:t>
      </w:r>
    </w:p>
    <w:p w14:paraId="12B4D06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IR380,</w:t>
      </w:r>
    </w:p>
    <w:p w14:paraId="3DABF80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KI67,</w:t>
      </w:r>
    </w:p>
    <w:p w14:paraId="0957F58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KL1,</w:t>
      </w:r>
    </w:p>
    <w:p w14:paraId="0E71DCC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ME,</w:t>
      </w:r>
    </w:p>
    <w:p w14:paraId="412ECD3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MP1,</w:t>
      </w:r>
    </w:p>
    <w:p w14:paraId="3B84003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MP10,</w:t>
      </w:r>
    </w:p>
    <w:p w14:paraId="5209F9A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MP11,</w:t>
      </w:r>
    </w:p>
    <w:p w14:paraId="63BB5F2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MP12,</w:t>
      </w:r>
    </w:p>
    <w:p w14:paraId="263EFD3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MP13,</w:t>
      </w:r>
    </w:p>
    <w:p w14:paraId="598505D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MP14,</w:t>
      </w:r>
    </w:p>
    <w:p w14:paraId="5F3DE14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MP15,</w:t>
      </w:r>
    </w:p>
    <w:p w14:paraId="63F8F26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MP16,</w:t>
      </w:r>
    </w:p>
    <w:p w14:paraId="60794D4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MP17,</w:t>
      </w:r>
    </w:p>
    <w:p w14:paraId="2896D5D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MP19,</w:t>
      </w:r>
    </w:p>
    <w:p w14:paraId="3D97722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MP2,</w:t>
      </w:r>
    </w:p>
    <w:p w14:paraId="7603071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MP20,</w:t>
      </w:r>
    </w:p>
    <w:p w14:paraId="6D344E7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MP21,</w:t>
      </w:r>
    </w:p>
    <w:p w14:paraId="0AB39D0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MP23A,</w:t>
      </w:r>
    </w:p>
    <w:p w14:paraId="279BCF0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MP23B,</w:t>
      </w:r>
    </w:p>
    <w:p w14:paraId="1F618C2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MP24,</w:t>
      </w:r>
    </w:p>
    <w:p w14:paraId="7C4A2A0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MP25,</w:t>
      </w:r>
    </w:p>
    <w:p w14:paraId="443C20E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MP26,</w:t>
      </w:r>
    </w:p>
    <w:p w14:paraId="51C7BC4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MP27,</w:t>
      </w:r>
    </w:p>
    <w:p w14:paraId="768FA32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MP28,</w:t>
      </w:r>
    </w:p>
    <w:p w14:paraId="7F72C61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MP3,</w:t>
      </w:r>
    </w:p>
    <w:p w14:paraId="71263FB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MP7,</w:t>
      </w:r>
    </w:p>
    <w:p w14:paraId="6368185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MP8,</w:t>
      </w:r>
    </w:p>
    <w:p w14:paraId="2B7AA3F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MP9,</w:t>
      </w:r>
    </w:p>
    <w:p w14:paraId="1AF1E75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MS19,</w:t>
      </w:r>
    </w:p>
    <w:p w14:paraId="4D44EAE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OSPD2,</w:t>
      </w:r>
    </w:p>
    <w:p w14:paraId="67F50BF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PHOSPH6,</w:t>
      </w:r>
    </w:p>
    <w:p w14:paraId="3ED7FCD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lastRenderedPageBreak/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PO,</w:t>
      </w:r>
    </w:p>
    <w:p w14:paraId="7F0B60E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PP6,</w:t>
      </w:r>
    </w:p>
    <w:p w14:paraId="729067F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PZ,</w:t>
      </w:r>
    </w:p>
    <w:p w14:paraId="28F21D1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R1,</w:t>
      </w:r>
    </w:p>
    <w:p w14:paraId="6B51EC0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RC1,</w:t>
      </w:r>
    </w:p>
    <w:p w14:paraId="40D8434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RC2,</w:t>
      </w:r>
    </w:p>
    <w:p w14:paraId="439A9F8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RPL13,</w:t>
      </w:r>
    </w:p>
    <w:p w14:paraId="1DE73E5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SN,</w:t>
      </w:r>
    </w:p>
    <w:p w14:paraId="4B4E39F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T1X,</w:t>
      </w:r>
    </w:p>
    <w:p w14:paraId="131357D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T2A,</w:t>
      </w:r>
    </w:p>
    <w:p w14:paraId="681E483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TAP,</w:t>
      </w:r>
    </w:p>
    <w:p w14:paraId="6CC4859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TCH1,</w:t>
      </w:r>
    </w:p>
    <w:p w14:paraId="4A470E5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TCH2,</w:t>
      </w:r>
    </w:p>
    <w:p w14:paraId="22FDD08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TNR1A,</w:t>
      </w:r>
    </w:p>
    <w:p w14:paraId="7E35E2B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US81,</w:t>
      </w:r>
    </w:p>
    <w:p w14:paraId="7446B91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X1,</w:t>
      </w:r>
    </w:p>
    <w:p w14:paraId="58371C3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X2,</w:t>
      </w:r>
    </w:p>
    <w:p w14:paraId="55415B3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XD1,</w:t>
      </w:r>
    </w:p>
    <w:p w14:paraId="4756326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XD3,</w:t>
      </w:r>
    </w:p>
    <w:p w14:paraId="50D7EA2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XD4,</w:t>
      </w:r>
    </w:p>
    <w:p w14:paraId="063E295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YADM,</w:t>
      </w:r>
    </w:p>
    <w:p w14:paraId="19C3D1C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YB,</w:t>
      </w:r>
    </w:p>
    <w:p w14:paraId="0853B8D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YBL1,</w:t>
      </w:r>
    </w:p>
    <w:p w14:paraId="0EE6685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YBL2,</w:t>
      </w:r>
    </w:p>
    <w:p w14:paraId="383CDA5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YC,</w:t>
      </w:r>
    </w:p>
    <w:p w14:paraId="11904F0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YD88,</w:t>
      </w:r>
    </w:p>
    <w:p w14:paraId="6834DE8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YH14,</w:t>
      </w:r>
    </w:p>
    <w:p w14:paraId="4F4A3EE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YH9,</w:t>
      </w:r>
    </w:p>
    <w:p w14:paraId="6E5C1DE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YL12A,</w:t>
      </w:r>
    </w:p>
    <w:p w14:paraId="5EF3F5A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YL3,</w:t>
      </w:r>
    </w:p>
    <w:p w14:paraId="5024775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YL4,</w:t>
      </w:r>
    </w:p>
    <w:p w14:paraId="2204074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YL5,</w:t>
      </w:r>
    </w:p>
    <w:p w14:paraId="0F96DB4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YL9,</w:t>
      </w:r>
    </w:p>
    <w:p w14:paraId="2966C8A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YO1F,</w:t>
      </w:r>
    </w:p>
    <w:p w14:paraId="672D49D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YO1G,</w:t>
      </w:r>
    </w:p>
    <w:p w14:paraId="4F75E73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MYO9B,</w:t>
      </w:r>
    </w:p>
    <w:p w14:paraId="7934E2D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AIP,</w:t>
      </w:r>
    </w:p>
    <w:p w14:paraId="7CEFC14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AMPT,</w:t>
      </w:r>
    </w:p>
    <w:p w14:paraId="14D692D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ANOS1,</w:t>
      </w:r>
    </w:p>
    <w:p w14:paraId="06CC180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ANOS2,</w:t>
      </w:r>
    </w:p>
    <w:p w14:paraId="5EC36B4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ANOS3,</w:t>
      </w:r>
    </w:p>
    <w:p w14:paraId="09F8A59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APA,</w:t>
      </w:r>
    </w:p>
    <w:p w14:paraId="22F48CC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APB,</w:t>
      </w:r>
    </w:p>
    <w:p w14:paraId="1AC9BE1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lastRenderedPageBreak/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APG,</w:t>
      </w:r>
    </w:p>
    <w:p w14:paraId="488DF4E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BEAL2,</w:t>
      </w:r>
    </w:p>
    <w:p w14:paraId="08F95AD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CALD,</w:t>
      </w:r>
    </w:p>
    <w:p w14:paraId="611F064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CAM1,</w:t>
      </w:r>
    </w:p>
    <w:p w14:paraId="7E3FDA2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CF1,</w:t>
      </w:r>
    </w:p>
    <w:p w14:paraId="72A0211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CF2,</w:t>
      </w:r>
    </w:p>
    <w:p w14:paraId="042362E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CK1,</w:t>
      </w:r>
    </w:p>
    <w:p w14:paraId="5C96EEA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CK2,</w:t>
      </w:r>
    </w:p>
    <w:p w14:paraId="254E13E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COR2,</w:t>
      </w:r>
    </w:p>
    <w:p w14:paraId="3F5E1DD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CR1,</w:t>
      </w:r>
    </w:p>
    <w:p w14:paraId="18ACBA2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CR2,</w:t>
      </w:r>
    </w:p>
    <w:p w14:paraId="356DF7E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CR3,</w:t>
      </w:r>
    </w:p>
    <w:p w14:paraId="56CB55C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CSTN,</w:t>
      </w:r>
    </w:p>
    <w:p w14:paraId="51A72B8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DRG1,</w:t>
      </w:r>
    </w:p>
    <w:p w14:paraId="153DD1A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DUFA1,</w:t>
      </w:r>
    </w:p>
    <w:p w14:paraId="7F9FE36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DUFA12,</w:t>
      </w:r>
    </w:p>
    <w:p w14:paraId="33E4D9E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DUFA13,</w:t>
      </w:r>
    </w:p>
    <w:p w14:paraId="6D88AFA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DUFA4,</w:t>
      </w:r>
    </w:p>
    <w:p w14:paraId="2FC7D57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DUFA5,</w:t>
      </w:r>
    </w:p>
    <w:p w14:paraId="20540B0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DUFA7,</w:t>
      </w:r>
    </w:p>
    <w:p w14:paraId="533796C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DUFAF2,</w:t>
      </w:r>
    </w:p>
    <w:p w14:paraId="16A059F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DUFB1,</w:t>
      </w:r>
    </w:p>
    <w:p w14:paraId="20A7198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DUFB10,</w:t>
      </w:r>
    </w:p>
    <w:p w14:paraId="458AA1D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DUFB2,</w:t>
      </w:r>
    </w:p>
    <w:p w14:paraId="726E7FA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DUFB3,</w:t>
      </w:r>
    </w:p>
    <w:p w14:paraId="14231FE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DUFB4,</w:t>
      </w:r>
    </w:p>
    <w:p w14:paraId="228AACD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DUFB9,</w:t>
      </w:r>
    </w:p>
    <w:p w14:paraId="3D1687F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DUFS4,</w:t>
      </w:r>
    </w:p>
    <w:p w14:paraId="246B7F0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DUFS5,</w:t>
      </w:r>
    </w:p>
    <w:p w14:paraId="4AF4F70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DUFS6,</w:t>
      </w:r>
    </w:p>
    <w:p w14:paraId="32B585F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DUFS8,</w:t>
      </w:r>
    </w:p>
    <w:p w14:paraId="78E0ED9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EFL,</w:t>
      </w:r>
    </w:p>
    <w:p w14:paraId="680838D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EK1,</w:t>
      </w:r>
    </w:p>
    <w:p w14:paraId="1E79486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EK2,</w:t>
      </w:r>
    </w:p>
    <w:p w14:paraId="2DDA748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EK3,</w:t>
      </w:r>
    </w:p>
    <w:p w14:paraId="30B516D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EK4,</w:t>
      </w:r>
    </w:p>
    <w:p w14:paraId="2E3B027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EK5,</w:t>
      </w:r>
    </w:p>
    <w:p w14:paraId="28DB45F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EK6,</w:t>
      </w:r>
    </w:p>
    <w:p w14:paraId="7F17ABF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EK7,</w:t>
      </w:r>
    </w:p>
    <w:p w14:paraId="4A2CBBA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EK8,</w:t>
      </w:r>
    </w:p>
    <w:p w14:paraId="3128EEC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EK9,</w:t>
      </w:r>
    </w:p>
    <w:p w14:paraId="0A5D501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ELL1,</w:t>
      </w:r>
    </w:p>
    <w:p w14:paraId="38D554B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ELL2,</w:t>
      </w:r>
    </w:p>
    <w:p w14:paraId="6B21028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lastRenderedPageBreak/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ET1,</w:t>
      </w:r>
    </w:p>
    <w:p w14:paraId="6C6B828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FAM1,</w:t>
      </w:r>
    </w:p>
    <w:p w14:paraId="737C8FB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FAT5,</w:t>
      </w:r>
    </w:p>
    <w:p w14:paraId="0CA29C1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FATC1,</w:t>
      </w:r>
    </w:p>
    <w:p w14:paraId="554A661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FATC2,</w:t>
      </w:r>
    </w:p>
    <w:p w14:paraId="223B240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FATC2IP,</w:t>
      </w:r>
    </w:p>
    <w:p w14:paraId="51E1BF5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FATC3,</w:t>
      </w:r>
    </w:p>
    <w:p w14:paraId="5C76392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FATC4,</w:t>
      </w:r>
    </w:p>
    <w:p w14:paraId="3E7C8BF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FE2L2,</w:t>
      </w:r>
    </w:p>
    <w:p w14:paraId="4B12CFB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FIA,</w:t>
      </w:r>
    </w:p>
    <w:p w14:paraId="2BB837F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FIL3,</w:t>
      </w:r>
    </w:p>
    <w:p w14:paraId="5546C77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FKB1,</w:t>
      </w:r>
    </w:p>
    <w:p w14:paraId="175EA21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FKB2,</w:t>
      </w:r>
    </w:p>
    <w:p w14:paraId="247DAE0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FKBIA,</w:t>
      </w:r>
    </w:p>
    <w:p w14:paraId="048A935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FKBIB,</w:t>
      </w:r>
    </w:p>
    <w:p w14:paraId="53445FE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FKBID,</w:t>
      </w:r>
    </w:p>
    <w:p w14:paraId="01200A3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FKBIE,</w:t>
      </w:r>
    </w:p>
    <w:p w14:paraId="4533DB8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FKBIL1,</w:t>
      </w:r>
    </w:p>
    <w:p w14:paraId="7178DEA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FKBIZ,</w:t>
      </w:r>
    </w:p>
    <w:p w14:paraId="450346A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FRKB,</w:t>
      </w:r>
    </w:p>
    <w:p w14:paraId="29B92F6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GF,</w:t>
      </w:r>
    </w:p>
    <w:p w14:paraId="405B927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ICN1,</w:t>
      </w:r>
    </w:p>
    <w:p w14:paraId="140F1DE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INJ1,</w:t>
      </w:r>
    </w:p>
    <w:p w14:paraId="22FBCB2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KG7,</w:t>
      </w:r>
    </w:p>
    <w:p w14:paraId="30ACE6D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KIRAS1,</w:t>
      </w:r>
    </w:p>
    <w:p w14:paraId="742099D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KIRAS2,</w:t>
      </w:r>
    </w:p>
    <w:p w14:paraId="21BC031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KRF,</w:t>
      </w:r>
    </w:p>
    <w:p w14:paraId="44CE4AD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KTR,</w:t>
      </w:r>
    </w:p>
    <w:p w14:paraId="3918EAC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LRC3,</w:t>
      </w:r>
    </w:p>
    <w:p w14:paraId="0BF3864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LRC4,</w:t>
      </w:r>
    </w:p>
    <w:p w14:paraId="1872E4D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LRC5,</w:t>
      </w:r>
    </w:p>
    <w:p w14:paraId="0AC151B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LRP1,</w:t>
      </w:r>
    </w:p>
    <w:p w14:paraId="3569866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LRP10,</w:t>
      </w:r>
    </w:p>
    <w:p w14:paraId="2C55962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LRP11,</w:t>
      </w:r>
    </w:p>
    <w:p w14:paraId="6A6E184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LRP12,</w:t>
      </w:r>
    </w:p>
    <w:p w14:paraId="1CA5576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LRP13,</w:t>
      </w:r>
    </w:p>
    <w:p w14:paraId="0E16991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LRP14,</w:t>
      </w:r>
    </w:p>
    <w:p w14:paraId="13FC6B5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LRP2,</w:t>
      </w:r>
    </w:p>
    <w:p w14:paraId="55AF9E5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LRP3,</w:t>
      </w:r>
    </w:p>
    <w:p w14:paraId="4D5B058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LRP4,</w:t>
      </w:r>
    </w:p>
    <w:p w14:paraId="37EF677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LRP5,</w:t>
      </w:r>
    </w:p>
    <w:p w14:paraId="76619AF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LRP6,</w:t>
      </w:r>
    </w:p>
    <w:p w14:paraId="198217C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LRP7,</w:t>
      </w:r>
    </w:p>
    <w:p w14:paraId="2ED6C31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lastRenderedPageBreak/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LRP8,</w:t>
      </w:r>
    </w:p>
    <w:p w14:paraId="00076A7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LRP9,</w:t>
      </w:r>
    </w:p>
    <w:p w14:paraId="378BABD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LRX1,</w:t>
      </w:r>
    </w:p>
    <w:p w14:paraId="044C772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MUR1,</w:t>
      </w:r>
    </w:p>
    <w:p w14:paraId="0483FA0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OD1,</w:t>
      </w:r>
    </w:p>
    <w:p w14:paraId="561C60E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OD2,</w:t>
      </w:r>
    </w:p>
    <w:p w14:paraId="19BE166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OS1,</w:t>
      </w:r>
    </w:p>
    <w:p w14:paraId="2C6EEFE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OTCH1,</w:t>
      </w:r>
    </w:p>
    <w:p w14:paraId="36F6FD8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OTCH2,</w:t>
      </w:r>
    </w:p>
    <w:p w14:paraId="3C69519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OX1,</w:t>
      </w:r>
    </w:p>
    <w:p w14:paraId="2F6B685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OX3,</w:t>
      </w:r>
    </w:p>
    <w:p w14:paraId="468DC53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OX4,</w:t>
      </w:r>
    </w:p>
    <w:p w14:paraId="47D2B38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OX5,</w:t>
      </w:r>
    </w:p>
    <w:p w14:paraId="793D395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PHP3,</w:t>
      </w:r>
    </w:p>
    <w:p w14:paraId="3CCEE5B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PM1,</w:t>
      </w:r>
    </w:p>
    <w:p w14:paraId="684FDFE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R0B1,</w:t>
      </w:r>
    </w:p>
    <w:p w14:paraId="5B4E21E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R1H3,</w:t>
      </w:r>
    </w:p>
    <w:p w14:paraId="5F78359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R4A1,</w:t>
      </w:r>
    </w:p>
    <w:p w14:paraId="21ADFB4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RGN,</w:t>
      </w:r>
    </w:p>
    <w:p w14:paraId="2A8D25C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RL,</w:t>
      </w:r>
    </w:p>
    <w:p w14:paraId="03EE7D5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RP1,</w:t>
      </w:r>
    </w:p>
    <w:p w14:paraId="6F4A26D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SF,</w:t>
      </w:r>
    </w:p>
    <w:p w14:paraId="0AC23DC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TRK3,</w:t>
      </w:r>
    </w:p>
    <w:p w14:paraId="58C91CC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UBP1,</w:t>
      </w:r>
    </w:p>
    <w:p w14:paraId="36614F6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UDC,</w:t>
      </w:r>
    </w:p>
    <w:p w14:paraId="4E2F6E0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UMB,</w:t>
      </w:r>
    </w:p>
    <w:p w14:paraId="0C9D771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UP107,</w:t>
      </w:r>
    </w:p>
    <w:p w14:paraId="0FEF423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NUP62,</w:t>
      </w:r>
    </w:p>
    <w:p w14:paraId="68CC180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OAS1,</w:t>
      </w:r>
    </w:p>
    <w:p w14:paraId="78C30C3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OAS2,</w:t>
      </w:r>
    </w:p>
    <w:p w14:paraId="6DB8E9A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OAS3,</w:t>
      </w:r>
    </w:p>
    <w:p w14:paraId="69E9A58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OASL,</w:t>
      </w:r>
    </w:p>
    <w:p w14:paraId="43802CD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OLFM4,</w:t>
      </w:r>
    </w:p>
    <w:p w14:paraId="27453D8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OLR1,</w:t>
      </w:r>
    </w:p>
    <w:p w14:paraId="26561C7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ORAI1,</w:t>
      </w:r>
    </w:p>
    <w:p w14:paraId="508ED27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ORAI2,</w:t>
      </w:r>
    </w:p>
    <w:p w14:paraId="122C821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ORM1,</w:t>
      </w:r>
    </w:p>
    <w:p w14:paraId="5087469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ORM2,</w:t>
      </w:r>
    </w:p>
    <w:p w14:paraId="70AB8BA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OSM,</w:t>
      </w:r>
    </w:p>
    <w:p w14:paraId="0018A6F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OSMR,</w:t>
      </w:r>
    </w:p>
    <w:p w14:paraId="4CC9EE6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OTOF,</w:t>
      </w:r>
    </w:p>
    <w:p w14:paraId="79CCBB3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OTUD1,</w:t>
      </w:r>
    </w:p>
    <w:p w14:paraId="3E38135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OXR1,</w:t>
      </w:r>
    </w:p>
    <w:p w14:paraId="084BA88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lastRenderedPageBreak/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2RX1,</w:t>
      </w:r>
    </w:p>
    <w:p w14:paraId="598D49C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2RX7,</w:t>
      </w:r>
    </w:p>
    <w:p w14:paraId="1C53AE4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AAF1,</w:t>
      </w:r>
    </w:p>
    <w:p w14:paraId="5152D8D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ABPC4,</w:t>
      </w:r>
    </w:p>
    <w:p w14:paraId="7255057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AFAH1B1,</w:t>
      </w:r>
    </w:p>
    <w:p w14:paraId="42BFBF3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AG1,</w:t>
      </w:r>
    </w:p>
    <w:p w14:paraId="5118375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AK1,</w:t>
      </w:r>
    </w:p>
    <w:p w14:paraId="290FD69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AK2,</w:t>
      </w:r>
    </w:p>
    <w:p w14:paraId="5FA7BAA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AK3,</w:t>
      </w:r>
    </w:p>
    <w:p w14:paraId="40B0EFD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ANK3,</w:t>
      </w:r>
    </w:p>
    <w:p w14:paraId="5EEEBE8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ANX1,</w:t>
      </w:r>
    </w:p>
    <w:p w14:paraId="0810720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ANX2,</w:t>
      </w:r>
    </w:p>
    <w:p w14:paraId="79F32B5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ANX3,</w:t>
      </w:r>
    </w:p>
    <w:p w14:paraId="00D3912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ARP1,</w:t>
      </w:r>
    </w:p>
    <w:p w14:paraId="4F74ADD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ARP14,</w:t>
      </w:r>
    </w:p>
    <w:p w14:paraId="4A3D995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ARP15,</w:t>
      </w:r>
    </w:p>
    <w:p w14:paraId="3830CFE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ARP9,</w:t>
      </w:r>
    </w:p>
    <w:p w14:paraId="43A4082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ARVB,</w:t>
      </w:r>
    </w:p>
    <w:p w14:paraId="06D9FEC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CBP1,</w:t>
      </w:r>
    </w:p>
    <w:p w14:paraId="7410427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CYOX1,</w:t>
      </w:r>
    </w:p>
    <w:p w14:paraId="2ED2496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DCD1,</w:t>
      </w:r>
    </w:p>
    <w:p w14:paraId="54562E8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DCD10,</w:t>
      </w:r>
    </w:p>
    <w:p w14:paraId="09431F6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DCD11,</w:t>
      </w:r>
    </w:p>
    <w:p w14:paraId="6F1759C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DCD1LG2,</w:t>
      </w:r>
    </w:p>
    <w:p w14:paraId="6DDCE29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DCD2,</w:t>
      </w:r>
    </w:p>
    <w:p w14:paraId="4DEDA1E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DCD2L,</w:t>
      </w:r>
    </w:p>
    <w:p w14:paraId="30682BA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DCD4,</w:t>
      </w:r>
    </w:p>
    <w:p w14:paraId="275F634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DCD5,</w:t>
      </w:r>
    </w:p>
    <w:p w14:paraId="116FC0A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DCD6,</w:t>
      </w:r>
    </w:p>
    <w:p w14:paraId="073EB32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DCD6IP,</w:t>
      </w:r>
    </w:p>
    <w:p w14:paraId="0B6C2CB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DCD7,</w:t>
      </w:r>
    </w:p>
    <w:p w14:paraId="4FFB8BB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DCL,</w:t>
      </w:r>
    </w:p>
    <w:p w14:paraId="002BF0A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DCL2,</w:t>
      </w:r>
    </w:p>
    <w:p w14:paraId="30BB21B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DCL3,</w:t>
      </w:r>
    </w:p>
    <w:p w14:paraId="1609191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DDC1,</w:t>
      </w:r>
    </w:p>
    <w:p w14:paraId="761349C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DGFA,</w:t>
      </w:r>
    </w:p>
    <w:p w14:paraId="5D028F1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DGFC,</w:t>
      </w:r>
    </w:p>
    <w:p w14:paraId="463854E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DGFD,</w:t>
      </w:r>
    </w:p>
    <w:p w14:paraId="7A1ECD5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DGFRA,</w:t>
      </w:r>
    </w:p>
    <w:p w14:paraId="0AB8096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DGFRB,</w:t>
      </w:r>
    </w:p>
    <w:p w14:paraId="514E627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DK1,</w:t>
      </w:r>
    </w:p>
    <w:p w14:paraId="4723DD6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DPK1,</w:t>
      </w:r>
    </w:p>
    <w:p w14:paraId="45F1630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ELI1,</w:t>
      </w:r>
    </w:p>
    <w:p w14:paraId="5871D11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lastRenderedPageBreak/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ELI2,</w:t>
      </w:r>
    </w:p>
    <w:p w14:paraId="2170859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ELI3,</w:t>
      </w:r>
    </w:p>
    <w:p w14:paraId="74C1472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FDN5,</w:t>
      </w:r>
    </w:p>
    <w:p w14:paraId="35D3421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FKL,</w:t>
      </w:r>
    </w:p>
    <w:p w14:paraId="049C2D2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FN1,</w:t>
      </w:r>
    </w:p>
    <w:p w14:paraId="767BEF4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GLYRP1,</w:t>
      </w:r>
    </w:p>
    <w:p w14:paraId="0B96672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GLYRP2,</w:t>
      </w:r>
    </w:p>
    <w:p w14:paraId="24003B9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GM1,</w:t>
      </w:r>
    </w:p>
    <w:p w14:paraId="37FA72A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GM2,</w:t>
      </w:r>
    </w:p>
    <w:p w14:paraId="1E0C90D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GM2L1,</w:t>
      </w:r>
    </w:p>
    <w:p w14:paraId="631D2F5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GM3,</w:t>
      </w:r>
    </w:p>
    <w:p w14:paraId="71AF09E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GM5,</w:t>
      </w:r>
    </w:p>
    <w:p w14:paraId="631AE9A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HF12,</w:t>
      </w:r>
    </w:p>
    <w:p w14:paraId="1A83BC9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HF2,</w:t>
      </w:r>
    </w:p>
    <w:p w14:paraId="4AE784F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HF5A,</w:t>
      </w:r>
    </w:p>
    <w:p w14:paraId="2EE3C3F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I3,</w:t>
      </w:r>
    </w:p>
    <w:p w14:paraId="72E2310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I4KA,</w:t>
      </w:r>
    </w:p>
    <w:p w14:paraId="6A7F9FE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IAS1,</w:t>
      </w:r>
    </w:p>
    <w:p w14:paraId="3D2629F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IAS2,</w:t>
      </w:r>
    </w:p>
    <w:p w14:paraId="7C25131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IAS3,</w:t>
      </w:r>
    </w:p>
    <w:p w14:paraId="355B41B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IAS4,</w:t>
      </w:r>
    </w:p>
    <w:p w14:paraId="08F3C40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IGK,</w:t>
      </w:r>
    </w:p>
    <w:p w14:paraId="0AB4C24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IK3AP1,</w:t>
      </w:r>
    </w:p>
    <w:p w14:paraId="538EB17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IK3C2A,</w:t>
      </w:r>
    </w:p>
    <w:p w14:paraId="243A92C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IK3C2B,</w:t>
      </w:r>
    </w:p>
    <w:p w14:paraId="761E65E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IK3C2G,</w:t>
      </w:r>
    </w:p>
    <w:p w14:paraId="073898A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IK3C3,</w:t>
      </w:r>
    </w:p>
    <w:p w14:paraId="21440B1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IK3CA,</w:t>
      </w:r>
    </w:p>
    <w:p w14:paraId="4A6955F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IK3CB,</w:t>
      </w:r>
    </w:p>
    <w:p w14:paraId="4613561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IK3CD,</w:t>
      </w:r>
    </w:p>
    <w:p w14:paraId="6EDBACF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IK3CG,</w:t>
      </w:r>
    </w:p>
    <w:p w14:paraId="7C885BE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IK3IP1,</w:t>
      </w:r>
    </w:p>
    <w:p w14:paraId="163B49E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IK3R1,</w:t>
      </w:r>
    </w:p>
    <w:p w14:paraId="7B8DC17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IK3R2,</w:t>
      </w:r>
    </w:p>
    <w:p w14:paraId="0843905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IK3R3,</w:t>
      </w:r>
    </w:p>
    <w:p w14:paraId="2305A77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IK3R4,</w:t>
      </w:r>
    </w:p>
    <w:p w14:paraId="2AF525E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IK3R5,</w:t>
      </w:r>
    </w:p>
    <w:p w14:paraId="19BB6A2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IK3R6,</w:t>
      </w:r>
    </w:p>
    <w:p w14:paraId="45E346B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IKFYVE,</w:t>
      </w:r>
    </w:p>
    <w:p w14:paraId="3B1C7BF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IP4K2C,</w:t>
      </w:r>
    </w:p>
    <w:p w14:paraId="4ECCE0B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IP5K1A,</w:t>
      </w:r>
    </w:p>
    <w:p w14:paraId="24D59D7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IP5K1B,</w:t>
      </w:r>
    </w:p>
    <w:p w14:paraId="320738B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IP5K1C,</w:t>
      </w:r>
    </w:p>
    <w:p w14:paraId="5A17DE2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lastRenderedPageBreak/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LA2G1B,</w:t>
      </w:r>
    </w:p>
    <w:p w14:paraId="60B2934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LA2G2D,</w:t>
      </w:r>
    </w:p>
    <w:p w14:paraId="3DC8D01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LA2G4B,</w:t>
      </w:r>
    </w:p>
    <w:p w14:paraId="5BE44FF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LA2G4D,</w:t>
      </w:r>
    </w:p>
    <w:p w14:paraId="60DC540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LA2G4E,</w:t>
      </w:r>
    </w:p>
    <w:p w14:paraId="7F906B3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LA2G4F,</w:t>
      </w:r>
    </w:p>
    <w:p w14:paraId="626DA1D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LA2G5,</w:t>
      </w:r>
    </w:p>
    <w:p w14:paraId="22E6FAB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LA2G7,</w:t>
      </w:r>
    </w:p>
    <w:p w14:paraId="122C319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LA2R1,</w:t>
      </w:r>
    </w:p>
    <w:p w14:paraId="447841A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LCB2,</w:t>
      </w:r>
    </w:p>
    <w:p w14:paraId="547B99E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LCG1,</w:t>
      </w:r>
    </w:p>
    <w:p w14:paraId="24CC24E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LCG2,</w:t>
      </w:r>
    </w:p>
    <w:p w14:paraId="46AFD68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LD1,</w:t>
      </w:r>
    </w:p>
    <w:p w14:paraId="62C4FBF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LEKHM1,</w:t>
      </w:r>
    </w:p>
    <w:p w14:paraId="3A03ECA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LXNC1,</w:t>
      </w:r>
    </w:p>
    <w:p w14:paraId="439BABE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ML,</w:t>
      </w:r>
    </w:p>
    <w:p w14:paraId="461E647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MP22,</w:t>
      </w:r>
    </w:p>
    <w:p w14:paraId="170198E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NPLA6,</w:t>
      </w:r>
    </w:p>
    <w:p w14:paraId="3354988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OLG,</w:t>
      </w:r>
    </w:p>
    <w:p w14:paraId="4F6D855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OLR2C,</w:t>
      </w:r>
    </w:p>
    <w:p w14:paraId="37A0F07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OLR2I,</w:t>
      </w:r>
    </w:p>
    <w:p w14:paraId="3436A06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OLR2J,</w:t>
      </w:r>
    </w:p>
    <w:p w14:paraId="2EB3B98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OLR2K,</w:t>
      </w:r>
    </w:p>
    <w:p w14:paraId="3FE229E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PARG,</w:t>
      </w:r>
    </w:p>
    <w:p w14:paraId="626EF21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PBP,</w:t>
      </w:r>
    </w:p>
    <w:p w14:paraId="554A2E6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PIA,</w:t>
      </w:r>
    </w:p>
    <w:p w14:paraId="19E2FB4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PM1A,</w:t>
      </w:r>
    </w:p>
    <w:p w14:paraId="33CEFF8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PM1J,</w:t>
      </w:r>
    </w:p>
    <w:p w14:paraId="272CC57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POX,</w:t>
      </w:r>
    </w:p>
    <w:p w14:paraId="7BA12D2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PP1CC,</w:t>
      </w:r>
    </w:p>
    <w:p w14:paraId="714DAB0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PP1R12A,</w:t>
      </w:r>
    </w:p>
    <w:p w14:paraId="4BA6E33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PP1R12C,</w:t>
      </w:r>
    </w:p>
    <w:p w14:paraId="5C678D5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PP1R15A,</w:t>
      </w:r>
    </w:p>
    <w:p w14:paraId="0BA5628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PP2CA,</w:t>
      </w:r>
    </w:p>
    <w:p w14:paraId="62C273F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PP2R1A,</w:t>
      </w:r>
    </w:p>
    <w:p w14:paraId="58E6D1A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PP2R2A,</w:t>
      </w:r>
    </w:p>
    <w:p w14:paraId="2A0592C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PP2R2B,</w:t>
      </w:r>
    </w:p>
    <w:p w14:paraId="32DC2B4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PP2R4,</w:t>
      </w:r>
    </w:p>
    <w:p w14:paraId="437597A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PP2R5B,</w:t>
      </w:r>
    </w:p>
    <w:p w14:paraId="1148302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PP2R5C,</w:t>
      </w:r>
    </w:p>
    <w:p w14:paraId="196CD28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PP2R5E,</w:t>
      </w:r>
    </w:p>
    <w:p w14:paraId="7ED5C7B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PP3CC,</w:t>
      </w:r>
    </w:p>
    <w:p w14:paraId="6A5B40D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PP3R1,</w:t>
      </w:r>
    </w:p>
    <w:p w14:paraId="49D3936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lastRenderedPageBreak/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PY,</w:t>
      </w:r>
    </w:p>
    <w:p w14:paraId="54CBD18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QBP1,</w:t>
      </w:r>
    </w:p>
    <w:p w14:paraId="2A33125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RCP,</w:t>
      </w:r>
    </w:p>
    <w:p w14:paraId="0452B68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RDM2,</w:t>
      </w:r>
    </w:p>
    <w:p w14:paraId="7431DBC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RDM4,</w:t>
      </w:r>
    </w:p>
    <w:p w14:paraId="37C8F64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RDM5,</w:t>
      </w:r>
    </w:p>
    <w:p w14:paraId="339CAFE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RDM6,</w:t>
      </w:r>
    </w:p>
    <w:p w14:paraId="1D13F30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RDM7,</w:t>
      </w:r>
    </w:p>
    <w:p w14:paraId="216008E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RDM8,</w:t>
      </w:r>
    </w:p>
    <w:p w14:paraId="7C431F5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RDM9,</w:t>
      </w:r>
    </w:p>
    <w:p w14:paraId="36167C7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RDX1,</w:t>
      </w:r>
    </w:p>
    <w:p w14:paraId="17B1A0B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RDX2,</w:t>
      </w:r>
    </w:p>
    <w:p w14:paraId="146EA0B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RDX5,</w:t>
      </w:r>
    </w:p>
    <w:p w14:paraId="73191E7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RDX6,</w:t>
      </w:r>
    </w:p>
    <w:p w14:paraId="25B3AB9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REX1,</w:t>
      </w:r>
    </w:p>
    <w:p w14:paraId="78CA248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REX2,</w:t>
      </w:r>
    </w:p>
    <w:p w14:paraId="7DE75D9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RF1,</w:t>
      </w:r>
    </w:p>
    <w:p w14:paraId="2FFEB6C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RKAA1,</w:t>
      </w:r>
    </w:p>
    <w:p w14:paraId="59B70EC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RKAA2,</w:t>
      </w:r>
    </w:p>
    <w:p w14:paraId="5EBE558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RKACA,</w:t>
      </w:r>
    </w:p>
    <w:p w14:paraId="46E53F6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RKACB,</w:t>
      </w:r>
    </w:p>
    <w:p w14:paraId="63BEB7F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RKACG,</w:t>
      </w:r>
    </w:p>
    <w:p w14:paraId="26A5A07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RKAG2,</w:t>
      </w:r>
    </w:p>
    <w:p w14:paraId="3B0974C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RKAR1A,</w:t>
      </w:r>
    </w:p>
    <w:p w14:paraId="74D1F30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RKAR1B,</w:t>
      </w:r>
    </w:p>
    <w:p w14:paraId="3565FDC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RKAR2B,</w:t>
      </w:r>
    </w:p>
    <w:p w14:paraId="24C4D29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RKCA,</w:t>
      </w:r>
    </w:p>
    <w:p w14:paraId="2DD0DAC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RKCB,</w:t>
      </w:r>
    </w:p>
    <w:p w14:paraId="4064F26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RKCD,</w:t>
      </w:r>
    </w:p>
    <w:p w14:paraId="7BB466E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RKCDBP,</w:t>
      </w:r>
    </w:p>
    <w:p w14:paraId="52DBC38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RKCE,</w:t>
      </w:r>
    </w:p>
    <w:p w14:paraId="53E9846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RKCG,</w:t>
      </w:r>
    </w:p>
    <w:p w14:paraId="408A877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RKCH,</w:t>
      </w:r>
    </w:p>
    <w:p w14:paraId="1D7BC4B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RKCI,</w:t>
      </w:r>
    </w:p>
    <w:p w14:paraId="303643D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RKCQ,</w:t>
      </w:r>
    </w:p>
    <w:p w14:paraId="2CD5AB7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RKCSH,</w:t>
      </w:r>
    </w:p>
    <w:p w14:paraId="1C206AB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RKCZ,</w:t>
      </w:r>
    </w:p>
    <w:p w14:paraId="22ABEBC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RKD1,</w:t>
      </w:r>
    </w:p>
    <w:p w14:paraId="38818C6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RKG1,</w:t>
      </w:r>
    </w:p>
    <w:p w14:paraId="5CF369E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RKX,</w:t>
      </w:r>
    </w:p>
    <w:p w14:paraId="0133E9F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RNP,</w:t>
      </w:r>
    </w:p>
    <w:p w14:paraId="3FA3710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ROK2,</w:t>
      </w:r>
    </w:p>
    <w:p w14:paraId="7C344AF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RPF18,</w:t>
      </w:r>
    </w:p>
    <w:p w14:paraId="7D2D1C8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lastRenderedPageBreak/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RPF3,</w:t>
      </w:r>
    </w:p>
    <w:p w14:paraId="46AD553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RPF38A,</w:t>
      </w:r>
    </w:p>
    <w:p w14:paraId="02AB12E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RPF38B,</w:t>
      </w:r>
    </w:p>
    <w:p w14:paraId="7800B4F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RPF39,</w:t>
      </w:r>
    </w:p>
    <w:p w14:paraId="4E2AE5B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RPF4,</w:t>
      </w:r>
    </w:p>
    <w:p w14:paraId="5EBB454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RPF4B,</w:t>
      </w:r>
    </w:p>
    <w:p w14:paraId="515D2CD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RTN3,</w:t>
      </w:r>
    </w:p>
    <w:p w14:paraId="7E8E774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SEN1,</w:t>
      </w:r>
    </w:p>
    <w:p w14:paraId="3A8358C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SEN2,</w:t>
      </w:r>
    </w:p>
    <w:p w14:paraId="5BF0BC2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SENEN,</w:t>
      </w:r>
    </w:p>
    <w:p w14:paraId="3D6F0E6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SIP1,</w:t>
      </w:r>
    </w:p>
    <w:p w14:paraId="6888E81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SMA2,</w:t>
      </w:r>
    </w:p>
    <w:p w14:paraId="673C0C7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SMB8,</w:t>
      </w:r>
    </w:p>
    <w:p w14:paraId="05B85E0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SMB9,</w:t>
      </w:r>
    </w:p>
    <w:p w14:paraId="0CFCBA2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SMC3,</w:t>
      </w:r>
    </w:p>
    <w:p w14:paraId="567DD15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SME2,</w:t>
      </w:r>
    </w:p>
    <w:p w14:paraId="33D5D84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TAFR,</w:t>
      </w:r>
    </w:p>
    <w:p w14:paraId="2DD68FB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TEN,</w:t>
      </w:r>
    </w:p>
    <w:p w14:paraId="1B54C96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TGDR,</w:t>
      </w:r>
    </w:p>
    <w:p w14:paraId="1EBF77C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TGDS,</w:t>
      </w:r>
    </w:p>
    <w:p w14:paraId="3262840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TGER1,</w:t>
      </w:r>
    </w:p>
    <w:p w14:paraId="086EE02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TGER2,</w:t>
      </w:r>
    </w:p>
    <w:p w14:paraId="2098E33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TGER3,</w:t>
      </w:r>
    </w:p>
    <w:p w14:paraId="2451D30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TGER4,</w:t>
      </w:r>
    </w:p>
    <w:p w14:paraId="7218AA4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TGES,</w:t>
      </w:r>
    </w:p>
    <w:p w14:paraId="3749224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TGES2,</w:t>
      </w:r>
    </w:p>
    <w:p w14:paraId="0BB42E4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TGES3,</w:t>
      </w:r>
    </w:p>
    <w:p w14:paraId="1A60D7C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TGFR,</w:t>
      </w:r>
    </w:p>
    <w:p w14:paraId="1043A42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TGIS,</w:t>
      </w:r>
    </w:p>
    <w:p w14:paraId="0DFDF78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TGS2,</w:t>
      </w:r>
    </w:p>
    <w:p w14:paraId="630D3A0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TK2B,</w:t>
      </w:r>
    </w:p>
    <w:p w14:paraId="0D77E56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TK7,</w:t>
      </w:r>
    </w:p>
    <w:p w14:paraId="4BA959F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TPN1,</w:t>
      </w:r>
    </w:p>
    <w:p w14:paraId="3AEE457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TPN11,</w:t>
      </w:r>
    </w:p>
    <w:p w14:paraId="61EC623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TPN2,</w:t>
      </w:r>
    </w:p>
    <w:p w14:paraId="4480AC5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TPN22,</w:t>
      </w:r>
    </w:p>
    <w:p w14:paraId="1760C06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TPN6,</w:t>
      </w:r>
    </w:p>
    <w:p w14:paraId="75C202B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TPN7,</w:t>
      </w:r>
    </w:p>
    <w:p w14:paraId="2EEFE5E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TPRC,</w:t>
      </w:r>
    </w:p>
    <w:p w14:paraId="44538F4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TPRH,</w:t>
      </w:r>
    </w:p>
    <w:p w14:paraId="54AC981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TPRJ,</w:t>
      </w:r>
    </w:p>
    <w:p w14:paraId="7C54A45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TRF,</w:t>
      </w:r>
    </w:p>
    <w:p w14:paraId="5632927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TX3,</w:t>
      </w:r>
    </w:p>
    <w:p w14:paraId="6D29199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lastRenderedPageBreak/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VRL2,</w:t>
      </w:r>
    </w:p>
    <w:p w14:paraId="5CC8CC6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XN,</w:t>
      </w:r>
    </w:p>
    <w:p w14:paraId="1E56EED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YCARD,</w:t>
      </w:r>
    </w:p>
    <w:p w14:paraId="0814F93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YDC1,</w:t>
      </w:r>
    </w:p>
    <w:p w14:paraId="27A936F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YGB,</w:t>
      </w:r>
    </w:p>
    <w:p w14:paraId="21ADFA2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YGL,</w:t>
      </w:r>
    </w:p>
    <w:p w14:paraId="2A63210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PYGM,</w:t>
      </w:r>
    </w:p>
    <w:p w14:paraId="37F8035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AB11A,</w:t>
      </w:r>
    </w:p>
    <w:p w14:paraId="40A4A74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AB27A,</w:t>
      </w:r>
    </w:p>
    <w:p w14:paraId="07B208A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AB2A,</w:t>
      </w:r>
    </w:p>
    <w:p w14:paraId="540237B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AB3D,</w:t>
      </w:r>
    </w:p>
    <w:p w14:paraId="74216EC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AB5A,</w:t>
      </w:r>
    </w:p>
    <w:p w14:paraId="41A2D02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AB5B,</w:t>
      </w:r>
    </w:p>
    <w:p w14:paraId="1E196E7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AB5C,</w:t>
      </w:r>
    </w:p>
    <w:p w14:paraId="50AFD1C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AB7A,</w:t>
      </w:r>
    </w:p>
    <w:p w14:paraId="0410880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AB7B,</w:t>
      </w:r>
    </w:p>
    <w:p w14:paraId="093E62B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AB8A,</w:t>
      </w:r>
    </w:p>
    <w:p w14:paraId="395E8E0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AB8B,</w:t>
      </w:r>
    </w:p>
    <w:p w14:paraId="7B7A8FA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AC1,</w:t>
      </w:r>
    </w:p>
    <w:p w14:paraId="27E705D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AC2,</w:t>
      </w:r>
    </w:p>
    <w:p w14:paraId="64D6E34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AF1,</w:t>
      </w:r>
    </w:p>
    <w:p w14:paraId="22DA68D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ALB,</w:t>
      </w:r>
    </w:p>
    <w:p w14:paraId="2FF513F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ANBP2,</w:t>
      </w:r>
    </w:p>
    <w:p w14:paraId="680AC67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AP1B,</w:t>
      </w:r>
    </w:p>
    <w:p w14:paraId="006D7D4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AP1GAP,</w:t>
      </w:r>
    </w:p>
    <w:p w14:paraId="036B0A4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AP2A,</w:t>
      </w:r>
    </w:p>
    <w:p w14:paraId="3C75C2D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APGEF1,</w:t>
      </w:r>
    </w:p>
    <w:p w14:paraId="0CC1C72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APGEF3,</w:t>
      </w:r>
    </w:p>
    <w:p w14:paraId="0100F69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ARA,</w:t>
      </w:r>
    </w:p>
    <w:p w14:paraId="1D018C4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ARRES3,</w:t>
      </w:r>
    </w:p>
    <w:p w14:paraId="5F70205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ASAL3,</w:t>
      </w:r>
    </w:p>
    <w:p w14:paraId="6B95A20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ASGRP1,</w:t>
      </w:r>
    </w:p>
    <w:p w14:paraId="6676B93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ASGRP4,</w:t>
      </w:r>
    </w:p>
    <w:p w14:paraId="73AC73C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BM10,</w:t>
      </w:r>
    </w:p>
    <w:p w14:paraId="39E2A2B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BM19,</w:t>
      </w:r>
    </w:p>
    <w:p w14:paraId="4688FF0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BM25,</w:t>
      </w:r>
    </w:p>
    <w:p w14:paraId="10AD74E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BM7,</w:t>
      </w:r>
    </w:p>
    <w:p w14:paraId="6969CFC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BP1,</w:t>
      </w:r>
    </w:p>
    <w:p w14:paraId="1B55D32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DX,</w:t>
      </w:r>
    </w:p>
    <w:p w14:paraId="469327C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EL,</w:t>
      </w:r>
    </w:p>
    <w:p w14:paraId="166B0E7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ELA,</w:t>
      </w:r>
    </w:p>
    <w:p w14:paraId="24168BA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ELB,</w:t>
      </w:r>
    </w:p>
    <w:p w14:paraId="0FF9384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EPIN1,</w:t>
      </w:r>
    </w:p>
    <w:p w14:paraId="66F0B9C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lastRenderedPageBreak/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ETNLB,</w:t>
      </w:r>
    </w:p>
    <w:p w14:paraId="3C1329A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GL1,</w:t>
      </w:r>
    </w:p>
    <w:p w14:paraId="463103B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GS18,</w:t>
      </w:r>
    </w:p>
    <w:p w14:paraId="61696C5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GS3,</w:t>
      </w:r>
    </w:p>
    <w:p w14:paraId="246DF0B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GS7,</w:t>
      </w:r>
    </w:p>
    <w:p w14:paraId="28B77AC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HOA,</w:t>
      </w:r>
    </w:p>
    <w:p w14:paraId="21EE4B9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HOB,</w:t>
      </w:r>
    </w:p>
    <w:p w14:paraId="4DD76A4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HOBTB2,</w:t>
      </w:r>
    </w:p>
    <w:p w14:paraId="5C15E28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HOC,</w:t>
      </w:r>
    </w:p>
    <w:p w14:paraId="4E9FB3E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HOF,</w:t>
      </w:r>
    </w:p>
    <w:p w14:paraId="5FC659F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HOG,</w:t>
      </w:r>
    </w:p>
    <w:p w14:paraId="57776FB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HOT1,</w:t>
      </w:r>
    </w:p>
    <w:p w14:paraId="1C06994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HOT2,</w:t>
      </w:r>
    </w:p>
    <w:p w14:paraId="4432F6A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HOU,</w:t>
      </w:r>
    </w:p>
    <w:p w14:paraId="722E72C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HOV,</w:t>
      </w:r>
    </w:p>
    <w:p w14:paraId="7AF57ED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ILP,</w:t>
      </w:r>
    </w:p>
    <w:p w14:paraId="37104D2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IOK3,</w:t>
      </w:r>
    </w:p>
    <w:p w14:paraId="076BE66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IPK1,</w:t>
      </w:r>
    </w:p>
    <w:p w14:paraId="517290C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IPK2,</w:t>
      </w:r>
    </w:p>
    <w:p w14:paraId="3327EA5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ASEL,</w:t>
      </w:r>
    </w:p>
    <w:p w14:paraId="1D560E9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D2,</w:t>
      </w:r>
    </w:p>
    <w:p w14:paraId="097A311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D3,</w:t>
      </w:r>
    </w:p>
    <w:p w14:paraId="2FB9F35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10,</w:t>
      </w:r>
    </w:p>
    <w:p w14:paraId="0BB9C62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103,</w:t>
      </w:r>
    </w:p>
    <w:p w14:paraId="70F35C5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11,</w:t>
      </w:r>
    </w:p>
    <w:p w14:paraId="432A932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111,</w:t>
      </w:r>
    </w:p>
    <w:p w14:paraId="535D254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112,</w:t>
      </w:r>
    </w:p>
    <w:p w14:paraId="376AE46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113A,</w:t>
      </w:r>
    </w:p>
    <w:p w14:paraId="1AC97A0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113B,</w:t>
      </w:r>
    </w:p>
    <w:p w14:paraId="3E5ADE8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114,</w:t>
      </w:r>
    </w:p>
    <w:p w14:paraId="3F18545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115,</w:t>
      </w:r>
    </w:p>
    <w:p w14:paraId="236838E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121,</w:t>
      </w:r>
    </w:p>
    <w:p w14:paraId="705C426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122,</w:t>
      </w:r>
    </w:p>
    <w:p w14:paraId="1E6C114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123,</w:t>
      </w:r>
    </w:p>
    <w:p w14:paraId="32DFC2E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125,</w:t>
      </w:r>
    </w:p>
    <w:p w14:paraId="4D45309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126,</w:t>
      </w:r>
    </w:p>
    <w:p w14:paraId="726724A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126P1,</w:t>
      </w:r>
    </w:p>
    <w:p w14:paraId="79F5A27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128,</w:t>
      </w:r>
    </w:p>
    <w:p w14:paraId="5F665E8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13,</w:t>
      </w:r>
    </w:p>
    <w:p w14:paraId="754492B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130,</w:t>
      </w:r>
    </w:p>
    <w:p w14:paraId="62BE63F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133,</w:t>
      </w:r>
    </w:p>
    <w:p w14:paraId="3D0E6FD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135,</w:t>
      </w:r>
    </w:p>
    <w:p w14:paraId="6DE4AAB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138,</w:t>
      </w:r>
    </w:p>
    <w:p w14:paraId="78774AF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lastRenderedPageBreak/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138P1,</w:t>
      </w:r>
    </w:p>
    <w:p w14:paraId="138396A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139,</w:t>
      </w:r>
    </w:p>
    <w:p w14:paraId="3A379C6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14,</w:t>
      </w:r>
    </w:p>
    <w:p w14:paraId="0277C81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141,</w:t>
      </w:r>
    </w:p>
    <w:p w14:paraId="484364A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144A,</w:t>
      </w:r>
    </w:p>
    <w:p w14:paraId="5C786BA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144B,</w:t>
      </w:r>
    </w:p>
    <w:p w14:paraId="12C5C2A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145,</w:t>
      </w:r>
    </w:p>
    <w:p w14:paraId="47C8446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146,</w:t>
      </w:r>
    </w:p>
    <w:p w14:paraId="68F3DEF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148,</w:t>
      </w:r>
    </w:p>
    <w:p w14:paraId="6EBD2CC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149,</w:t>
      </w:r>
    </w:p>
    <w:p w14:paraId="6A6C9F7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150,</w:t>
      </w:r>
    </w:p>
    <w:p w14:paraId="642EA71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151,</w:t>
      </w:r>
    </w:p>
    <w:p w14:paraId="6CCE12A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152,</w:t>
      </w:r>
    </w:p>
    <w:p w14:paraId="38AE419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157,</w:t>
      </w:r>
    </w:p>
    <w:p w14:paraId="1017559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165,</w:t>
      </w:r>
    </w:p>
    <w:p w14:paraId="6A3B2E8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166,</w:t>
      </w:r>
    </w:p>
    <w:p w14:paraId="7B743B5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167,</w:t>
      </w:r>
    </w:p>
    <w:p w14:paraId="3514899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168,</w:t>
      </w:r>
    </w:p>
    <w:p w14:paraId="6FEE2BF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169,</w:t>
      </w:r>
    </w:p>
    <w:p w14:paraId="1F193D4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17,</w:t>
      </w:r>
    </w:p>
    <w:p w14:paraId="264FCC2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170,</w:t>
      </w:r>
    </w:p>
    <w:p w14:paraId="5E575FA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175,</w:t>
      </w:r>
    </w:p>
    <w:p w14:paraId="58FCD2E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180,</w:t>
      </w:r>
    </w:p>
    <w:p w14:paraId="76337D7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181,</w:t>
      </w:r>
    </w:p>
    <w:p w14:paraId="306256F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182,</w:t>
      </w:r>
    </w:p>
    <w:p w14:paraId="47AF15E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183,</w:t>
      </w:r>
    </w:p>
    <w:p w14:paraId="22E70B8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185,</w:t>
      </w:r>
    </w:p>
    <w:p w14:paraId="14B28CD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186,</w:t>
      </w:r>
    </w:p>
    <w:p w14:paraId="20D1060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187,</w:t>
      </w:r>
    </w:p>
    <w:p w14:paraId="0DE19ED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19A,</w:t>
      </w:r>
    </w:p>
    <w:p w14:paraId="2397D64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19B,</w:t>
      </w:r>
    </w:p>
    <w:p w14:paraId="13044DC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2,</w:t>
      </w:r>
    </w:p>
    <w:p w14:paraId="2728283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20,</w:t>
      </w:r>
    </w:p>
    <w:p w14:paraId="4A9C129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207,</w:t>
      </w:r>
    </w:p>
    <w:p w14:paraId="6082C6D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208,</w:t>
      </w:r>
    </w:p>
    <w:p w14:paraId="1412C34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212,</w:t>
      </w:r>
    </w:p>
    <w:p w14:paraId="2ED9615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213,</w:t>
      </w:r>
    </w:p>
    <w:p w14:paraId="6478207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214,</w:t>
      </w:r>
    </w:p>
    <w:p w14:paraId="6F81871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215,</w:t>
      </w:r>
    </w:p>
    <w:p w14:paraId="5728306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216,</w:t>
      </w:r>
    </w:p>
    <w:p w14:paraId="3BD4EDE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217,</w:t>
      </w:r>
    </w:p>
    <w:p w14:paraId="72B789A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219,</w:t>
      </w:r>
    </w:p>
    <w:p w14:paraId="0628207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220,</w:t>
      </w:r>
    </w:p>
    <w:p w14:paraId="4C7123A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lastRenderedPageBreak/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24,</w:t>
      </w:r>
    </w:p>
    <w:p w14:paraId="2B71BC0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25,</w:t>
      </w:r>
    </w:p>
    <w:p w14:paraId="454608E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26,</w:t>
      </w:r>
    </w:p>
    <w:p w14:paraId="2AD0ECB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31,</w:t>
      </w:r>
    </w:p>
    <w:p w14:paraId="2C1553E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32,</w:t>
      </w:r>
    </w:p>
    <w:p w14:paraId="4940028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34,</w:t>
      </w:r>
    </w:p>
    <w:p w14:paraId="37ADF7C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38,</w:t>
      </w:r>
    </w:p>
    <w:p w14:paraId="2807FF2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39,</w:t>
      </w:r>
    </w:p>
    <w:p w14:paraId="55D4AE9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4,</w:t>
      </w:r>
    </w:p>
    <w:p w14:paraId="5B3BE4B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40,</w:t>
      </w:r>
    </w:p>
    <w:p w14:paraId="23C27AA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41,</w:t>
      </w:r>
    </w:p>
    <w:p w14:paraId="76E9272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43,</w:t>
      </w:r>
    </w:p>
    <w:p w14:paraId="698FB0A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44,</w:t>
      </w:r>
    </w:p>
    <w:p w14:paraId="4878B40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5,</w:t>
      </w:r>
    </w:p>
    <w:p w14:paraId="599F8E0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5P1,</w:t>
      </w:r>
    </w:p>
    <w:p w14:paraId="59190E7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6,</w:t>
      </w:r>
    </w:p>
    <w:p w14:paraId="314DD11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7,</w:t>
      </w:r>
    </w:p>
    <w:p w14:paraId="115B269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F8,</w:t>
      </w:r>
    </w:p>
    <w:p w14:paraId="70E524E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NPC3,</w:t>
      </w:r>
    </w:p>
    <w:p w14:paraId="21C5CA4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</w:t>
      </w:r>
      <w:r>
        <w:rPr>
          <w:rFonts w:ascii="Menlo" w:hAnsi="Menlo" w:cs="Menlo"/>
          <w:color w:val="0000DD"/>
          <w:sz w:val="26"/>
          <w:szCs w:val="26"/>
        </w:rPr>
        <w:t>Name</w:t>
      </w:r>
      <w:r>
        <w:rPr>
          <w:rFonts w:ascii="Menlo" w:hAnsi="Menlo" w:cs="Menlo"/>
          <w:color w:val="000000"/>
          <w:sz w:val="26"/>
          <w:szCs w:val="26"/>
        </w:rPr>
        <w:t xml:space="preserve">( </w:t>
      </w:r>
      <w:r>
        <w:rPr>
          <w:rFonts w:ascii="Menlo" w:hAnsi="Menlo" w:cs="Menlo"/>
          <w:color w:val="800080"/>
          <w:sz w:val="26"/>
          <w:szCs w:val="26"/>
        </w:rPr>
        <w:t>"RNU4-1"</w:t>
      </w:r>
      <w:r>
        <w:rPr>
          <w:rFonts w:ascii="Menlo" w:hAnsi="Menlo" w:cs="Menlo"/>
          <w:color w:val="000000"/>
          <w:sz w:val="26"/>
          <w:szCs w:val="26"/>
        </w:rPr>
        <w:t xml:space="preserve"> ),</w:t>
      </w:r>
    </w:p>
    <w:p w14:paraId="3BECB75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</w:t>
      </w:r>
      <w:r>
        <w:rPr>
          <w:rFonts w:ascii="Menlo" w:hAnsi="Menlo" w:cs="Menlo"/>
          <w:color w:val="0000DD"/>
          <w:sz w:val="26"/>
          <w:szCs w:val="26"/>
        </w:rPr>
        <w:t>Name</w:t>
      </w:r>
      <w:r>
        <w:rPr>
          <w:rFonts w:ascii="Menlo" w:hAnsi="Menlo" w:cs="Menlo"/>
          <w:color w:val="000000"/>
          <w:sz w:val="26"/>
          <w:szCs w:val="26"/>
        </w:rPr>
        <w:t xml:space="preserve">( </w:t>
      </w:r>
      <w:r>
        <w:rPr>
          <w:rFonts w:ascii="Menlo" w:hAnsi="Menlo" w:cs="Menlo"/>
          <w:color w:val="800080"/>
          <w:sz w:val="26"/>
          <w:szCs w:val="26"/>
        </w:rPr>
        <w:t>"RNU4-2"</w:t>
      </w:r>
      <w:r>
        <w:rPr>
          <w:rFonts w:ascii="Menlo" w:hAnsi="Menlo" w:cs="Menlo"/>
          <w:color w:val="000000"/>
          <w:sz w:val="26"/>
          <w:szCs w:val="26"/>
        </w:rPr>
        <w:t xml:space="preserve"> ),</w:t>
      </w:r>
    </w:p>
    <w:p w14:paraId="03435AE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OBO3,</w:t>
      </w:r>
    </w:p>
    <w:p w14:paraId="4A02396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OCK1,</w:t>
      </w:r>
    </w:p>
    <w:p w14:paraId="5260680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OCK2,</w:t>
      </w:r>
    </w:p>
    <w:p w14:paraId="5783B5F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PS6KA1,</w:t>
      </w:r>
    </w:p>
    <w:p w14:paraId="72E80A3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PS6KB1,</w:t>
      </w:r>
    </w:p>
    <w:p w14:paraId="4ADC98C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PS6KB2,</w:t>
      </w:r>
    </w:p>
    <w:p w14:paraId="0BDDD82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PS7,</w:t>
      </w:r>
    </w:p>
    <w:p w14:paraId="58B9D2B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PS8,</w:t>
      </w:r>
    </w:p>
    <w:p w14:paraId="6BD5971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PSA,</w:t>
      </w:r>
    </w:p>
    <w:p w14:paraId="7C111FD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PTOR,</w:t>
      </w:r>
    </w:p>
    <w:p w14:paraId="37FEA16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RAS2,</w:t>
      </w:r>
    </w:p>
    <w:p w14:paraId="3E834F8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RP1,</w:t>
      </w:r>
    </w:p>
    <w:p w14:paraId="4E8EB6B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RP12,</w:t>
      </w:r>
    </w:p>
    <w:p w14:paraId="5404B86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RP15,</w:t>
      </w:r>
    </w:p>
    <w:p w14:paraId="54229E5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RP1B,</w:t>
      </w:r>
    </w:p>
    <w:p w14:paraId="4F21F49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RP7A,</w:t>
      </w:r>
    </w:p>
    <w:p w14:paraId="64B0C4B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RP8,</w:t>
      </w:r>
    </w:p>
    <w:p w14:paraId="6C771FA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RP9,</w:t>
      </w:r>
    </w:p>
    <w:p w14:paraId="310649F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SAD1,</w:t>
      </w:r>
    </w:p>
    <w:p w14:paraId="594FA18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SAD2,</w:t>
      </w:r>
    </w:p>
    <w:p w14:paraId="5EF599D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SL1D1,</w:t>
      </w:r>
    </w:p>
    <w:p w14:paraId="0F1C352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SL24D1,</w:t>
      </w:r>
    </w:p>
    <w:p w14:paraId="48302E2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lastRenderedPageBreak/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SU1,</w:t>
      </w:r>
    </w:p>
    <w:p w14:paraId="7B665F5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TN4,</w:t>
      </w:r>
    </w:p>
    <w:p w14:paraId="21652F2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UNX3,</w:t>
      </w:r>
    </w:p>
    <w:p w14:paraId="41CFBAC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RXRA,</w:t>
      </w:r>
    </w:p>
    <w:p w14:paraId="593D073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100A7,</w:t>
      </w:r>
    </w:p>
    <w:p w14:paraId="154A6ED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100A9,</w:t>
      </w:r>
    </w:p>
    <w:p w14:paraId="638A3DB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1PR1,</w:t>
      </w:r>
    </w:p>
    <w:p w14:paraId="496E5DA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1PR2,</w:t>
      </w:r>
    </w:p>
    <w:p w14:paraId="2A0B0CF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1PR3,</w:t>
      </w:r>
    </w:p>
    <w:p w14:paraId="04FDE01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1PR4,</w:t>
      </w:r>
    </w:p>
    <w:p w14:paraId="1A89885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1PR5,</w:t>
      </w:r>
    </w:p>
    <w:p w14:paraId="2940A39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AMHD1,</w:t>
      </w:r>
    </w:p>
    <w:p w14:paraId="2FCF8E0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AP30BP,</w:t>
      </w:r>
    </w:p>
    <w:p w14:paraId="488762C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AT1,</w:t>
      </w:r>
    </w:p>
    <w:p w14:paraId="0CE6334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CAF1,</w:t>
      </w:r>
    </w:p>
    <w:p w14:paraId="764A1EB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CARA3,</w:t>
      </w:r>
    </w:p>
    <w:p w14:paraId="1488DF8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CARA5,</w:t>
      </w:r>
    </w:p>
    <w:p w14:paraId="61F3BC2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CARB1,</w:t>
      </w:r>
    </w:p>
    <w:p w14:paraId="5E86A91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CARB2,</w:t>
      </w:r>
    </w:p>
    <w:p w14:paraId="6F10DD2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CARF1,</w:t>
      </w:r>
    </w:p>
    <w:p w14:paraId="7500CAD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CARF2,</w:t>
      </w:r>
    </w:p>
    <w:p w14:paraId="3A72008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CD,</w:t>
      </w:r>
    </w:p>
    <w:p w14:paraId="428C23D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DF4,</w:t>
      </w:r>
    </w:p>
    <w:p w14:paraId="1547202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DHA,</w:t>
      </w:r>
    </w:p>
    <w:p w14:paraId="64A880F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EC61B,</w:t>
      </w:r>
    </w:p>
    <w:p w14:paraId="2F68113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EC61G,</w:t>
      </w:r>
    </w:p>
    <w:p w14:paraId="46695F7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ELE,</w:t>
      </w:r>
    </w:p>
    <w:p w14:paraId="53814FE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ELENBP1,</w:t>
      </w:r>
    </w:p>
    <w:p w14:paraId="22E3E0D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ELL,</w:t>
      </w:r>
    </w:p>
    <w:p w14:paraId="1B352BE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ELP,</w:t>
      </w:r>
    </w:p>
    <w:p w14:paraId="61E17B8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ELPLG,</w:t>
      </w:r>
    </w:p>
    <w:p w14:paraId="224BEE1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EMA4A,</w:t>
      </w:r>
    </w:p>
    <w:p w14:paraId="55FA97B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ENP6,</w:t>
      </w:r>
    </w:p>
    <w:p w14:paraId="099C194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ERPINA1,</w:t>
      </w:r>
    </w:p>
    <w:p w14:paraId="4481CC8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ERPINA3,</w:t>
      </w:r>
    </w:p>
    <w:p w14:paraId="428FF87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ERPINB1,</w:t>
      </w:r>
    </w:p>
    <w:p w14:paraId="283BA12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ERPINB6,</w:t>
      </w:r>
    </w:p>
    <w:p w14:paraId="12A250A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ERPINE1,</w:t>
      </w:r>
    </w:p>
    <w:p w14:paraId="77FCD75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ERPINF1,</w:t>
      </w:r>
    </w:p>
    <w:p w14:paraId="39DDA85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ESN3,</w:t>
      </w:r>
    </w:p>
    <w:p w14:paraId="079061D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ETD1B,</w:t>
      </w:r>
    </w:p>
    <w:p w14:paraId="4905F9C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F3A1,</w:t>
      </w:r>
    </w:p>
    <w:p w14:paraId="054B1EA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F3B1,</w:t>
      </w:r>
    </w:p>
    <w:p w14:paraId="2DE2E53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lastRenderedPageBreak/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FT2D1,</w:t>
      </w:r>
    </w:p>
    <w:p w14:paraId="747F9FC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GK1,</w:t>
      </w:r>
    </w:p>
    <w:p w14:paraId="5F2195B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H2D1A,</w:t>
      </w:r>
    </w:p>
    <w:p w14:paraId="26799A9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H2D3C,</w:t>
      </w:r>
    </w:p>
    <w:p w14:paraId="222BAE0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H3BP2,</w:t>
      </w:r>
    </w:p>
    <w:p w14:paraId="00BF237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HB,</w:t>
      </w:r>
    </w:p>
    <w:p w14:paraId="3FC09AE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HC1,</w:t>
      </w:r>
    </w:p>
    <w:p w14:paraId="5B03170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HC2,</w:t>
      </w:r>
    </w:p>
    <w:p w14:paraId="2097A36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HMT2,</w:t>
      </w:r>
    </w:p>
    <w:p w14:paraId="7463F51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IDT2,</w:t>
      </w:r>
    </w:p>
    <w:p w14:paraId="39BF45C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IGIRR,</w:t>
      </w:r>
    </w:p>
    <w:p w14:paraId="79E5DBC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IGLEC1,</w:t>
      </w:r>
    </w:p>
    <w:p w14:paraId="022E643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IGLEC10,</w:t>
      </w:r>
    </w:p>
    <w:p w14:paraId="48C7B83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IGLEC11,</w:t>
      </w:r>
    </w:p>
    <w:p w14:paraId="30F4250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IGLEC12,</w:t>
      </w:r>
    </w:p>
    <w:p w14:paraId="213E3E3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IGLEC14,</w:t>
      </w:r>
    </w:p>
    <w:p w14:paraId="6BE66DD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IGLEC15,</w:t>
      </w:r>
    </w:p>
    <w:p w14:paraId="020FEBF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IGLEC16,</w:t>
      </w:r>
    </w:p>
    <w:p w14:paraId="37DBC16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IGLEC5,</w:t>
      </w:r>
    </w:p>
    <w:p w14:paraId="0496D35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IGLEC6,</w:t>
      </w:r>
    </w:p>
    <w:p w14:paraId="2935F84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IGLEC7,</w:t>
      </w:r>
    </w:p>
    <w:p w14:paraId="1681E56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IGLEC8,</w:t>
      </w:r>
    </w:p>
    <w:p w14:paraId="104A69B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IGLEC9,</w:t>
      </w:r>
    </w:p>
    <w:p w14:paraId="11C5C43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IRPA,</w:t>
      </w:r>
    </w:p>
    <w:p w14:paraId="6B05DAD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IRT2,</w:t>
      </w:r>
    </w:p>
    <w:p w14:paraId="5AA9F21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KAP1,</w:t>
      </w:r>
    </w:p>
    <w:p w14:paraId="44B8C01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KP2,</w:t>
      </w:r>
    </w:p>
    <w:p w14:paraId="7EAEB9A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LAMF1,</w:t>
      </w:r>
    </w:p>
    <w:p w14:paraId="1015207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LAMF6,</w:t>
      </w:r>
    </w:p>
    <w:p w14:paraId="158A9B1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LAMF7,</w:t>
      </w:r>
    </w:p>
    <w:p w14:paraId="016CADD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LAMF8,</w:t>
      </w:r>
    </w:p>
    <w:p w14:paraId="41565EA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LAMF9,</w:t>
      </w:r>
    </w:p>
    <w:p w14:paraId="29794FE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LC10A1,</w:t>
      </w:r>
    </w:p>
    <w:p w14:paraId="2DFB618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LC1A3,</w:t>
      </w:r>
    </w:p>
    <w:p w14:paraId="1FD9679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LC25A24,</w:t>
      </w:r>
    </w:p>
    <w:p w14:paraId="7268B74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LC25A37,</w:t>
      </w:r>
    </w:p>
    <w:p w14:paraId="364BA59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LC27A4,</w:t>
      </w:r>
    </w:p>
    <w:p w14:paraId="0F1D3FE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LC35B2,</w:t>
      </w:r>
    </w:p>
    <w:p w14:paraId="7028EF1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LC35C2,</w:t>
      </w:r>
    </w:p>
    <w:p w14:paraId="6D68EFF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LC40A1,</w:t>
      </w:r>
    </w:p>
    <w:p w14:paraId="6DCBA46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LC48A1,</w:t>
      </w:r>
    </w:p>
    <w:p w14:paraId="386E3DF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LC7A5,</w:t>
      </w:r>
    </w:p>
    <w:p w14:paraId="784BD1A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LFN11,</w:t>
      </w:r>
    </w:p>
    <w:p w14:paraId="0FB77C0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lastRenderedPageBreak/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LFN12,</w:t>
      </w:r>
    </w:p>
    <w:p w14:paraId="0D1D78B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LFN12L,</w:t>
      </w:r>
    </w:p>
    <w:p w14:paraId="3EAC3D4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LITRK1,</w:t>
      </w:r>
    </w:p>
    <w:p w14:paraId="70B8776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LPI,</w:t>
      </w:r>
    </w:p>
    <w:p w14:paraId="6FC8BE3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MAD3,</w:t>
      </w:r>
    </w:p>
    <w:p w14:paraId="03365F7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MPD1,</w:t>
      </w:r>
    </w:p>
    <w:p w14:paraId="57F8E1B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NAP25,</w:t>
      </w:r>
    </w:p>
    <w:p w14:paraId="01F938D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NCA,</w:t>
      </w:r>
    </w:p>
    <w:p w14:paraId="5106D33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NRNP27,</w:t>
      </w:r>
    </w:p>
    <w:p w14:paraId="0DE1E4E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NRNP35,</w:t>
      </w:r>
    </w:p>
    <w:p w14:paraId="2E16A54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NRNP70,</w:t>
      </w:r>
    </w:p>
    <w:p w14:paraId="35CF028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NRPA,</w:t>
      </w:r>
    </w:p>
    <w:p w14:paraId="61A0292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NRPA1,</w:t>
      </w:r>
    </w:p>
    <w:p w14:paraId="585723D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NRPB2,</w:t>
      </w:r>
    </w:p>
    <w:p w14:paraId="2206E02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NRPC,</w:t>
      </w:r>
    </w:p>
    <w:p w14:paraId="7CD2D57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NRPD2,</w:t>
      </w:r>
    </w:p>
    <w:p w14:paraId="3F5536F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NRPD3,</w:t>
      </w:r>
    </w:p>
    <w:p w14:paraId="432B574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NRPF,</w:t>
      </w:r>
    </w:p>
    <w:p w14:paraId="70BF668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NRPG,</w:t>
      </w:r>
    </w:p>
    <w:p w14:paraId="79CD23E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OCS1,</w:t>
      </w:r>
    </w:p>
    <w:p w14:paraId="4DE8480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OCS2,</w:t>
      </w:r>
    </w:p>
    <w:p w14:paraId="632074B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OCS3,</w:t>
      </w:r>
    </w:p>
    <w:p w14:paraId="6F2B269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OCS4,</w:t>
      </w:r>
    </w:p>
    <w:p w14:paraId="6575387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OCS5,</w:t>
      </w:r>
    </w:p>
    <w:p w14:paraId="5D04089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OCS6,</w:t>
      </w:r>
    </w:p>
    <w:p w14:paraId="7EC98C9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OCS7,</w:t>
      </w:r>
    </w:p>
    <w:p w14:paraId="1524A9D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OD1,</w:t>
      </w:r>
    </w:p>
    <w:p w14:paraId="3A93B31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OD2,</w:t>
      </w:r>
    </w:p>
    <w:p w14:paraId="4F4A05A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OS1,</w:t>
      </w:r>
    </w:p>
    <w:p w14:paraId="65C75CB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OS2,</w:t>
      </w:r>
    </w:p>
    <w:p w14:paraId="2C3BAC4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P1,</w:t>
      </w:r>
    </w:p>
    <w:p w14:paraId="084DA9B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P3,</w:t>
      </w:r>
    </w:p>
    <w:p w14:paraId="26749D9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PAST,</w:t>
      </w:r>
    </w:p>
    <w:p w14:paraId="62CF322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PI1,</w:t>
      </w:r>
    </w:p>
    <w:p w14:paraId="41C2E84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PTAN1,</w:t>
      </w:r>
    </w:p>
    <w:p w14:paraId="6D554F1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RA1,</w:t>
      </w:r>
    </w:p>
    <w:p w14:paraId="7CC8361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RC,</w:t>
      </w:r>
    </w:p>
    <w:p w14:paraId="27D0F40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RF,</w:t>
      </w:r>
    </w:p>
    <w:p w14:paraId="162F071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RXN1,</w:t>
      </w:r>
    </w:p>
    <w:p w14:paraId="252ECC1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SR1,</w:t>
      </w:r>
    </w:p>
    <w:p w14:paraId="0F57D7E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T14,</w:t>
      </w:r>
    </w:p>
    <w:p w14:paraId="3801D0E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T6GAL1,</w:t>
      </w:r>
    </w:p>
    <w:p w14:paraId="38B89CB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T6GAL2,</w:t>
      </w:r>
    </w:p>
    <w:p w14:paraId="1D60EE0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lastRenderedPageBreak/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T6GALNAC2,</w:t>
      </w:r>
    </w:p>
    <w:p w14:paraId="2A992CD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TAG3L1,</w:t>
      </w:r>
    </w:p>
    <w:p w14:paraId="5159C57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TARD3NL,</w:t>
      </w:r>
    </w:p>
    <w:p w14:paraId="7BFA2BA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TAT1,</w:t>
      </w:r>
    </w:p>
    <w:p w14:paraId="47692D9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TAT2,</w:t>
      </w:r>
    </w:p>
    <w:p w14:paraId="29079D6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TAT3,</w:t>
      </w:r>
    </w:p>
    <w:p w14:paraId="242E493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TAT4,</w:t>
      </w:r>
    </w:p>
    <w:p w14:paraId="1EBAAF4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TAT5A,</w:t>
      </w:r>
    </w:p>
    <w:p w14:paraId="7AE3CFE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TAT5B,</w:t>
      </w:r>
    </w:p>
    <w:p w14:paraId="10AC7E5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TAT6,</w:t>
      </w:r>
    </w:p>
    <w:p w14:paraId="4478390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TEAP3,</w:t>
      </w:r>
    </w:p>
    <w:p w14:paraId="532FD44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TK4,</w:t>
      </w:r>
    </w:p>
    <w:p w14:paraId="6CF047E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TS,</w:t>
      </w:r>
    </w:p>
    <w:p w14:paraId="5902DF5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TUB1,</w:t>
      </w:r>
    </w:p>
    <w:p w14:paraId="5E3E69C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TX11,</w:t>
      </w:r>
    </w:p>
    <w:p w14:paraId="1B6C4C4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TX16,</w:t>
      </w:r>
    </w:p>
    <w:p w14:paraId="24B75C5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UB1,</w:t>
      </w:r>
    </w:p>
    <w:p w14:paraId="295D7A6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UCLA2,</w:t>
      </w:r>
    </w:p>
    <w:p w14:paraId="022E69C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UCLG2,</w:t>
      </w:r>
    </w:p>
    <w:p w14:paraId="499C203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ULT1B1,</w:t>
      </w:r>
    </w:p>
    <w:p w14:paraId="058D285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ULT4A1,</w:t>
      </w:r>
    </w:p>
    <w:p w14:paraId="135259B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UMO1,</w:t>
      </w:r>
    </w:p>
    <w:p w14:paraId="5948AAD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UMO2,</w:t>
      </w:r>
    </w:p>
    <w:p w14:paraId="53CE6FB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YK,</w:t>
      </w:r>
    </w:p>
    <w:p w14:paraId="319FA9A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YTL2,</w:t>
      </w:r>
    </w:p>
    <w:p w14:paraId="553B2E2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SYVN1,</w:t>
      </w:r>
    </w:p>
    <w:p w14:paraId="5A67400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AF15,</w:t>
      </w:r>
    </w:p>
    <w:p w14:paraId="4610118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ANK,</w:t>
      </w:r>
    </w:p>
    <w:p w14:paraId="717E333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AP1,</w:t>
      </w:r>
    </w:p>
    <w:p w14:paraId="11800C3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AP2,</w:t>
      </w:r>
    </w:p>
    <w:p w14:paraId="7861733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APBP,</w:t>
      </w:r>
    </w:p>
    <w:p w14:paraId="4D8E11F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APBPL,</w:t>
      </w:r>
    </w:p>
    <w:p w14:paraId="5E5537C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ARP,</w:t>
      </w:r>
    </w:p>
    <w:p w14:paraId="0649CCD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ATDN1,</w:t>
      </w:r>
    </w:p>
    <w:p w14:paraId="584373F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BK1,</w:t>
      </w:r>
    </w:p>
    <w:p w14:paraId="2EC4EF9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BKBP1,</w:t>
      </w:r>
    </w:p>
    <w:p w14:paraId="5427A54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BL1X,</w:t>
      </w:r>
    </w:p>
    <w:p w14:paraId="0FFB9A1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BX21,</w:t>
      </w:r>
    </w:p>
    <w:p w14:paraId="42521D6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CEB1,</w:t>
      </w:r>
    </w:p>
    <w:p w14:paraId="633F884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CF7,</w:t>
      </w:r>
    </w:p>
    <w:p w14:paraId="175B258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CIRG1,</w:t>
      </w:r>
    </w:p>
    <w:p w14:paraId="1EBB151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DRD7,</w:t>
      </w:r>
    </w:p>
    <w:p w14:paraId="0A25E36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EK,</w:t>
      </w:r>
    </w:p>
    <w:p w14:paraId="6A91FFD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lastRenderedPageBreak/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FR2,</w:t>
      </w:r>
    </w:p>
    <w:p w14:paraId="7E11E7D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FRC,</w:t>
      </w:r>
    </w:p>
    <w:p w14:paraId="0FF867D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GFB1,</w:t>
      </w:r>
    </w:p>
    <w:p w14:paraId="47B5893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GFB1I1,</w:t>
      </w:r>
    </w:p>
    <w:p w14:paraId="1A5CD29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GFB3,</w:t>
      </w:r>
    </w:p>
    <w:p w14:paraId="7608217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GFBI,</w:t>
      </w:r>
    </w:p>
    <w:p w14:paraId="30F8523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GFBR3,</w:t>
      </w:r>
    </w:p>
    <w:p w14:paraId="41777B4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GM1,</w:t>
      </w:r>
    </w:p>
    <w:p w14:paraId="1FC0FE1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GM2,</w:t>
      </w:r>
    </w:p>
    <w:p w14:paraId="49E104D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HBD,</w:t>
      </w:r>
    </w:p>
    <w:p w14:paraId="588353F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HUMPD1,</w:t>
      </w:r>
    </w:p>
    <w:p w14:paraId="41391CD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ICAM1,</w:t>
      </w:r>
    </w:p>
    <w:p w14:paraId="47147CC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ICAM2,</w:t>
      </w:r>
    </w:p>
    <w:p w14:paraId="7804F21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IGIT,</w:t>
      </w:r>
    </w:p>
    <w:p w14:paraId="70C7E42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IMD4,</w:t>
      </w:r>
    </w:p>
    <w:p w14:paraId="3F885B7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IMM10,</w:t>
      </w:r>
    </w:p>
    <w:p w14:paraId="6D2915E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IMP2,</w:t>
      </w:r>
    </w:p>
    <w:p w14:paraId="5C3B2C6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IPARP,</w:t>
      </w:r>
    </w:p>
    <w:p w14:paraId="6523E08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IRAP,</w:t>
      </w:r>
    </w:p>
    <w:p w14:paraId="2C68BAB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LN1,</w:t>
      </w:r>
    </w:p>
    <w:p w14:paraId="48CEB52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LR1,</w:t>
      </w:r>
    </w:p>
    <w:p w14:paraId="3D084A0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LR10,</w:t>
      </w:r>
    </w:p>
    <w:p w14:paraId="020C8C2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LR2,</w:t>
      </w:r>
    </w:p>
    <w:p w14:paraId="3669114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LR3,</w:t>
      </w:r>
    </w:p>
    <w:p w14:paraId="77C7ABB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LR4,</w:t>
      </w:r>
    </w:p>
    <w:p w14:paraId="4213E97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LR5,</w:t>
      </w:r>
    </w:p>
    <w:p w14:paraId="10F1686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LR6,</w:t>
      </w:r>
    </w:p>
    <w:p w14:paraId="183F2B4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LR7,</w:t>
      </w:r>
    </w:p>
    <w:p w14:paraId="4A6B55C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LR8,</w:t>
      </w:r>
    </w:p>
    <w:p w14:paraId="12C65BC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LR9,</w:t>
      </w:r>
    </w:p>
    <w:p w14:paraId="5EBAD83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MED2,</w:t>
      </w:r>
    </w:p>
    <w:p w14:paraId="4106E09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MEM120A,</w:t>
      </w:r>
    </w:p>
    <w:p w14:paraId="3FE417A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MEM123,</w:t>
      </w:r>
    </w:p>
    <w:p w14:paraId="2C6BCD4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MEM126B,</w:t>
      </w:r>
    </w:p>
    <w:p w14:paraId="3EAF5A2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MEM127,</w:t>
      </w:r>
    </w:p>
    <w:p w14:paraId="6821CAC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MEM173,</w:t>
      </w:r>
    </w:p>
    <w:p w14:paraId="736D1AD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MEM50A,</w:t>
      </w:r>
    </w:p>
    <w:p w14:paraId="3BACAA0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MEM63A,</w:t>
      </w:r>
    </w:p>
    <w:p w14:paraId="6A0410F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MSB4Y,</w:t>
      </w:r>
    </w:p>
    <w:p w14:paraId="390C54B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MX1,</w:t>
      </w:r>
    </w:p>
    <w:p w14:paraId="291B8B3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NF,</w:t>
      </w:r>
    </w:p>
    <w:p w14:paraId="20B7709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NFAIP1,</w:t>
      </w:r>
    </w:p>
    <w:p w14:paraId="3866A3D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NFAIP2,</w:t>
      </w:r>
    </w:p>
    <w:p w14:paraId="54A7A91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lastRenderedPageBreak/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NFAIP3,</w:t>
      </w:r>
    </w:p>
    <w:p w14:paraId="3F0FF17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NFAIP6,</w:t>
      </w:r>
    </w:p>
    <w:p w14:paraId="61AE341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NFAIP8,</w:t>
      </w:r>
    </w:p>
    <w:p w14:paraId="731177D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NFAIP8L1,</w:t>
      </w:r>
    </w:p>
    <w:p w14:paraId="002EC43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NFAIP8L2,</w:t>
      </w:r>
    </w:p>
    <w:p w14:paraId="1D29BDC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NFAIP8L3,</w:t>
      </w:r>
    </w:p>
    <w:p w14:paraId="65617E2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NFRSF10A,</w:t>
      </w:r>
    </w:p>
    <w:p w14:paraId="6831EC7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NFRSF10B,</w:t>
      </w:r>
    </w:p>
    <w:p w14:paraId="5E48AD6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NFRSF10C,</w:t>
      </w:r>
    </w:p>
    <w:p w14:paraId="25320A8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NFRSF10D,</w:t>
      </w:r>
    </w:p>
    <w:p w14:paraId="0BCAFEB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NFRSF11A,</w:t>
      </w:r>
    </w:p>
    <w:p w14:paraId="059B71C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NFRSF11B,</w:t>
      </w:r>
    </w:p>
    <w:p w14:paraId="3767AB7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NFRSF12A,</w:t>
      </w:r>
    </w:p>
    <w:p w14:paraId="1F29D07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NFRSF13B,</w:t>
      </w:r>
    </w:p>
    <w:p w14:paraId="222F561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NFRSF13C,</w:t>
      </w:r>
    </w:p>
    <w:p w14:paraId="0D05DF8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NFRSF14,</w:t>
      </w:r>
    </w:p>
    <w:p w14:paraId="355C587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NFRSF17,</w:t>
      </w:r>
    </w:p>
    <w:p w14:paraId="32B9B53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NFRSF18,</w:t>
      </w:r>
    </w:p>
    <w:p w14:paraId="196950A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NFRSF19,</w:t>
      </w:r>
    </w:p>
    <w:p w14:paraId="7848CCF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NFRSF1A,</w:t>
      </w:r>
    </w:p>
    <w:p w14:paraId="1BEB406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NFRSF1B,</w:t>
      </w:r>
    </w:p>
    <w:p w14:paraId="2B13474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NFRSF21,</w:t>
      </w:r>
    </w:p>
    <w:p w14:paraId="1DA232A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NFRSF25,</w:t>
      </w:r>
    </w:p>
    <w:p w14:paraId="727F066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NFRSF4,</w:t>
      </w:r>
    </w:p>
    <w:p w14:paraId="0E25FC1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NFRSF6B,</w:t>
      </w:r>
    </w:p>
    <w:p w14:paraId="62456B5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NFRSF8,</w:t>
      </w:r>
    </w:p>
    <w:p w14:paraId="1C3449D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NFRSF9,</w:t>
      </w:r>
    </w:p>
    <w:p w14:paraId="1D01976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NFSF10,</w:t>
      </w:r>
    </w:p>
    <w:p w14:paraId="6119D2C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NFSF11,</w:t>
      </w:r>
    </w:p>
    <w:p w14:paraId="36B9363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NFSF12,</w:t>
      </w:r>
    </w:p>
    <w:p w14:paraId="7A621F8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</w:t>
      </w:r>
      <w:r>
        <w:rPr>
          <w:rFonts w:ascii="Menlo" w:hAnsi="Menlo" w:cs="Menlo"/>
          <w:color w:val="0000DD"/>
          <w:sz w:val="26"/>
          <w:szCs w:val="26"/>
        </w:rPr>
        <w:t>Name</w:t>
      </w:r>
      <w:r>
        <w:rPr>
          <w:rFonts w:ascii="Menlo" w:hAnsi="Menlo" w:cs="Menlo"/>
          <w:color w:val="000000"/>
          <w:sz w:val="26"/>
          <w:szCs w:val="26"/>
        </w:rPr>
        <w:t xml:space="preserve">( </w:t>
      </w:r>
      <w:r>
        <w:rPr>
          <w:rFonts w:ascii="Menlo" w:hAnsi="Menlo" w:cs="Menlo"/>
          <w:color w:val="800080"/>
          <w:sz w:val="26"/>
          <w:szCs w:val="26"/>
        </w:rPr>
        <w:t>"TNFSF12-TNFSF13"</w:t>
      </w:r>
      <w:r>
        <w:rPr>
          <w:rFonts w:ascii="Menlo" w:hAnsi="Menlo" w:cs="Menlo"/>
          <w:color w:val="000000"/>
          <w:sz w:val="26"/>
          <w:szCs w:val="26"/>
        </w:rPr>
        <w:t xml:space="preserve"> ),</w:t>
      </w:r>
    </w:p>
    <w:p w14:paraId="2160F47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NFSF13,</w:t>
      </w:r>
    </w:p>
    <w:p w14:paraId="1F8FFC8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NFSF13B,</w:t>
      </w:r>
    </w:p>
    <w:p w14:paraId="71D8C6A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NFSF14,</w:t>
      </w:r>
    </w:p>
    <w:p w14:paraId="244AB4B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NFSF15,</w:t>
      </w:r>
    </w:p>
    <w:p w14:paraId="610295A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NFSF18,</w:t>
      </w:r>
    </w:p>
    <w:p w14:paraId="3B353AE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NFSF4,</w:t>
      </w:r>
    </w:p>
    <w:p w14:paraId="0422ACE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NFSF8,</w:t>
      </w:r>
    </w:p>
    <w:p w14:paraId="4150F29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NFSF9,</w:t>
      </w:r>
    </w:p>
    <w:p w14:paraId="5977534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NIP3,</w:t>
      </w:r>
    </w:p>
    <w:p w14:paraId="51C3F05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OMM20,</w:t>
      </w:r>
    </w:p>
    <w:p w14:paraId="64E80FF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OP2B,</w:t>
      </w:r>
    </w:p>
    <w:p w14:paraId="35BA940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PO,</w:t>
      </w:r>
    </w:p>
    <w:p w14:paraId="51CDF46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lastRenderedPageBreak/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PPP2,</w:t>
      </w:r>
    </w:p>
    <w:p w14:paraId="6526437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RABD,</w:t>
      </w:r>
    </w:p>
    <w:p w14:paraId="07F859C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RADD,</w:t>
      </w:r>
    </w:p>
    <w:p w14:paraId="5D99A7D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RAF1,</w:t>
      </w:r>
    </w:p>
    <w:p w14:paraId="6AC9074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RAF2,</w:t>
      </w:r>
    </w:p>
    <w:p w14:paraId="3D28E14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RAF3,</w:t>
      </w:r>
    </w:p>
    <w:p w14:paraId="6457E49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RAF3IP1,</w:t>
      </w:r>
    </w:p>
    <w:p w14:paraId="1AE8853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RAF3IP2,</w:t>
      </w:r>
    </w:p>
    <w:p w14:paraId="654B501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RAF3IP3,</w:t>
      </w:r>
    </w:p>
    <w:p w14:paraId="154C7CA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RAF4,</w:t>
      </w:r>
    </w:p>
    <w:p w14:paraId="325663D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RAF5,</w:t>
      </w:r>
    </w:p>
    <w:p w14:paraId="3740F4C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RAF6,</w:t>
      </w:r>
    </w:p>
    <w:p w14:paraId="51FBC06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RAF7,</w:t>
      </w:r>
    </w:p>
    <w:p w14:paraId="420FF84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RAM1,</w:t>
      </w:r>
    </w:p>
    <w:p w14:paraId="79B531C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RAT1,</w:t>
      </w:r>
    </w:p>
    <w:p w14:paraId="3743AC0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REM1,</w:t>
      </w:r>
    </w:p>
    <w:p w14:paraId="3A2AA75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REM2,</w:t>
      </w:r>
    </w:p>
    <w:p w14:paraId="11635E1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REML1,</w:t>
      </w:r>
    </w:p>
    <w:p w14:paraId="2C1CB6B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REML2,</w:t>
      </w:r>
    </w:p>
    <w:p w14:paraId="649ABD6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REML4,</w:t>
      </w:r>
    </w:p>
    <w:p w14:paraId="1F6135B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REX1,</w:t>
      </w:r>
    </w:p>
    <w:p w14:paraId="6F55AB4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RIM14,</w:t>
      </w:r>
    </w:p>
    <w:p w14:paraId="4497C24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RIM21,</w:t>
      </w:r>
    </w:p>
    <w:p w14:paraId="0D057D7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RIM25,</w:t>
      </w:r>
    </w:p>
    <w:p w14:paraId="26AAAC8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RIM44,</w:t>
      </w:r>
    </w:p>
    <w:p w14:paraId="7CAA55C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RIM5,</w:t>
      </w:r>
    </w:p>
    <w:p w14:paraId="2DAA2BE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RIM56,</w:t>
      </w:r>
    </w:p>
    <w:p w14:paraId="7463312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RIM58,</w:t>
      </w:r>
    </w:p>
    <w:p w14:paraId="1C60B4A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RIP12,</w:t>
      </w:r>
    </w:p>
    <w:p w14:paraId="44FE3ED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RRAP,</w:t>
      </w:r>
    </w:p>
    <w:p w14:paraId="68BE448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SG101,</w:t>
      </w:r>
    </w:p>
    <w:p w14:paraId="6656E6B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SLP,</w:t>
      </w:r>
    </w:p>
    <w:p w14:paraId="2EDF1E1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TR,</w:t>
      </w:r>
    </w:p>
    <w:p w14:paraId="4091C64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UBA1A,</w:t>
      </w:r>
    </w:p>
    <w:p w14:paraId="3371341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UBA1B,</w:t>
      </w:r>
    </w:p>
    <w:p w14:paraId="18E73D9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UBA1C,</w:t>
      </w:r>
    </w:p>
    <w:p w14:paraId="7A32229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UBA3E,</w:t>
      </w:r>
    </w:p>
    <w:p w14:paraId="7065F42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UBA4A,</w:t>
      </w:r>
    </w:p>
    <w:p w14:paraId="1254CC1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UBA8,</w:t>
      </w:r>
    </w:p>
    <w:p w14:paraId="5A2690A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UBB1,</w:t>
      </w:r>
    </w:p>
    <w:p w14:paraId="1488520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UBB2A,</w:t>
      </w:r>
    </w:p>
    <w:p w14:paraId="4CBEA31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UBB2B,</w:t>
      </w:r>
    </w:p>
    <w:p w14:paraId="4883821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UBB3,</w:t>
      </w:r>
    </w:p>
    <w:p w14:paraId="7821C8C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lastRenderedPageBreak/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UBB6,</w:t>
      </w:r>
    </w:p>
    <w:p w14:paraId="432044C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UBB8,</w:t>
      </w:r>
    </w:p>
    <w:p w14:paraId="47FB28A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UBD1,</w:t>
      </w:r>
    </w:p>
    <w:p w14:paraId="0954A9B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UBE1,</w:t>
      </w:r>
    </w:p>
    <w:p w14:paraId="10000A7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UBG1,</w:t>
      </w:r>
    </w:p>
    <w:p w14:paraId="6C9ED63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UBG2,</w:t>
      </w:r>
    </w:p>
    <w:p w14:paraId="248CEB6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WSG1,</w:t>
      </w:r>
    </w:p>
    <w:p w14:paraId="4D2F85C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XNDC12,</w:t>
      </w:r>
    </w:p>
    <w:p w14:paraId="332C792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XNDC9,</w:t>
      </w:r>
    </w:p>
    <w:p w14:paraId="4C301CF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YK2,</w:t>
      </w:r>
    </w:p>
    <w:p w14:paraId="6CD4F79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YMP,</w:t>
      </w:r>
    </w:p>
    <w:p w14:paraId="412C3CD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TYROBP,</w:t>
      </w:r>
    </w:p>
    <w:p w14:paraId="5926F93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U2AF1,</w:t>
      </w:r>
    </w:p>
    <w:p w14:paraId="4733AF8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UBE2Z,</w:t>
      </w:r>
    </w:p>
    <w:p w14:paraId="24E10A1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UCKL1,</w:t>
      </w:r>
    </w:p>
    <w:p w14:paraId="684CAB2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UNC119,</w:t>
      </w:r>
    </w:p>
    <w:p w14:paraId="604E199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UNC119B,</w:t>
      </w:r>
    </w:p>
    <w:p w14:paraId="2F3847F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UNC93A,</w:t>
      </w:r>
    </w:p>
    <w:p w14:paraId="1D2E8D1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UNC93B1,</w:t>
      </w:r>
    </w:p>
    <w:p w14:paraId="1DE7F04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UQCR10,</w:t>
      </w:r>
    </w:p>
    <w:p w14:paraId="65F9480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UQCR11,</w:t>
      </w:r>
    </w:p>
    <w:p w14:paraId="274D20E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UQCRB,</w:t>
      </w:r>
    </w:p>
    <w:p w14:paraId="54F3975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UQCRH,</w:t>
      </w:r>
    </w:p>
    <w:p w14:paraId="20015CD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UTP11L,</w:t>
      </w:r>
    </w:p>
    <w:p w14:paraId="6F52759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UTP6,</w:t>
      </w:r>
    </w:p>
    <w:p w14:paraId="497646D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VAMP3,</w:t>
      </w:r>
    </w:p>
    <w:p w14:paraId="5988CBC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VASP,</w:t>
      </w:r>
    </w:p>
    <w:p w14:paraId="6FFE35B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VAV1,</w:t>
      </w:r>
    </w:p>
    <w:p w14:paraId="065F453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VAV2,</w:t>
      </w:r>
    </w:p>
    <w:p w14:paraId="0FEFD89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VAV3,</w:t>
      </w:r>
    </w:p>
    <w:p w14:paraId="7F55628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VCAM1,</w:t>
      </w:r>
    </w:p>
    <w:p w14:paraId="09B3074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VEGFA,</w:t>
      </w:r>
    </w:p>
    <w:p w14:paraId="342A137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VEGFB,</w:t>
      </w:r>
    </w:p>
    <w:p w14:paraId="4D39A7A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VEGFC,</w:t>
      </w:r>
    </w:p>
    <w:p w14:paraId="37E283D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VIM,</w:t>
      </w:r>
    </w:p>
    <w:p w14:paraId="07E7DF5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VIPR2,</w:t>
      </w:r>
    </w:p>
    <w:p w14:paraId="656ED99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VPS11,</w:t>
      </w:r>
    </w:p>
    <w:p w14:paraId="689EC51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VPS16,</w:t>
      </w:r>
    </w:p>
    <w:p w14:paraId="2DFC86A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VPS18,</w:t>
      </w:r>
    </w:p>
    <w:p w14:paraId="4BC7B44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VPS28,</w:t>
      </w:r>
    </w:p>
    <w:p w14:paraId="475CC7D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VPS33A,</w:t>
      </w:r>
    </w:p>
    <w:p w14:paraId="4D6A483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VPS33B,</w:t>
      </w:r>
    </w:p>
    <w:p w14:paraId="0161FF3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VPS37A,</w:t>
      </w:r>
    </w:p>
    <w:p w14:paraId="2787A2A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lastRenderedPageBreak/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VPS37B,</w:t>
      </w:r>
    </w:p>
    <w:p w14:paraId="19781F8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VPS37C,</w:t>
      </w:r>
    </w:p>
    <w:p w14:paraId="305DBC12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VPS39,</w:t>
      </w:r>
    </w:p>
    <w:p w14:paraId="1704C7B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VPS41,</w:t>
      </w:r>
    </w:p>
    <w:p w14:paraId="2D6E3FB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VPS4A,</w:t>
      </w:r>
    </w:p>
    <w:p w14:paraId="798E055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VPS4B,</w:t>
      </w:r>
    </w:p>
    <w:p w14:paraId="5870886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VTA1,</w:t>
      </w:r>
    </w:p>
    <w:p w14:paraId="702CCD5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VTI1A,</w:t>
      </w:r>
    </w:p>
    <w:p w14:paraId="01CDCC1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VTI1B,</w:t>
      </w:r>
    </w:p>
    <w:p w14:paraId="4F1A2C4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VTN,</w:t>
      </w:r>
    </w:p>
    <w:p w14:paraId="3A22391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VWCE,</w:t>
      </w:r>
    </w:p>
    <w:p w14:paraId="4DF47A1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VWDE,</w:t>
      </w:r>
    </w:p>
    <w:p w14:paraId="36FCF603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WAS,</w:t>
      </w:r>
    </w:p>
    <w:p w14:paraId="21769E4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WASF1,</w:t>
      </w:r>
    </w:p>
    <w:p w14:paraId="5EA273F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WASL,</w:t>
      </w:r>
    </w:p>
    <w:p w14:paraId="1948903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WDR18,</w:t>
      </w:r>
    </w:p>
    <w:p w14:paraId="0FD18FF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WIPF1,</w:t>
      </w:r>
    </w:p>
    <w:p w14:paraId="758D6FA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WNT1,</w:t>
      </w:r>
    </w:p>
    <w:p w14:paraId="4E00D02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XAF1,</w:t>
      </w:r>
    </w:p>
    <w:p w14:paraId="103E3F7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XIAP,</w:t>
      </w:r>
    </w:p>
    <w:p w14:paraId="3F155CC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XPC,</w:t>
      </w:r>
    </w:p>
    <w:p w14:paraId="3195CA2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XRCC6,</w:t>
      </w:r>
    </w:p>
    <w:p w14:paraId="5A796EB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YBX1,</w:t>
      </w:r>
    </w:p>
    <w:p w14:paraId="7F9A65C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YKT6,</w:t>
      </w:r>
    </w:p>
    <w:p w14:paraId="613FA60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YTHDC2,</w:t>
      </w:r>
    </w:p>
    <w:p w14:paraId="61D1953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ZAP70,</w:t>
      </w:r>
    </w:p>
    <w:p w14:paraId="40553E2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ZBP1,</w:t>
      </w:r>
    </w:p>
    <w:p w14:paraId="213F728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ZBTB2,</w:t>
      </w:r>
    </w:p>
    <w:p w14:paraId="1A1A977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ZCCHC17,</w:t>
      </w:r>
    </w:p>
    <w:p w14:paraId="0932717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ZEB1,</w:t>
      </w:r>
    </w:p>
    <w:p w14:paraId="6F3716D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ZMAT5,</w:t>
      </w:r>
    </w:p>
    <w:p w14:paraId="2F748D6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ZMPSTE24,</w:t>
      </w:r>
    </w:p>
    <w:p w14:paraId="2560702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ZNF148,</w:t>
      </w:r>
    </w:p>
    <w:p w14:paraId="7FBC08B8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ZNF182,</w:t>
      </w:r>
    </w:p>
    <w:p w14:paraId="6BA778A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ZNF254,</w:t>
      </w:r>
    </w:p>
    <w:p w14:paraId="12CC513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ZNF292,</w:t>
      </w:r>
    </w:p>
    <w:p w14:paraId="4355A8BD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ZNF398,</w:t>
      </w:r>
    </w:p>
    <w:p w14:paraId="4837461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ZNF668,</w:t>
      </w:r>
    </w:p>
    <w:p w14:paraId="0B8965C9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ZNF791,</w:t>
      </w:r>
    </w:p>
    <w:p w14:paraId="311279A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:ZYX</w:t>
      </w:r>
    </w:p>
    <w:p w14:paraId="2CD2E1C0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),</w:t>
      </w:r>
    </w:p>
    <w:p w14:paraId="312B5EEA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 xml:space="preserve">No Intercept( </w:t>
      </w:r>
      <w:r>
        <w:rPr>
          <w:rFonts w:ascii="Menlo" w:hAnsi="Menlo" w:cs="Menlo"/>
          <w:color w:val="008080"/>
          <w:sz w:val="26"/>
          <w:szCs w:val="26"/>
        </w:rPr>
        <w:t>1</w:t>
      </w:r>
      <w:r>
        <w:rPr>
          <w:rFonts w:ascii="Menlo" w:hAnsi="Menlo" w:cs="Menlo"/>
          <w:color w:val="000000"/>
          <w:sz w:val="26"/>
          <w:szCs w:val="26"/>
        </w:rPr>
        <w:t xml:space="preserve"> ),</w:t>
      </w:r>
    </w:p>
    <w:p w14:paraId="67E4FA8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 xml:space="preserve">Center Polynomials( </w:t>
      </w:r>
      <w:r>
        <w:rPr>
          <w:rFonts w:ascii="Menlo" w:hAnsi="Menlo" w:cs="Menlo"/>
          <w:color w:val="008080"/>
          <w:sz w:val="26"/>
          <w:szCs w:val="26"/>
        </w:rPr>
        <w:t>0</w:t>
      </w:r>
      <w:r>
        <w:rPr>
          <w:rFonts w:ascii="Menlo" w:hAnsi="Menlo" w:cs="Menlo"/>
          <w:color w:val="000000"/>
          <w:sz w:val="26"/>
          <w:szCs w:val="26"/>
        </w:rPr>
        <w:t xml:space="preserve"> ),</w:t>
      </w:r>
    </w:p>
    <w:p w14:paraId="566B8D0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lastRenderedPageBreak/>
        <w:tab/>
      </w:r>
      <w:r>
        <w:rPr>
          <w:rFonts w:ascii="Menlo" w:hAnsi="Menlo" w:cs="Menlo"/>
          <w:color w:val="000000"/>
          <w:sz w:val="26"/>
          <w:szCs w:val="26"/>
        </w:rPr>
        <w:tab/>
        <w:t xml:space="preserve">Personality( </w:t>
      </w:r>
      <w:r>
        <w:rPr>
          <w:rFonts w:ascii="Menlo" w:hAnsi="Menlo" w:cs="Menlo"/>
          <w:color w:val="800080"/>
          <w:sz w:val="26"/>
          <w:szCs w:val="26"/>
        </w:rPr>
        <w:t>"Partial Least Squares"</w:t>
      </w:r>
      <w:r>
        <w:rPr>
          <w:rFonts w:ascii="Menlo" w:hAnsi="Menlo" w:cs="Menlo"/>
          <w:color w:val="000000"/>
          <w:sz w:val="26"/>
          <w:szCs w:val="26"/>
        </w:rPr>
        <w:t xml:space="preserve"> ),</w:t>
      </w:r>
    </w:p>
    <w:p w14:paraId="770EB8D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 xml:space="preserve">Standardize X( </w:t>
      </w:r>
      <w:r>
        <w:rPr>
          <w:rFonts w:ascii="Menlo" w:hAnsi="Menlo" w:cs="Menlo"/>
          <w:color w:val="008080"/>
          <w:sz w:val="26"/>
          <w:szCs w:val="26"/>
        </w:rPr>
        <w:t>0</w:t>
      </w:r>
      <w:r>
        <w:rPr>
          <w:rFonts w:ascii="Menlo" w:hAnsi="Menlo" w:cs="Menlo"/>
          <w:color w:val="000000"/>
          <w:sz w:val="26"/>
          <w:szCs w:val="26"/>
        </w:rPr>
        <w:t xml:space="preserve"> ),</w:t>
      </w:r>
    </w:p>
    <w:p w14:paraId="0AD5BB6B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Run(</w:t>
      </w:r>
    </w:p>
    <w:p w14:paraId="4483AB0C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 xml:space="preserve">Initial Number of Factors( </w:t>
      </w:r>
      <w:r>
        <w:rPr>
          <w:rFonts w:ascii="Menlo" w:hAnsi="Menlo" w:cs="Menlo"/>
          <w:color w:val="008080"/>
          <w:sz w:val="26"/>
          <w:szCs w:val="26"/>
        </w:rPr>
        <w:t>15</w:t>
      </w:r>
      <w:r>
        <w:rPr>
          <w:rFonts w:ascii="Menlo" w:hAnsi="Menlo" w:cs="Menlo"/>
          <w:color w:val="000000"/>
          <w:sz w:val="26"/>
          <w:szCs w:val="26"/>
        </w:rPr>
        <w:t xml:space="preserve"> ),</w:t>
      </w:r>
    </w:p>
    <w:p w14:paraId="0A45C78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 xml:space="preserve">Validation Method( </w:t>
      </w:r>
      <w:r>
        <w:rPr>
          <w:rFonts w:ascii="Menlo" w:hAnsi="Menlo" w:cs="Menlo"/>
          <w:color w:val="0000DD"/>
          <w:sz w:val="26"/>
          <w:szCs w:val="26"/>
        </w:rPr>
        <w:t>Name</w:t>
      </w:r>
      <w:r>
        <w:rPr>
          <w:rFonts w:ascii="Menlo" w:hAnsi="Menlo" w:cs="Menlo"/>
          <w:color w:val="000000"/>
          <w:sz w:val="26"/>
          <w:szCs w:val="26"/>
        </w:rPr>
        <w:t xml:space="preserve">( </w:t>
      </w:r>
      <w:r>
        <w:rPr>
          <w:rFonts w:ascii="Menlo" w:hAnsi="Menlo" w:cs="Menlo"/>
          <w:color w:val="800080"/>
          <w:sz w:val="26"/>
          <w:szCs w:val="26"/>
        </w:rPr>
        <w:t>"Leave-One-Out"</w:t>
      </w:r>
      <w:r>
        <w:rPr>
          <w:rFonts w:ascii="Menlo" w:hAnsi="Menlo" w:cs="Menlo"/>
          <w:color w:val="000000"/>
          <w:sz w:val="26"/>
          <w:szCs w:val="26"/>
        </w:rPr>
        <w:t xml:space="preserve"> ), Initial Number of Factors( </w:t>
      </w:r>
      <w:r>
        <w:rPr>
          <w:rFonts w:ascii="Menlo" w:hAnsi="Menlo" w:cs="Menlo"/>
          <w:color w:val="008080"/>
          <w:sz w:val="26"/>
          <w:szCs w:val="26"/>
        </w:rPr>
        <w:t>15</w:t>
      </w:r>
      <w:r>
        <w:rPr>
          <w:rFonts w:ascii="Menlo" w:hAnsi="Menlo" w:cs="Menlo"/>
          <w:color w:val="000000"/>
          <w:sz w:val="26"/>
          <w:szCs w:val="26"/>
        </w:rPr>
        <w:t xml:space="preserve"> ) ),</w:t>
      </w:r>
    </w:p>
    <w:p w14:paraId="3204233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800000"/>
          <w:sz w:val="26"/>
          <w:szCs w:val="26"/>
        </w:rPr>
        <w:t>Fit</w:t>
      </w:r>
      <w:r>
        <w:rPr>
          <w:rFonts w:ascii="Menlo" w:hAnsi="Menlo" w:cs="Menlo"/>
          <w:color w:val="000000"/>
          <w:sz w:val="26"/>
          <w:szCs w:val="26"/>
        </w:rPr>
        <w:t xml:space="preserve">( </w:t>
      </w:r>
      <w:r>
        <w:rPr>
          <w:rFonts w:ascii="Menlo" w:hAnsi="Menlo" w:cs="Menlo"/>
          <w:color w:val="0000DD"/>
          <w:sz w:val="26"/>
          <w:szCs w:val="26"/>
        </w:rPr>
        <w:t>Method</w:t>
      </w:r>
      <w:r>
        <w:rPr>
          <w:rFonts w:ascii="Menlo" w:hAnsi="Menlo" w:cs="Menlo"/>
          <w:color w:val="000000"/>
          <w:sz w:val="26"/>
          <w:szCs w:val="26"/>
        </w:rPr>
        <w:t xml:space="preserve">( NIPALS ), Number of Factors( </w:t>
      </w:r>
      <w:r>
        <w:rPr>
          <w:rFonts w:ascii="Menlo" w:hAnsi="Menlo" w:cs="Menlo"/>
          <w:color w:val="008080"/>
          <w:sz w:val="26"/>
          <w:szCs w:val="26"/>
        </w:rPr>
        <w:t>14</w:t>
      </w:r>
      <w:r>
        <w:rPr>
          <w:rFonts w:ascii="Menlo" w:hAnsi="Menlo" w:cs="Menlo"/>
          <w:color w:val="000000"/>
          <w:sz w:val="26"/>
          <w:szCs w:val="26"/>
        </w:rPr>
        <w:t xml:space="preserve"> ) )</w:t>
      </w:r>
    </w:p>
    <w:p w14:paraId="63C6DB8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),</w:t>
      </w:r>
    </w:p>
    <w:p w14:paraId="5EE0A3E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SendToReport(</w:t>
      </w:r>
    </w:p>
    <w:p w14:paraId="6AFBE6C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Dispatch(</w:t>
      </w:r>
    </w:p>
    <w:p w14:paraId="5CD1135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{</w:t>
      </w:r>
      <w:r>
        <w:rPr>
          <w:rFonts w:ascii="Menlo" w:hAnsi="Menlo" w:cs="Menlo"/>
          <w:color w:val="800080"/>
          <w:sz w:val="26"/>
          <w:szCs w:val="26"/>
        </w:rPr>
        <w:t>"NIPALS Fit with 14 Factors"</w:t>
      </w:r>
      <w:r>
        <w:rPr>
          <w:rFonts w:ascii="Menlo" w:hAnsi="Menlo" w:cs="Menlo"/>
          <w:color w:val="000000"/>
          <w:sz w:val="26"/>
          <w:szCs w:val="26"/>
        </w:rPr>
        <w:t>},</w:t>
      </w:r>
    </w:p>
    <w:p w14:paraId="5BDEFF16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800080"/>
          <w:sz w:val="26"/>
          <w:szCs w:val="26"/>
        </w:rPr>
        <w:t>"Model Coefficients for Centered and Scaled Data"</w:t>
      </w:r>
      <w:r>
        <w:rPr>
          <w:rFonts w:ascii="Menlo" w:hAnsi="Menlo" w:cs="Menlo"/>
          <w:color w:val="000000"/>
          <w:sz w:val="26"/>
          <w:szCs w:val="26"/>
        </w:rPr>
        <w:t>,</w:t>
      </w:r>
    </w:p>
    <w:p w14:paraId="14ECE81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OutlineBox,</w:t>
      </w:r>
    </w:p>
    <w:p w14:paraId="5F900F1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{</w:t>
      </w:r>
      <w:r>
        <w:rPr>
          <w:rFonts w:ascii="Menlo" w:hAnsi="Menlo" w:cs="Menlo"/>
          <w:color w:val="0000DD"/>
          <w:sz w:val="26"/>
          <w:szCs w:val="26"/>
        </w:rPr>
        <w:t>Close</w:t>
      </w:r>
      <w:r>
        <w:rPr>
          <w:rFonts w:ascii="Menlo" w:hAnsi="Menlo" w:cs="Menlo"/>
          <w:color w:val="000000"/>
          <w:sz w:val="26"/>
          <w:szCs w:val="26"/>
        </w:rPr>
        <w:t xml:space="preserve">( </w:t>
      </w:r>
      <w:r>
        <w:rPr>
          <w:rFonts w:ascii="Menlo" w:hAnsi="Menlo" w:cs="Menlo"/>
          <w:color w:val="008080"/>
          <w:sz w:val="26"/>
          <w:szCs w:val="26"/>
        </w:rPr>
        <w:t>0</w:t>
      </w:r>
      <w:r>
        <w:rPr>
          <w:rFonts w:ascii="Menlo" w:hAnsi="Menlo" w:cs="Menlo"/>
          <w:color w:val="000000"/>
          <w:sz w:val="26"/>
          <w:szCs w:val="26"/>
        </w:rPr>
        <w:t xml:space="preserve"> )}</w:t>
      </w:r>
    </w:p>
    <w:p w14:paraId="34A0F98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),</w:t>
      </w:r>
    </w:p>
    <w:p w14:paraId="1E91345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Dispatch(</w:t>
      </w:r>
    </w:p>
    <w:p w14:paraId="4390C877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{</w:t>
      </w:r>
      <w:r>
        <w:rPr>
          <w:rFonts w:ascii="Menlo" w:hAnsi="Menlo" w:cs="Menlo"/>
          <w:color w:val="800080"/>
          <w:sz w:val="26"/>
          <w:szCs w:val="26"/>
        </w:rPr>
        <w:t>"NIPALS Fit with 14 Factors"</w:t>
      </w:r>
      <w:r>
        <w:rPr>
          <w:rFonts w:ascii="Menlo" w:hAnsi="Menlo" w:cs="Menlo"/>
          <w:color w:val="000000"/>
          <w:sz w:val="26"/>
          <w:szCs w:val="26"/>
        </w:rPr>
        <w:t>},</w:t>
      </w:r>
    </w:p>
    <w:p w14:paraId="24674A2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800080"/>
          <w:sz w:val="26"/>
          <w:szCs w:val="26"/>
        </w:rPr>
        <w:t>"Model Coefficients for Original Data"</w:t>
      </w:r>
      <w:r>
        <w:rPr>
          <w:rFonts w:ascii="Menlo" w:hAnsi="Menlo" w:cs="Menlo"/>
          <w:color w:val="000000"/>
          <w:sz w:val="26"/>
          <w:szCs w:val="26"/>
        </w:rPr>
        <w:t>,</w:t>
      </w:r>
    </w:p>
    <w:p w14:paraId="2995B575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OutlineBox,</w:t>
      </w:r>
    </w:p>
    <w:p w14:paraId="6F5F0ECF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{</w:t>
      </w:r>
      <w:r>
        <w:rPr>
          <w:rFonts w:ascii="Menlo" w:hAnsi="Menlo" w:cs="Menlo"/>
          <w:color w:val="0000DD"/>
          <w:sz w:val="26"/>
          <w:szCs w:val="26"/>
        </w:rPr>
        <w:t>Close</w:t>
      </w:r>
      <w:r>
        <w:rPr>
          <w:rFonts w:ascii="Menlo" w:hAnsi="Menlo" w:cs="Menlo"/>
          <w:color w:val="000000"/>
          <w:sz w:val="26"/>
          <w:szCs w:val="26"/>
        </w:rPr>
        <w:t xml:space="preserve">( </w:t>
      </w:r>
      <w:r>
        <w:rPr>
          <w:rFonts w:ascii="Menlo" w:hAnsi="Menlo" w:cs="Menlo"/>
          <w:color w:val="008080"/>
          <w:sz w:val="26"/>
          <w:szCs w:val="26"/>
        </w:rPr>
        <w:t>0</w:t>
      </w:r>
      <w:r>
        <w:rPr>
          <w:rFonts w:ascii="Menlo" w:hAnsi="Menlo" w:cs="Menlo"/>
          <w:color w:val="000000"/>
          <w:sz w:val="26"/>
          <w:szCs w:val="26"/>
        </w:rPr>
        <w:t xml:space="preserve"> )}</w:t>
      </w:r>
    </w:p>
    <w:p w14:paraId="2CC81C1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)</w:t>
      </w:r>
    </w:p>
    <w:p w14:paraId="13E9EEEE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</w:r>
      <w:r>
        <w:rPr>
          <w:rFonts w:ascii="Menlo" w:hAnsi="Menlo" w:cs="Menlo"/>
          <w:color w:val="000000"/>
          <w:sz w:val="26"/>
          <w:szCs w:val="26"/>
        </w:rPr>
        <w:tab/>
        <w:t>)</w:t>
      </w:r>
    </w:p>
    <w:p w14:paraId="107FD4C4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ab/>
        <w:t>)</w:t>
      </w:r>
    </w:p>
    <w:p w14:paraId="13120E71" w14:textId="77777777" w:rsidR="00507B8C" w:rsidRDefault="00507B8C" w:rsidP="00507B8C">
      <w:pPr>
        <w:autoSpaceDE w:val="0"/>
        <w:autoSpaceDN w:val="0"/>
        <w:adjustRightInd w:val="0"/>
        <w:rPr>
          <w:rFonts w:ascii="Menlo" w:hAnsi="Menlo" w:cs="Menlo"/>
          <w:color w:val="000000"/>
          <w:sz w:val="26"/>
          <w:szCs w:val="26"/>
        </w:rPr>
      </w:pPr>
      <w:r>
        <w:rPr>
          <w:rFonts w:ascii="Menlo" w:hAnsi="Menlo" w:cs="Menlo"/>
          <w:color w:val="000000"/>
          <w:sz w:val="26"/>
          <w:szCs w:val="26"/>
        </w:rPr>
        <w:t xml:space="preserve">) &lt;&lt; </w:t>
      </w:r>
      <w:r>
        <w:rPr>
          <w:rFonts w:ascii="Menlo" w:hAnsi="Menlo" w:cs="Menlo"/>
          <w:color w:val="000080"/>
          <w:sz w:val="26"/>
          <w:szCs w:val="26"/>
        </w:rPr>
        <w:t>Move Window</w:t>
      </w:r>
      <w:r>
        <w:rPr>
          <w:rFonts w:ascii="Menlo" w:hAnsi="Menlo" w:cs="Menlo"/>
          <w:color w:val="000000"/>
          <w:sz w:val="26"/>
          <w:szCs w:val="26"/>
        </w:rPr>
        <w:t xml:space="preserve">( </w:t>
      </w:r>
      <w:r>
        <w:rPr>
          <w:rFonts w:ascii="Menlo" w:hAnsi="Menlo" w:cs="Menlo"/>
          <w:color w:val="008080"/>
          <w:sz w:val="26"/>
          <w:szCs w:val="26"/>
        </w:rPr>
        <w:t>0</w:t>
      </w:r>
      <w:r>
        <w:rPr>
          <w:rFonts w:ascii="Menlo" w:hAnsi="Menlo" w:cs="Menlo"/>
          <w:color w:val="000000"/>
          <w:sz w:val="26"/>
          <w:szCs w:val="26"/>
        </w:rPr>
        <w:t>, -</w:t>
      </w:r>
      <w:r>
        <w:rPr>
          <w:rFonts w:ascii="Menlo" w:hAnsi="Menlo" w:cs="Menlo"/>
          <w:color w:val="008080"/>
          <w:sz w:val="26"/>
          <w:szCs w:val="26"/>
        </w:rPr>
        <w:t>44</w:t>
      </w:r>
      <w:r>
        <w:rPr>
          <w:rFonts w:ascii="Menlo" w:hAnsi="Menlo" w:cs="Menlo"/>
          <w:color w:val="000000"/>
          <w:sz w:val="26"/>
          <w:szCs w:val="26"/>
        </w:rPr>
        <w:t xml:space="preserve"> ) &lt;&lt; </w:t>
      </w:r>
      <w:r>
        <w:rPr>
          <w:rFonts w:ascii="Menlo" w:hAnsi="Menlo" w:cs="Menlo"/>
          <w:color w:val="000080"/>
          <w:sz w:val="26"/>
          <w:szCs w:val="26"/>
        </w:rPr>
        <w:t>Size Window</w:t>
      </w:r>
      <w:r>
        <w:rPr>
          <w:rFonts w:ascii="Menlo" w:hAnsi="Menlo" w:cs="Menlo"/>
          <w:color w:val="000000"/>
          <w:sz w:val="26"/>
          <w:szCs w:val="26"/>
        </w:rPr>
        <w:t xml:space="preserve">( </w:t>
      </w:r>
      <w:r>
        <w:rPr>
          <w:rFonts w:ascii="Menlo" w:hAnsi="Menlo" w:cs="Menlo"/>
          <w:color w:val="008080"/>
          <w:sz w:val="26"/>
          <w:szCs w:val="26"/>
        </w:rPr>
        <w:t>1281</w:t>
      </w:r>
      <w:r>
        <w:rPr>
          <w:rFonts w:ascii="Menlo" w:hAnsi="Menlo" w:cs="Menlo"/>
          <w:color w:val="000000"/>
          <w:sz w:val="26"/>
          <w:szCs w:val="26"/>
        </w:rPr>
        <w:t xml:space="preserve">, </w:t>
      </w:r>
      <w:r>
        <w:rPr>
          <w:rFonts w:ascii="Menlo" w:hAnsi="Menlo" w:cs="Menlo"/>
          <w:color w:val="008080"/>
          <w:sz w:val="26"/>
          <w:szCs w:val="26"/>
        </w:rPr>
        <w:t>734</w:t>
      </w:r>
      <w:r>
        <w:rPr>
          <w:rFonts w:ascii="Menlo" w:hAnsi="Menlo" w:cs="Menlo"/>
          <w:color w:val="000000"/>
          <w:sz w:val="26"/>
          <w:szCs w:val="26"/>
        </w:rPr>
        <w:t xml:space="preserve"> ) &lt;&lt; </w:t>
      </w:r>
      <w:r>
        <w:rPr>
          <w:rFonts w:ascii="Menlo" w:hAnsi="Menlo" w:cs="Menlo"/>
          <w:color w:val="000080"/>
          <w:sz w:val="26"/>
          <w:szCs w:val="26"/>
        </w:rPr>
        <w:t>Maximize Display</w:t>
      </w:r>
      <w:r>
        <w:rPr>
          <w:rFonts w:ascii="Menlo" w:hAnsi="Menlo" w:cs="Menlo"/>
          <w:color w:val="000000"/>
          <w:sz w:val="26"/>
          <w:szCs w:val="26"/>
        </w:rPr>
        <w:t xml:space="preserve"> &lt;&lt; </w:t>
      </w:r>
      <w:r>
        <w:rPr>
          <w:rFonts w:ascii="Menlo" w:hAnsi="Menlo" w:cs="Menlo"/>
          <w:color w:val="000080"/>
          <w:sz w:val="26"/>
          <w:szCs w:val="26"/>
        </w:rPr>
        <w:t>Set Window Icon</w:t>
      </w:r>
      <w:r>
        <w:rPr>
          <w:rFonts w:ascii="Menlo" w:hAnsi="Menlo" w:cs="Menlo"/>
          <w:color w:val="000000"/>
          <w:sz w:val="26"/>
          <w:szCs w:val="26"/>
        </w:rPr>
        <w:t xml:space="preserve">( </w:t>
      </w:r>
      <w:r>
        <w:rPr>
          <w:rFonts w:ascii="Menlo" w:hAnsi="Menlo" w:cs="Menlo"/>
          <w:color w:val="800080"/>
          <w:sz w:val="26"/>
          <w:szCs w:val="26"/>
        </w:rPr>
        <w:t>"Model"</w:t>
      </w:r>
      <w:r>
        <w:rPr>
          <w:rFonts w:ascii="Menlo" w:hAnsi="Menlo" w:cs="Menlo"/>
          <w:color w:val="000000"/>
          <w:sz w:val="26"/>
          <w:szCs w:val="26"/>
        </w:rPr>
        <w:t xml:space="preserve"> );</w:t>
      </w:r>
    </w:p>
    <w:p w14:paraId="56E70FFE" w14:textId="36C0B11C" w:rsidR="00F02182" w:rsidRDefault="00507B8C" w:rsidP="00507B8C">
      <w:r>
        <w:rPr>
          <w:rFonts w:ascii="Menlo" w:hAnsi="Menlo" w:cs="Menlo"/>
          <w:color w:val="000000"/>
          <w:sz w:val="26"/>
          <w:szCs w:val="26"/>
        </w:rPr>
        <w:t>&lt;&lt;</w:t>
      </w:r>
      <w:r>
        <w:rPr>
          <w:rFonts w:ascii="Menlo" w:hAnsi="Menlo" w:cs="Menlo"/>
          <w:color w:val="000080"/>
          <w:sz w:val="26"/>
          <w:szCs w:val="26"/>
        </w:rPr>
        <w:t>Show Window</w:t>
      </w:r>
      <w:r>
        <w:rPr>
          <w:rFonts w:ascii="Menlo" w:hAnsi="Menlo" w:cs="Menlo"/>
          <w:color w:val="000000"/>
          <w:sz w:val="26"/>
          <w:szCs w:val="26"/>
        </w:rPr>
        <w:t xml:space="preserve">( </w:t>
      </w:r>
      <w:r>
        <w:rPr>
          <w:rFonts w:ascii="Menlo" w:hAnsi="Menlo" w:cs="Menlo"/>
          <w:color w:val="008080"/>
          <w:sz w:val="26"/>
          <w:szCs w:val="26"/>
        </w:rPr>
        <w:t>0</w:t>
      </w:r>
      <w:r>
        <w:rPr>
          <w:rFonts w:ascii="Menlo" w:hAnsi="Menlo" w:cs="Menlo"/>
          <w:color w:val="000000"/>
          <w:sz w:val="26"/>
          <w:szCs w:val="26"/>
        </w:rPr>
        <w:t xml:space="preserve"> );</w:t>
      </w:r>
    </w:p>
    <w:sectPr w:rsidR="00F02182" w:rsidSect="006A50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nlo">
    <w:altName w:val="Arial"/>
    <w:charset w:val="00"/>
    <w:family w:val="modern"/>
    <w:pitch w:val="fixed"/>
    <w:sig w:usb0="00000000" w:usb1="D200F9FB" w:usb2="02000028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2182"/>
    <w:rsid w:val="00001683"/>
    <w:rsid w:val="00001F5A"/>
    <w:rsid w:val="00014709"/>
    <w:rsid w:val="00014CA5"/>
    <w:rsid w:val="00015098"/>
    <w:rsid w:val="00017355"/>
    <w:rsid w:val="0002314E"/>
    <w:rsid w:val="000272EA"/>
    <w:rsid w:val="00033EE4"/>
    <w:rsid w:val="00042FCA"/>
    <w:rsid w:val="000557D7"/>
    <w:rsid w:val="00061892"/>
    <w:rsid w:val="00094562"/>
    <w:rsid w:val="000A4631"/>
    <w:rsid w:val="000B351A"/>
    <w:rsid w:val="000B59D4"/>
    <w:rsid w:val="000B7060"/>
    <w:rsid w:val="000C3218"/>
    <w:rsid w:val="000D2720"/>
    <w:rsid w:val="000E48C5"/>
    <w:rsid w:val="000E4FFA"/>
    <w:rsid w:val="000F49C8"/>
    <w:rsid w:val="00105327"/>
    <w:rsid w:val="00115769"/>
    <w:rsid w:val="001229FF"/>
    <w:rsid w:val="00127237"/>
    <w:rsid w:val="0013683C"/>
    <w:rsid w:val="00144749"/>
    <w:rsid w:val="00144752"/>
    <w:rsid w:val="00151386"/>
    <w:rsid w:val="001549BC"/>
    <w:rsid w:val="00161B10"/>
    <w:rsid w:val="00172529"/>
    <w:rsid w:val="0017288D"/>
    <w:rsid w:val="00181095"/>
    <w:rsid w:val="00194CE4"/>
    <w:rsid w:val="001A7E5A"/>
    <w:rsid w:val="001C4B17"/>
    <w:rsid w:val="001D1489"/>
    <w:rsid w:val="001D242A"/>
    <w:rsid w:val="001D7207"/>
    <w:rsid w:val="001F02FF"/>
    <w:rsid w:val="001F285F"/>
    <w:rsid w:val="001F58B2"/>
    <w:rsid w:val="002106BC"/>
    <w:rsid w:val="00223A13"/>
    <w:rsid w:val="00225494"/>
    <w:rsid w:val="00226486"/>
    <w:rsid w:val="00226736"/>
    <w:rsid w:val="0023255A"/>
    <w:rsid w:val="0024407A"/>
    <w:rsid w:val="002609AB"/>
    <w:rsid w:val="00264696"/>
    <w:rsid w:val="00282257"/>
    <w:rsid w:val="00287D7B"/>
    <w:rsid w:val="0029412A"/>
    <w:rsid w:val="002A2066"/>
    <w:rsid w:val="002B4ED7"/>
    <w:rsid w:val="002B640A"/>
    <w:rsid w:val="002B64BE"/>
    <w:rsid w:val="002C48D2"/>
    <w:rsid w:val="002C70BE"/>
    <w:rsid w:val="002D7618"/>
    <w:rsid w:val="002E2D3C"/>
    <w:rsid w:val="002F369E"/>
    <w:rsid w:val="002F5436"/>
    <w:rsid w:val="002F748D"/>
    <w:rsid w:val="0031193B"/>
    <w:rsid w:val="0032015B"/>
    <w:rsid w:val="003218E7"/>
    <w:rsid w:val="00335007"/>
    <w:rsid w:val="00336C69"/>
    <w:rsid w:val="0034123C"/>
    <w:rsid w:val="00350186"/>
    <w:rsid w:val="00361019"/>
    <w:rsid w:val="00361359"/>
    <w:rsid w:val="003A2BC2"/>
    <w:rsid w:val="003A3C65"/>
    <w:rsid w:val="003B60BE"/>
    <w:rsid w:val="003C6D58"/>
    <w:rsid w:val="003D4EF2"/>
    <w:rsid w:val="003D7DD9"/>
    <w:rsid w:val="003E18DB"/>
    <w:rsid w:val="003F33DA"/>
    <w:rsid w:val="003F6D1A"/>
    <w:rsid w:val="004377D7"/>
    <w:rsid w:val="004412E6"/>
    <w:rsid w:val="0044172A"/>
    <w:rsid w:val="004560DF"/>
    <w:rsid w:val="004611EF"/>
    <w:rsid w:val="00464A49"/>
    <w:rsid w:val="00464E4D"/>
    <w:rsid w:val="00477335"/>
    <w:rsid w:val="004A0C91"/>
    <w:rsid w:val="004A0D60"/>
    <w:rsid w:val="004A5C49"/>
    <w:rsid w:val="004C4326"/>
    <w:rsid w:val="004D42B7"/>
    <w:rsid w:val="004D4A99"/>
    <w:rsid w:val="0050082C"/>
    <w:rsid w:val="00507B8C"/>
    <w:rsid w:val="0051496B"/>
    <w:rsid w:val="00515BB5"/>
    <w:rsid w:val="00515BC0"/>
    <w:rsid w:val="00517821"/>
    <w:rsid w:val="00522895"/>
    <w:rsid w:val="00526F07"/>
    <w:rsid w:val="00545B5B"/>
    <w:rsid w:val="005569D0"/>
    <w:rsid w:val="00570618"/>
    <w:rsid w:val="005714C2"/>
    <w:rsid w:val="00580F9B"/>
    <w:rsid w:val="00582A8F"/>
    <w:rsid w:val="00584A20"/>
    <w:rsid w:val="005918B4"/>
    <w:rsid w:val="00597639"/>
    <w:rsid w:val="005A0ECB"/>
    <w:rsid w:val="005A7BD3"/>
    <w:rsid w:val="005B157E"/>
    <w:rsid w:val="005B791D"/>
    <w:rsid w:val="005C3630"/>
    <w:rsid w:val="005D5A5C"/>
    <w:rsid w:val="005E6540"/>
    <w:rsid w:val="005F7ADB"/>
    <w:rsid w:val="006052E2"/>
    <w:rsid w:val="0061271F"/>
    <w:rsid w:val="006213EC"/>
    <w:rsid w:val="00623C15"/>
    <w:rsid w:val="00624388"/>
    <w:rsid w:val="00626294"/>
    <w:rsid w:val="006451AD"/>
    <w:rsid w:val="006464D8"/>
    <w:rsid w:val="006605E7"/>
    <w:rsid w:val="00666D67"/>
    <w:rsid w:val="006709FE"/>
    <w:rsid w:val="00674270"/>
    <w:rsid w:val="006754F3"/>
    <w:rsid w:val="00680709"/>
    <w:rsid w:val="0069394C"/>
    <w:rsid w:val="00694AD2"/>
    <w:rsid w:val="006A5065"/>
    <w:rsid w:val="006B2FD3"/>
    <w:rsid w:val="006B4909"/>
    <w:rsid w:val="006C4DDB"/>
    <w:rsid w:val="006D7EE4"/>
    <w:rsid w:val="006E168A"/>
    <w:rsid w:val="006E180F"/>
    <w:rsid w:val="006E7D37"/>
    <w:rsid w:val="00702498"/>
    <w:rsid w:val="007251EA"/>
    <w:rsid w:val="00726F90"/>
    <w:rsid w:val="007452EF"/>
    <w:rsid w:val="00747251"/>
    <w:rsid w:val="00756E3C"/>
    <w:rsid w:val="0076612E"/>
    <w:rsid w:val="007758F8"/>
    <w:rsid w:val="00780C69"/>
    <w:rsid w:val="00783DE5"/>
    <w:rsid w:val="00785CBA"/>
    <w:rsid w:val="007904A5"/>
    <w:rsid w:val="0079203C"/>
    <w:rsid w:val="00794A0B"/>
    <w:rsid w:val="007A3479"/>
    <w:rsid w:val="007A3B38"/>
    <w:rsid w:val="007A4C12"/>
    <w:rsid w:val="007B739E"/>
    <w:rsid w:val="007C317B"/>
    <w:rsid w:val="007D089D"/>
    <w:rsid w:val="007D5C0E"/>
    <w:rsid w:val="007F3F1C"/>
    <w:rsid w:val="00814D17"/>
    <w:rsid w:val="00833C67"/>
    <w:rsid w:val="0083673A"/>
    <w:rsid w:val="00836F82"/>
    <w:rsid w:val="00837520"/>
    <w:rsid w:val="008542C2"/>
    <w:rsid w:val="00860182"/>
    <w:rsid w:val="0086196F"/>
    <w:rsid w:val="00861BFA"/>
    <w:rsid w:val="0086668B"/>
    <w:rsid w:val="0086745F"/>
    <w:rsid w:val="00873368"/>
    <w:rsid w:val="00874745"/>
    <w:rsid w:val="00876C40"/>
    <w:rsid w:val="00885DF4"/>
    <w:rsid w:val="0088642B"/>
    <w:rsid w:val="00887FF5"/>
    <w:rsid w:val="008A1CC4"/>
    <w:rsid w:val="008B736D"/>
    <w:rsid w:val="008C6B93"/>
    <w:rsid w:val="008D0FAA"/>
    <w:rsid w:val="008D716C"/>
    <w:rsid w:val="008E3D3F"/>
    <w:rsid w:val="008E75F7"/>
    <w:rsid w:val="008F6804"/>
    <w:rsid w:val="00903FA0"/>
    <w:rsid w:val="009064FB"/>
    <w:rsid w:val="00913776"/>
    <w:rsid w:val="009146C5"/>
    <w:rsid w:val="009211EB"/>
    <w:rsid w:val="009467C2"/>
    <w:rsid w:val="00960A2D"/>
    <w:rsid w:val="00971296"/>
    <w:rsid w:val="009712BE"/>
    <w:rsid w:val="009741A2"/>
    <w:rsid w:val="009765F4"/>
    <w:rsid w:val="009A2546"/>
    <w:rsid w:val="009A71F5"/>
    <w:rsid w:val="009B1630"/>
    <w:rsid w:val="009B4F63"/>
    <w:rsid w:val="009E6C88"/>
    <w:rsid w:val="009E6D56"/>
    <w:rsid w:val="00A1549B"/>
    <w:rsid w:val="00A33029"/>
    <w:rsid w:val="00A36FAE"/>
    <w:rsid w:val="00A40124"/>
    <w:rsid w:val="00A4510E"/>
    <w:rsid w:val="00A459AF"/>
    <w:rsid w:val="00A627F2"/>
    <w:rsid w:val="00A63EFE"/>
    <w:rsid w:val="00A907AC"/>
    <w:rsid w:val="00A9766A"/>
    <w:rsid w:val="00AA4638"/>
    <w:rsid w:val="00AA77F0"/>
    <w:rsid w:val="00AC3F22"/>
    <w:rsid w:val="00AD123C"/>
    <w:rsid w:val="00AD52D3"/>
    <w:rsid w:val="00AE08F4"/>
    <w:rsid w:val="00AE0DBD"/>
    <w:rsid w:val="00AF3273"/>
    <w:rsid w:val="00AF67FC"/>
    <w:rsid w:val="00B01D7E"/>
    <w:rsid w:val="00B05DDA"/>
    <w:rsid w:val="00B117F1"/>
    <w:rsid w:val="00B14887"/>
    <w:rsid w:val="00B170A3"/>
    <w:rsid w:val="00B17AA8"/>
    <w:rsid w:val="00B17F01"/>
    <w:rsid w:val="00B36EE3"/>
    <w:rsid w:val="00B37895"/>
    <w:rsid w:val="00B54ADF"/>
    <w:rsid w:val="00B55922"/>
    <w:rsid w:val="00B63BBE"/>
    <w:rsid w:val="00B7247C"/>
    <w:rsid w:val="00B86127"/>
    <w:rsid w:val="00B93E86"/>
    <w:rsid w:val="00B96869"/>
    <w:rsid w:val="00BA1485"/>
    <w:rsid w:val="00BB252B"/>
    <w:rsid w:val="00BC11C6"/>
    <w:rsid w:val="00BC17AD"/>
    <w:rsid w:val="00BC5ECD"/>
    <w:rsid w:val="00BD0B64"/>
    <w:rsid w:val="00BD0E15"/>
    <w:rsid w:val="00BD5044"/>
    <w:rsid w:val="00BE1F90"/>
    <w:rsid w:val="00BE5F5D"/>
    <w:rsid w:val="00BF2572"/>
    <w:rsid w:val="00C018B9"/>
    <w:rsid w:val="00C027B3"/>
    <w:rsid w:val="00C04043"/>
    <w:rsid w:val="00C05A79"/>
    <w:rsid w:val="00C1087E"/>
    <w:rsid w:val="00C32EAA"/>
    <w:rsid w:val="00C34311"/>
    <w:rsid w:val="00C34DD8"/>
    <w:rsid w:val="00C411F7"/>
    <w:rsid w:val="00C52E52"/>
    <w:rsid w:val="00C53F2A"/>
    <w:rsid w:val="00C54019"/>
    <w:rsid w:val="00C5460E"/>
    <w:rsid w:val="00C559C3"/>
    <w:rsid w:val="00C55B0B"/>
    <w:rsid w:val="00C6456B"/>
    <w:rsid w:val="00C8356D"/>
    <w:rsid w:val="00CB4880"/>
    <w:rsid w:val="00CB6582"/>
    <w:rsid w:val="00CC616A"/>
    <w:rsid w:val="00CD45AC"/>
    <w:rsid w:val="00CF1D66"/>
    <w:rsid w:val="00D005EA"/>
    <w:rsid w:val="00D15E6D"/>
    <w:rsid w:val="00D15F01"/>
    <w:rsid w:val="00D17579"/>
    <w:rsid w:val="00D20E0B"/>
    <w:rsid w:val="00D20E7C"/>
    <w:rsid w:val="00D270A0"/>
    <w:rsid w:val="00D428CA"/>
    <w:rsid w:val="00D455F2"/>
    <w:rsid w:val="00D536A9"/>
    <w:rsid w:val="00D53A21"/>
    <w:rsid w:val="00D561CE"/>
    <w:rsid w:val="00D64C2B"/>
    <w:rsid w:val="00D658F7"/>
    <w:rsid w:val="00D7510C"/>
    <w:rsid w:val="00D872DD"/>
    <w:rsid w:val="00D87715"/>
    <w:rsid w:val="00D924CD"/>
    <w:rsid w:val="00DA7D61"/>
    <w:rsid w:val="00DB4926"/>
    <w:rsid w:val="00DB5A24"/>
    <w:rsid w:val="00DB70F9"/>
    <w:rsid w:val="00DC3183"/>
    <w:rsid w:val="00DC3C68"/>
    <w:rsid w:val="00DC4D03"/>
    <w:rsid w:val="00DD5EF3"/>
    <w:rsid w:val="00DE0F6B"/>
    <w:rsid w:val="00DE1EE8"/>
    <w:rsid w:val="00E0002F"/>
    <w:rsid w:val="00E039E3"/>
    <w:rsid w:val="00E10AED"/>
    <w:rsid w:val="00E13C76"/>
    <w:rsid w:val="00E25710"/>
    <w:rsid w:val="00E30868"/>
    <w:rsid w:val="00E4701D"/>
    <w:rsid w:val="00E65480"/>
    <w:rsid w:val="00E71560"/>
    <w:rsid w:val="00E90FE1"/>
    <w:rsid w:val="00E9163A"/>
    <w:rsid w:val="00E92B18"/>
    <w:rsid w:val="00E95863"/>
    <w:rsid w:val="00EB40B9"/>
    <w:rsid w:val="00EC3A52"/>
    <w:rsid w:val="00EC608E"/>
    <w:rsid w:val="00ED22E7"/>
    <w:rsid w:val="00EE0370"/>
    <w:rsid w:val="00EE69CC"/>
    <w:rsid w:val="00EF1FCC"/>
    <w:rsid w:val="00EF2814"/>
    <w:rsid w:val="00F01350"/>
    <w:rsid w:val="00F02182"/>
    <w:rsid w:val="00F02D66"/>
    <w:rsid w:val="00F11D73"/>
    <w:rsid w:val="00F12CED"/>
    <w:rsid w:val="00F135EA"/>
    <w:rsid w:val="00F212BA"/>
    <w:rsid w:val="00F24F22"/>
    <w:rsid w:val="00F26B8D"/>
    <w:rsid w:val="00F31678"/>
    <w:rsid w:val="00F353A8"/>
    <w:rsid w:val="00F44AFA"/>
    <w:rsid w:val="00F44B4E"/>
    <w:rsid w:val="00F465E4"/>
    <w:rsid w:val="00F62168"/>
    <w:rsid w:val="00F63D6D"/>
    <w:rsid w:val="00F655E4"/>
    <w:rsid w:val="00F82ED4"/>
    <w:rsid w:val="00F83433"/>
    <w:rsid w:val="00F8453E"/>
    <w:rsid w:val="00F92E86"/>
    <w:rsid w:val="00F936F0"/>
    <w:rsid w:val="00F94E3C"/>
    <w:rsid w:val="00F968B2"/>
    <w:rsid w:val="00FA4FFA"/>
    <w:rsid w:val="00FB75AA"/>
    <w:rsid w:val="00FE0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5A618"/>
  <w15:chartTrackingRefBased/>
  <w15:docId w15:val="{C36EE199-BBDE-084A-A224-F05152E0E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8</Pages>
  <Words>4299</Words>
  <Characters>24506</Characters>
  <Application>Microsoft Office Word</Application>
  <DocSecurity>0</DocSecurity>
  <Lines>204</Lines>
  <Paragraphs>57</Paragraphs>
  <ScaleCrop>false</ScaleCrop>
  <Company/>
  <LinksUpToDate>false</LinksUpToDate>
  <CharactersWithSpaces>28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A St. Louis</dc:creator>
  <cp:keywords/>
  <dc:description/>
  <cp:lastModifiedBy>Caroline Rubince G.</cp:lastModifiedBy>
  <cp:revision>5</cp:revision>
  <dcterms:created xsi:type="dcterms:W3CDTF">2020-12-07T22:54:00Z</dcterms:created>
  <dcterms:modified xsi:type="dcterms:W3CDTF">2021-03-05T14:21:00Z</dcterms:modified>
</cp:coreProperties>
</file>